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0C02AE" w14:textId="77777777" w:rsidR="00051C81" w:rsidRDefault="00051C81" w:rsidP="009B7A3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7482" w:type="dxa"/>
        <w:tblLook w:val="04A0" w:firstRow="1" w:lastRow="0" w:firstColumn="1" w:lastColumn="0" w:noHBand="0" w:noVBand="1"/>
      </w:tblPr>
      <w:tblGrid>
        <w:gridCol w:w="271"/>
        <w:gridCol w:w="4549"/>
        <w:gridCol w:w="294"/>
        <w:gridCol w:w="236"/>
        <w:gridCol w:w="2132"/>
      </w:tblGrid>
      <w:tr w:rsidR="004344F7" w:rsidRPr="004344F7" w14:paraId="51E537D4" w14:textId="77777777" w:rsidTr="00FA58B5">
        <w:trPr>
          <w:trHeight w:val="615"/>
        </w:trPr>
        <w:tc>
          <w:tcPr>
            <w:tcW w:w="74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CFA10F" w14:textId="77777777" w:rsidR="00466E5C" w:rsidRDefault="00466E5C" w:rsidP="004344F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  <w:p w14:paraId="796279BD" w14:textId="275AD519" w:rsidR="004344F7" w:rsidRPr="004344F7" w:rsidRDefault="00C17831" w:rsidP="00A53FA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S</w:t>
            </w:r>
            <w:r w:rsidR="004344F7" w:rsidRPr="004344F7">
              <w:rPr>
                <w:rFonts w:ascii="Times New Roman" w:eastAsia="Times New Roman" w:hAnsi="Times New Roman"/>
                <w:b/>
                <w:bCs/>
                <w:color w:val="000000"/>
              </w:rPr>
              <w:t>Table</w:t>
            </w:r>
            <w:r w:rsidR="00CD12F3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 </w:t>
            </w:r>
            <w:r w:rsidR="00A53FAC">
              <w:rPr>
                <w:rFonts w:ascii="Times New Roman" w:eastAsia="Times New Roman" w:hAnsi="Times New Roman"/>
                <w:b/>
                <w:bCs/>
                <w:color w:val="000000"/>
              </w:rPr>
              <w:t>2</w:t>
            </w:r>
            <w:bookmarkStart w:id="0" w:name="_GoBack"/>
            <w:bookmarkEnd w:id="0"/>
            <w:r w:rsidR="004344F7" w:rsidRPr="004344F7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: Baseline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characteristics of the cohort data </w:t>
            </w:r>
          </w:p>
        </w:tc>
      </w:tr>
      <w:tr w:rsidR="004344F7" w:rsidRPr="00583FDA" w14:paraId="05C0B1FF" w14:textId="77777777" w:rsidTr="00FA58B5">
        <w:trPr>
          <w:trHeight w:val="300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B96B5" w14:textId="77777777" w:rsidR="004344F7" w:rsidRPr="00583FDA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</w:rPr>
            </w:pPr>
            <w:r w:rsidRPr="00583FDA">
              <w:rPr>
                <w:rFonts w:ascii="Times New Roman" w:eastAsia="Times New Roman" w:hAnsi="Times New Roman"/>
                <w:bCs/>
                <w:color w:val="000000"/>
              </w:rPr>
              <w:t>Variable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17DAA" w14:textId="77777777" w:rsidR="004344F7" w:rsidRPr="00583FDA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EA96A" w14:textId="77777777" w:rsidR="004344F7" w:rsidRPr="00583FDA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62C5C" w14:textId="77777777" w:rsidR="004344F7" w:rsidRPr="00583FDA" w:rsidRDefault="00CC67AF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</w:rPr>
              <w:t>Total</w:t>
            </w:r>
            <w:r w:rsidR="004344F7" w:rsidRPr="00583FDA">
              <w:rPr>
                <w:rFonts w:ascii="Times New Roman" w:eastAsia="Times New Roman" w:hAnsi="Times New Roman"/>
                <w:bCs/>
                <w:color w:val="000000"/>
              </w:rPr>
              <w:t xml:space="preserve"> (n=120)</w:t>
            </w:r>
          </w:p>
        </w:tc>
      </w:tr>
      <w:tr w:rsidR="008E2730" w:rsidRPr="004344F7" w14:paraId="1C0BF0A5" w14:textId="77777777" w:rsidTr="00FA58B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93EAE" w14:textId="77777777" w:rsidR="008E2730" w:rsidRPr="004344F7" w:rsidRDefault="008E2730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ender, female, n (%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7825" w14:textId="77777777" w:rsidR="008E2730" w:rsidRPr="004344F7" w:rsidRDefault="008E2730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C029B" w14:textId="77777777" w:rsidR="008E2730" w:rsidRPr="004344F7" w:rsidRDefault="008E2730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9BA6" w14:textId="77777777" w:rsidR="008E2730" w:rsidRPr="004344F7" w:rsidRDefault="008E2730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9 (57.4)</w:t>
            </w:r>
          </w:p>
        </w:tc>
      </w:tr>
      <w:tr w:rsidR="004344F7" w:rsidRPr="004344F7" w14:paraId="4CC101B9" w14:textId="77777777" w:rsidTr="00FA58B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AC68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Age, n (%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C9AD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DF04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8F52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4344F7" w:rsidRPr="004344F7" w14:paraId="655F0CC3" w14:textId="77777777" w:rsidTr="00FA58B5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F43E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C6C9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&lt; 5 years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80C2C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7D743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1908" w14:textId="77777777" w:rsidR="004344F7" w:rsidRPr="004344F7" w:rsidRDefault="004344F7" w:rsidP="00110B39">
            <w:pPr>
              <w:spacing w:after="0" w:line="240" w:lineRule="auto"/>
              <w:ind w:left="720" w:hanging="720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34 (28.3)</w:t>
            </w:r>
          </w:p>
        </w:tc>
      </w:tr>
      <w:tr w:rsidR="004344F7" w:rsidRPr="004344F7" w14:paraId="7B1158A6" w14:textId="77777777" w:rsidTr="00FA58B5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9246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3D73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5-15 years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B638E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7254F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4906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51 (42.5)</w:t>
            </w:r>
          </w:p>
        </w:tc>
      </w:tr>
      <w:tr w:rsidR="004344F7" w:rsidRPr="004344F7" w14:paraId="076C7E35" w14:textId="77777777" w:rsidTr="00FA58B5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C09A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CE28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&gt;15 years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91D3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1574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001F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35 (29.2)</w:t>
            </w:r>
          </w:p>
        </w:tc>
      </w:tr>
      <w:tr w:rsidR="004344F7" w:rsidRPr="004344F7" w14:paraId="03059534" w14:textId="77777777" w:rsidTr="00FA58B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5BAB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Weight (kg), median (IQR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39399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44AE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707F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21.5 (15.0 - 46.0)</w:t>
            </w:r>
          </w:p>
        </w:tc>
      </w:tr>
      <w:tr w:rsidR="004344F7" w:rsidRPr="004344F7" w14:paraId="4C797992" w14:textId="77777777" w:rsidTr="00FA58B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8FEF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Height (cm), median (IQR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8577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3F532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5AFE" w14:textId="77777777" w:rsidR="004344F7" w:rsidRPr="004344F7" w:rsidRDefault="00D73C34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 xml:space="preserve">119.5 (103.0 - 151.8) </w:t>
            </w:r>
          </w:p>
        </w:tc>
      </w:tr>
      <w:tr w:rsidR="004344F7" w:rsidRPr="004344F7" w14:paraId="11264C23" w14:textId="77777777" w:rsidTr="00FA58B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B1D3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Temperature (℃), median (IQR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7D90D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E82B0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9844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36.7 (36.2 - 38.6)</w:t>
            </w:r>
          </w:p>
        </w:tc>
      </w:tr>
      <w:tr w:rsidR="004344F7" w:rsidRPr="004344F7" w14:paraId="0F4117B7" w14:textId="77777777" w:rsidTr="00FA58B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8F9E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Respiratory rate (breaths/minute), median (IQR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5D05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3A46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3E68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28 (22 - 36)</w:t>
            </w:r>
          </w:p>
        </w:tc>
      </w:tr>
      <w:tr w:rsidR="004344F7" w:rsidRPr="004344F7" w14:paraId="3CF4B660" w14:textId="77777777" w:rsidTr="00FA58B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8BBD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Heart rate (beats/minute), median (IQR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BDB5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29FC0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37CD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112 (92 - 139)</w:t>
            </w:r>
          </w:p>
        </w:tc>
      </w:tr>
      <w:tr w:rsidR="004344F7" w:rsidRPr="004344F7" w14:paraId="3E3326FE" w14:textId="77777777" w:rsidTr="00FA58B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4C7B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Haemoglobin (g/dl), median (IQR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3C8B9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84A55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72A6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11.5 (10.2 - 12.4)</w:t>
            </w:r>
          </w:p>
        </w:tc>
      </w:tr>
      <w:tr w:rsidR="004344F7" w:rsidRPr="004344F7" w14:paraId="36994572" w14:textId="77777777" w:rsidTr="00FA58B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AC33" w14:textId="77777777" w:rsidR="004344F7" w:rsidRPr="004344F7" w:rsidRDefault="00884118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arasite count</w:t>
            </w:r>
            <w:r w:rsidR="004344F7" w:rsidRPr="004344F7">
              <w:rPr>
                <w:rFonts w:ascii="Times New Roman" w:eastAsia="Times New Roman" w:hAnsi="Times New Roman"/>
                <w:color w:val="000000"/>
              </w:rPr>
              <w:t xml:space="preserve"> (number of parasites/µL), median (IQR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9F6C4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C008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AC15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11060 (840 - 54000)</w:t>
            </w:r>
          </w:p>
        </w:tc>
      </w:tr>
      <w:tr w:rsidR="004344F7" w:rsidRPr="004344F7" w14:paraId="1BACF38F" w14:textId="77777777" w:rsidTr="00FA58B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F983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Cough, n (%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5DAEC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82BF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D29F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15 (12.5)</w:t>
            </w:r>
          </w:p>
        </w:tc>
      </w:tr>
      <w:tr w:rsidR="004344F7" w:rsidRPr="004344F7" w14:paraId="216C29A1" w14:textId="77777777" w:rsidTr="00FA58B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8679A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Musculoskeletal pain, n (%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B50B1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376A9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FB80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40 (33.3)</w:t>
            </w:r>
          </w:p>
        </w:tc>
      </w:tr>
      <w:tr w:rsidR="004344F7" w:rsidRPr="004344F7" w14:paraId="3A3740AB" w14:textId="77777777" w:rsidTr="00FA58B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CDF2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Headache, n (%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A8931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DF331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8932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36 (30.0)</w:t>
            </w:r>
          </w:p>
        </w:tc>
      </w:tr>
      <w:tr w:rsidR="004344F7" w:rsidRPr="004344F7" w14:paraId="34B17D6B" w14:textId="77777777" w:rsidTr="00FA58B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C38C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Vomiting, n (%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2D37C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81F2E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E72C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32 (26.7)</w:t>
            </w:r>
          </w:p>
        </w:tc>
      </w:tr>
      <w:tr w:rsidR="004344F7" w:rsidRPr="004344F7" w14:paraId="15E788CD" w14:textId="77777777" w:rsidTr="00FA58B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4412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Abdominal pain, n (%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123FA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E2BEC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7F17A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15 (12.5)</w:t>
            </w:r>
          </w:p>
        </w:tc>
      </w:tr>
      <w:tr w:rsidR="004344F7" w:rsidRPr="004344F7" w14:paraId="6219D3C1" w14:textId="77777777" w:rsidTr="00FA58B5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CBC7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Bed net use previous month*, n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344F7">
              <w:rPr>
                <w:rFonts w:ascii="Times New Roman" w:eastAsia="Times New Roman" w:hAnsi="Times New Roman"/>
                <w:color w:val="000000"/>
              </w:rPr>
              <w:t>(%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1910D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47A8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F11D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4344F7" w:rsidRPr="004344F7" w14:paraId="5EC0E2A2" w14:textId="77777777" w:rsidTr="00FA58B5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7460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3183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Every night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2FA1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0071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B76E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48 (44.9)</w:t>
            </w:r>
          </w:p>
        </w:tc>
      </w:tr>
      <w:tr w:rsidR="004344F7" w:rsidRPr="004344F7" w14:paraId="227FE402" w14:textId="77777777" w:rsidTr="00FA58B5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3B71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28AD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Most nights (&gt; half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171C2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5CB15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D9E3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13 (12.1)</w:t>
            </w:r>
          </w:p>
        </w:tc>
      </w:tr>
      <w:tr w:rsidR="004344F7" w:rsidRPr="004344F7" w14:paraId="54DD7C0E" w14:textId="77777777" w:rsidTr="00FA58B5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F506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A7EA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Some nights (&lt; half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B9D1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93980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D4A5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8 (7.5)</w:t>
            </w:r>
          </w:p>
        </w:tc>
      </w:tr>
      <w:tr w:rsidR="004344F7" w:rsidRPr="004344F7" w14:paraId="57B3A1A0" w14:textId="77777777" w:rsidTr="00FA58B5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152E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555C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No nights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1877B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6A74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A5C6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38 (35.5)</w:t>
            </w:r>
          </w:p>
        </w:tc>
      </w:tr>
      <w:tr w:rsidR="004344F7" w:rsidRPr="004344F7" w14:paraId="0BBEB7E2" w14:textId="77777777" w:rsidTr="00FA58B5">
        <w:trPr>
          <w:trHeight w:val="300"/>
        </w:trPr>
        <w:tc>
          <w:tcPr>
            <w:tcW w:w="74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6B57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Season enrolled, n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344F7">
              <w:rPr>
                <w:rFonts w:ascii="Times New Roman" w:eastAsia="Times New Roman" w:hAnsi="Times New Roman"/>
                <w:color w:val="000000"/>
              </w:rPr>
              <w:t>(%)</w:t>
            </w:r>
          </w:p>
        </w:tc>
      </w:tr>
      <w:tr w:rsidR="004344F7" w:rsidRPr="004344F7" w14:paraId="5083397D" w14:textId="77777777" w:rsidTr="00FA58B5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1352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0FCC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 xml:space="preserve">Dry: May - </w:t>
            </w:r>
            <w:r w:rsidR="00B37949">
              <w:rPr>
                <w:rFonts w:ascii="Times New Roman" w:eastAsia="Times New Roman" w:hAnsi="Times New Roman"/>
                <w:color w:val="000000"/>
              </w:rPr>
              <w:t>November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EB3C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4CD2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B69C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91 (75.8)</w:t>
            </w:r>
          </w:p>
        </w:tc>
      </w:tr>
      <w:tr w:rsidR="004344F7" w:rsidRPr="004344F7" w14:paraId="15115D19" w14:textId="77777777" w:rsidTr="00FA58B5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160CD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4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B83FF" w14:textId="77777777" w:rsidR="004344F7" w:rsidRPr="004344F7" w:rsidRDefault="00B37949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Rainy</w:t>
            </w:r>
            <w:r w:rsidR="004344F7" w:rsidRPr="004344F7">
              <w:rPr>
                <w:rFonts w:ascii="Times New Roman" w:eastAsia="Times New Roman" w:hAnsi="Times New Roman"/>
                <w:color w:val="000000"/>
              </w:rPr>
              <w:t xml:space="preserve">: </w:t>
            </w:r>
            <w:r>
              <w:rPr>
                <w:rFonts w:ascii="Times New Roman" w:eastAsia="Times New Roman" w:hAnsi="Times New Roman"/>
                <w:color w:val="000000"/>
              </w:rPr>
              <w:t>December</w:t>
            </w:r>
            <w:r w:rsidR="004344F7" w:rsidRPr="004344F7">
              <w:rPr>
                <w:rFonts w:ascii="Times New Roman" w:eastAsia="Times New Roman" w:hAnsi="Times New Roman"/>
                <w:color w:val="000000"/>
              </w:rPr>
              <w:t xml:space="preserve"> - April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39A37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FFBE3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EE704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29 (24.2)</w:t>
            </w:r>
          </w:p>
        </w:tc>
      </w:tr>
      <w:tr w:rsidR="004344F7" w:rsidRPr="004344F7" w14:paraId="3B4525F0" w14:textId="77777777" w:rsidTr="00FA58B5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36FC" w14:textId="77777777" w:rsidR="004344F7" w:rsidRPr="004344F7" w:rsidRDefault="004344F7" w:rsidP="004344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5683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344F7">
              <w:rPr>
                <w:rFonts w:ascii="Times New Roman" w:eastAsia="Times New Roman" w:hAnsi="Times New Roman"/>
                <w:color w:val="000000"/>
              </w:rPr>
              <w:t>*not add</w:t>
            </w:r>
            <w:r w:rsidR="00AB3B5C">
              <w:rPr>
                <w:rFonts w:ascii="Times New Roman" w:eastAsia="Times New Roman" w:hAnsi="Times New Roman"/>
                <w:color w:val="000000"/>
              </w:rPr>
              <w:t>ing</w:t>
            </w:r>
            <w:r w:rsidRPr="004344F7">
              <w:rPr>
                <w:rFonts w:ascii="Times New Roman" w:eastAsia="Times New Roman" w:hAnsi="Times New Roman"/>
                <w:color w:val="000000"/>
              </w:rPr>
              <w:t xml:space="preserve"> up to column total due to miss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A7D2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0106" w14:textId="77777777" w:rsidR="004344F7" w:rsidRPr="004344F7" w:rsidRDefault="004344F7" w:rsidP="004344F7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66CD2B19" w14:textId="77777777" w:rsidR="0099459A" w:rsidRDefault="0099459A" w:rsidP="008239C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7FB3FC9" w14:textId="77777777" w:rsidR="00EC1F75" w:rsidRDefault="00EC1F75" w:rsidP="008239C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CCAFCD4" w14:textId="77777777" w:rsidR="00EC1F75" w:rsidRDefault="00EC1F75" w:rsidP="008239C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2521FB2" w14:textId="77777777" w:rsidR="00EC1F75" w:rsidRDefault="00EC1F75" w:rsidP="008239C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23969881" w14:textId="77777777" w:rsidR="00EC1F75" w:rsidRDefault="00EC1F75" w:rsidP="008239C9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sectPr w:rsidR="00EC1F75" w:rsidSect="001F0BD2">
      <w:pgSz w:w="12240" w:h="15840" w:code="1"/>
      <w:pgMar w:top="1134" w:right="1185" w:bottom="1440" w:left="1276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B83F89" w14:textId="77777777" w:rsidR="00AE6CE2" w:rsidRDefault="00AE6CE2" w:rsidP="00DA67BF">
      <w:pPr>
        <w:spacing w:after="0" w:line="240" w:lineRule="auto"/>
      </w:pPr>
      <w:r>
        <w:separator/>
      </w:r>
    </w:p>
  </w:endnote>
  <w:endnote w:type="continuationSeparator" w:id="0">
    <w:p w14:paraId="0B2762BA" w14:textId="77777777" w:rsidR="00AE6CE2" w:rsidRDefault="00AE6CE2" w:rsidP="00DA6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540DB1" w14:textId="77777777" w:rsidR="00AE6CE2" w:rsidRDefault="00AE6CE2" w:rsidP="00DA67BF">
      <w:pPr>
        <w:spacing w:after="0" w:line="240" w:lineRule="auto"/>
      </w:pPr>
      <w:r>
        <w:separator/>
      </w:r>
    </w:p>
  </w:footnote>
  <w:footnote w:type="continuationSeparator" w:id="0">
    <w:p w14:paraId="6E19DF00" w14:textId="77777777" w:rsidR="00AE6CE2" w:rsidRDefault="00AE6CE2" w:rsidP="00DA67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0944C0"/>
    <w:multiLevelType w:val="hybridMultilevel"/>
    <w:tmpl w:val="778E21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475F4C"/>
    <w:multiLevelType w:val="hybridMultilevel"/>
    <w:tmpl w:val="5DE80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526"/>
    <w:rsid w:val="00000700"/>
    <w:rsid w:val="00000AFE"/>
    <w:rsid w:val="000014D7"/>
    <w:rsid w:val="00001A5A"/>
    <w:rsid w:val="00001F60"/>
    <w:rsid w:val="0000281A"/>
    <w:rsid w:val="00002B56"/>
    <w:rsid w:val="00003C60"/>
    <w:rsid w:val="00003CE2"/>
    <w:rsid w:val="00003F46"/>
    <w:rsid w:val="000049EC"/>
    <w:rsid w:val="00004AE3"/>
    <w:rsid w:val="00004AEA"/>
    <w:rsid w:val="000050EC"/>
    <w:rsid w:val="000058E6"/>
    <w:rsid w:val="000059DA"/>
    <w:rsid w:val="00005B20"/>
    <w:rsid w:val="00005CC0"/>
    <w:rsid w:val="00006682"/>
    <w:rsid w:val="000068B4"/>
    <w:rsid w:val="000068C7"/>
    <w:rsid w:val="00006B07"/>
    <w:rsid w:val="0001038D"/>
    <w:rsid w:val="00010461"/>
    <w:rsid w:val="00010C31"/>
    <w:rsid w:val="00010CDE"/>
    <w:rsid w:val="00010F71"/>
    <w:rsid w:val="000116BF"/>
    <w:rsid w:val="00011792"/>
    <w:rsid w:val="0001237F"/>
    <w:rsid w:val="00012670"/>
    <w:rsid w:val="00013715"/>
    <w:rsid w:val="00013C78"/>
    <w:rsid w:val="0001434B"/>
    <w:rsid w:val="0001495F"/>
    <w:rsid w:val="00015307"/>
    <w:rsid w:val="000158F5"/>
    <w:rsid w:val="00015FDA"/>
    <w:rsid w:val="000162A9"/>
    <w:rsid w:val="000163CF"/>
    <w:rsid w:val="00016DC1"/>
    <w:rsid w:val="00017337"/>
    <w:rsid w:val="00017805"/>
    <w:rsid w:val="000179A2"/>
    <w:rsid w:val="00017B01"/>
    <w:rsid w:val="00017B17"/>
    <w:rsid w:val="00017D21"/>
    <w:rsid w:val="00017E8B"/>
    <w:rsid w:val="00017ECF"/>
    <w:rsid w:val="00020E00"/>
    <w:rsid w:val="00021C30"/>
    <w:rsid w:val="00021D84"/>
    <w:rsid w:val="00021F3E"/>
    <w:rsid w:val="00022CAA"/>
    <w:rsid w:val="00023DB9"/>
    <w:rsid w:val="00024C87"/>
    <w:rsid w:val="00024DED"/>
    <w:rsid w:val="0002688D"/>
    <w:rsid w:val="00026984"/>
    <w:rsid w:val="00026A11"/>
    <w:rsid w:val="00026E20"/>
    <w:rsid w:val="00027C4F"/>
    <w:rsid w:val="00027F9C"/>
    <w:rsid w:val="00031464"/>
    <w:rsid w:val="00031CF9"/>
    <w:rsid w:val="00031F97"/>
    <w:rsid w:val="0003232C"/>
    <w:rsid w:val="0003236E"/>
    <w:rsid w:val="00032C34"/>
    <w:rsid w:val="00033598"/>
    <w:rsid w:val="00033758"/>
    <w:rsid w:val="00033F2B"/>
    <w:rsid w:val="00033F8F"/>
    <w:rsid w:val="000348A7"/>
    <w:rsid w:val="000358D0"/>
    <w:rsid w:val="000360FA"/>
    <w:rsid w:val="000363F0"/>
    <w:rsid w:val="00036860"/>
    <w:rsid w:val="00036E64"/>
    <w:rsid w:val="000371B2"/>
    <w:rsid w:val="0003770A"/>
    <w:rsid w:val="00037B38"/>
    <w:rsid w:val="00037CB9"/>
    <w:rsid w:val="000407EC"/>
    <w:rsid w:val="000409B0"/>
    <w:rsid w:val="00040F0A"/>
    <w:rsid w:val="0004172B"/>
    <w:rsid w:val="00041754"/>
    <w:rsid w:val="00041B7C"/>
    <w:rsid w:val="00041D94"/>
    <w:rsid w:val="00041EE3"/>
    <w:rsid w:val="0004234B"/>
    <w:rsid w:val="000424EC"/>
    <w:rsid w:val="00042808"/>
    <w:rsid w:val="00042AFB"/>
    <w:rsid w:val="00043196"/>
    <w:rsid w:val="0004378C"/>
    <w:rsid w:val="000438AB"/>
    <w:rsid w:val="00043A25"/>
    <w:rsid w:val="00043A75"/>
    <w:rsid w:val="00044843"/>
    <w:rsid w:val="0004494E"/>
    <w:rsid w:val="00044C44"/>
    <w:rsid w:val="00044E93"/>
    <w:rsid w:val="00045291"/>
    <w:rsid w:val="000454B8"/>
    <w:rsid w:val="00045FC9"/>
    <w:rsid w:val="0004706B"/>
    <w:rsid w:val="000477E4"/>
    <w:rsid w:val="000500B3"/>
    <w:rsid w:val="00050929"/>
    <w:rsid w:val="00050C73"/>
    <w:rsid w:val="000515B3"/>
    <w:rsid w:val="00051C81"/>
    <w:rsid w:val="00051D2D"/>
    <w:rsid w:val="00052596"/>
    <w:rsid w:val="00052760"/>
    <w:rsid w:val="00052834"/>
    <w:rsid w:val="0005324A"/>
    <w:rsid w:val="00053FD7"/>
    <w:rsid w:val="000541B8"/>
    <w:rsid w:val="000544FE"/>
    <w:rsid w:val="00054591"/>
    <w:rsid w:val="00054F6A"/>
    <w:rsid w:val="00055341"/>
    <w:rsid w:val="000566C8"/>
    <w:rsid w:val="0005710E"/>
    <w:rsid w:val="00057BE2"/>
    <w:rsid w:val="00060122"/>
    <w:rsid w:val="00060695"/>
    <w:rsid w:val="00060CCA"/>
    <w:rsid w:val="00061432"/>
    <w:rsid w:val="00061AE6"/>
    <w:rsid w:val="00062A82"/>
    <w:rsid w:val="00062B37"/>
    <w:rsid w:val="0006329F"/>
    <w:rsid w:val="000632A7"/>
    <w:rsid w:val="0006341A"/>
    <w:rsid w:val="00063B8E"/>
    <w:rsid w:val="00064688"/>
    <w:rsid w:val="000648E7"/>
    <w:rsid w:val="0006498D"/>
    <w:rsid w:val="000653DD"/>
    <w:rsid w:val="00065846"/>
    <w:rsid w:val="000658E1"/>
    <w:rsid w:val="000660DD"/>
    <w:rsid w:val="0006663B"/>
    <w:rsid w:val="00066D0C"/>
    <w:rsid w:val="000670D2"/>
    <w:rsid w:val="00067E73"/>
    <w:rsid w:val="00070062"/>
    <w:rsid w:val="000703A3"/>
    <w:rsid w:val="00070E2B"/>
    <w:rsid w:val="00071176"/>
    <w:rsid w:val="000714DC"/>
    <w:rsid w:val="00071BE4"/>
    <w:rsid w:val="00071F7F"/>
    <w:rsid w:val="00072408"/>
    <w:rsid w:val="00072979"/>
    <w:rsid w:val="00073127"/>
    <w:rsid w:val="0007372E"/>
    <w:rsid w:val="0007412E"/>
    <w:rsid w:val="000741A1"/>
    <w:rsid w:val="00074503"/>
    <w:rsid w:val="000747D6"/>
    <w:rsid w:val="00075300"/>
    <w:rsid w:val="00075CB4"/>
    <w:rsid w:val="00075DBD"/>
    <w:rsid w:val="00075FBF"/>
    <w:rsid w:val="0007647E"/>
    <w:rsid w:val="000770F5"/>
    <w:rsid w:val="0007736F"/>
    <w:rsid w:val="0007772D"/>
    <w:rsid w:val="00077D18"/>
    <w:rsid w:val="00080088"/>
    <w:rsid w:val="00080619"/>
    <w:rsid w:val="00081628"/>
    <w:rsid w:val="0008246E"/>
    <w:rsid w:val="00082824"/>
    <w:rsid w:val="00082FBA"/>
    <w:rsid w:val="00083EC1"/>
    <w:rsid w:val="000843C1"/>
    <w:rsid w:val="000849C7"/>
    <w:rsid w:val="00084BD4"/>
    <w:rsid w:val="00085024"/>
    <w:rsid w:val="00085047"/>
    <w:rsid w:val="0008545A"/>
    <w:rsid w:val="00086758"/>
    <w:rsid w:val="0008730A"/>
    <w:rsid w:val="0008762D"/>
    <w:rsid w:val="00087927"/>
    <w:rsid w:val="00087EDF"/>
    <w:rsid w:val="00087F39"/>
    <w:rsid w:val="000902EB"/>
    <w:rsid w:val="00090561"/>
    <w:rsid w:val="000910E7"/>
    <w:rsid w:val="00091A98"/>
    <w:rsid w:val="00092003"/>
    <w:rsid w:val="000920AC"/>
    <w:rsid w:val="00092463"/>
    <w:rsid w:val="00092B0B"/>
    <w:rsid w:val="000931F0"/>
    <w:rsid w:val="00093820"/>
    <w:rsid w:val="00093BAD"/>
    <w:rsid w:val="00093DF4"/>
    <w:rsid w:val="000949A8"/>
    <w:rsid w:val="000951C3"/>
    <w:rsid w:val="00095AE8"/>
    <w:rsid w:val="00096CA4"/>
    <w:rsid w:val="00097153"/>
    <w:rsid w:val="0009722F"/>
    <w:rsid w:val="00097406"/>
    <w:rsid w:val="000974B1"/>
    <w:rsid w:val="000A02C3"/>
    <w:rsid w:val="000A03D1"/>
    <w:rsid w:val="000A09E0"/>
    <w:rsid w:val="000A1B8F"/>
    <w:rsid w:val="000A212A"/>
    <w:rsid w:val="000A216F"/>
    <w:rsid w:val="000A314E"/>
    <w:rsid w:val="000A33F4"/>
    <w:rsid w:val="000A3A05"/>
    <w:rsid w:val="000A3FED"/>
    <w:rsid w:val="000A49E4"/>
    <w:rsid w:val="000A4FB5"/>
    <w:rsid w:val="000A51BA"/>
    <w:rsid w:val="000A5472"/>
    <w:rsid w:val="000A5881"/>
    <w:rsid w:val="000A602A"/>
    <w:rsid w:val="000A663C"/>
    <w:rsid w:val="000A6645"/>
    <w:rsid w:val="000A6658"/>
    <w:rsid w:val="000A6909"/>
    <w:rsid w:val="000A6DFF"/>
    <w:rsid w:val="000A7E5D"/>
    <w:rsid w:val="000B0100"/>
    <w:rsid w:val="000B0ED8"/>
    <w:rsid w:val="000B1023"/>
    <w:rsid w:val="000B154B"/>
    <w:rsid w:val="000B2471"/>
    <w:rsid w:val="000B26A3"/>
    <w:rsid w:val="000B2950"/>
    <w:rsid w:val="000B2B99"/>
    <w:rsid w:val="000B3256"/>
    <w:rsid w:val="000B3EB0"/>
    <w:rsid w:val="000B4371"/>
    <w:rsid w:val="000B4C33"/>
    <w:rsid w:val="000B52EA"/>
    <w:rsid w:val="000B56FB"/>
    <w:rsid w:val="000B5940"/>
    <w:rsid w:val="000B5A39"/>
    <w:rsid w:val="000B60C8"/>
    <w:rsid w:val="000B6A81"/>
    <w:rsid w:val="000B715B"/>
    <w:rsid w:val="000B763D"/>
    <w:rsid w:val="000B7A93"/>
    <w:rsid w:val="000C02FF"/>
    <w:rsid w:val="000C056C"/>
    <w:rsid w:val="000C0EB2"/>
    <w:rsid w:val="000C1F21"/>
    <w:rsid w:val="000C280B"/>
    <w:rsid w:val="000C2A40"/>
    <w:rsid w:val="000C40B7"/>
    <w:rsid w:val="000C4801"/>
    <w:rsid w:val="000C5B00"/>
    <w:rsid w:val="000C62EC"/>
    <w:rsid w:val="000C6702"/>
    <w:rsid w:val="000C69BF"/>
    <w:rsid w:val="000C70A8"/>
    <w:rsid w:val="000C792B"/>
    <w:rsid w:val="000D04C4"/>
    <w:rsid w:val="000D0990"/>
    <w:rsid w:val="000D0BF2"/>
    <w:rsid w:val="000D1251"/>
    <w:rsid w:val="000D1755"/>
    <w:rsid w:val="000D28E0"/>
    <w:rsid w:val="000D2F19"/>
    <w:rsid w:val="000D319B"/>
    <w:rsid w:val="000D3554"/>
    <w:rsid w:val="000D38AB"/>
    <w:rsid w:val="000D3B4C"/>
    <w:rsid w:val="000D3B6D"/>
    <w:rsid w:val="000D4202"/>
    <w:rsid w:val="000D4365"/>
    <w:rsid w:val="000D4A64"/>
    <w:rsid w:val="000D50D8"/>
    <w:rsid w:val="000D554B"/>
    <w:rsid w:val="000D55F5"/>
    <w:rsid w:val="000D5643"/>
    <w:rsid w:val="000D66CE"/>
    <w:rsid w:val="000D6851"/>
    <w:rsid w:val="000D6AD6"/>
    <w:rsid w:val="000D6AF5"/>
    <w:rsid w:val="000D6D26"/>
    <w:rsid w:val="000E0E78"/>
    <w:rsid w:val="000E10D3"/>
    <w:rsid w:val="000E190D"/>
    <w:rsid w:val="000E1A22"/>
    <w:rsid w:val="000E1E0D"/>
    <w:rsid w:val="000E22DA"/>
    <w:rsid w:val="000E2976"/>
    <w:rsid w:val="000E304F"/>
    <w:rsid w:val="000E3142"/>
    <w:rsid w:val="000E31D9"/>
    <w:rsid w:val="000E3373"/>
    <w:rsid w:val="000E4215"/>
    <w:rsid w:val="000E45F9"/>
    <w:rsid w:val="000E4AC6"/>
    <w:rsid w:val="000E4F90"/>
    <w:rsid w:val="000E5903"/>
    <w:rsid w:val="000E5AEB"/>
    <w:rsid w:val="000E6B5E"/>
    <w:rsid w:val="000E6EF5"/>
    <w:rsid w:val="000E7578"/>
    <w:rsid w:val="000E7B2C"/>
    <w:rsid w:val="000F044A"/>
    <w:rsid w:val="000F0664"/>
    <w:rsid w:val="000F0B13"/>
    <w:rsid w:val="000F11A3"/>
    <w:rsid w:val="000F2469"/>
    <w:rsid w:val="000F25AD"/>
    <w:rsid w:val="000F2708"/>
    <w:rsid w:val="000F2964"/>
    <w:rsid w:val="000F29BD"/>
    <w:rsid w:val="000F2B1F"/>
    <w:rsid w:val="000F360A"/>
    <w:rsid w:val="000F3666"/>
    <w:rsid w:val="000F3D09"/>
    <w:rsid w:val="000F425C"/>
    <w:rsid w:val="000F4A6B"/>
    <w:rsid w:val="000F4E01"/>
    <w:rsid w:val="000F4F3E"/>
    <w:rsid w:val="000F5451"/>
    <w:rsid w:val="000F5A54"/>
    <w:rsid w:val="000F5AC4"/>
    <w:rsid w:val="000F5CFE"/>
    <w:rsid w:val="000F6DAB"/>
    <w:rsid w:val="000F7220"/>
    <w:rsid w:val="000F7722"/>
    <w:rsid w:val="0010011D"/>
    <w:rsid w:val="0010018A"/>
    <w:rsid w:val="00100C12"/>
    <w:rsid w:val="0010131C"/>
    <w:rsid w:val="001013AD"/>
    <w:rsid w:val="00101923"/>
    <w:rsid w:val="00101D6C"/>
    <w:rsid w:val="00101E90"/>
    <w:rsid w:val="001021A2"/>
    <w:rsid w:val="00102366"/>
    <w:rsid w:val="001028FB"/>
    <w:rsid w:val="001029FD"/>
    <w:rsid w:val="00102F9B"/>
    <w:rsid w:val="001033C5"/>
    <w:rsid w:val="001035B8"/>
    <w:rsid w:val="0010383D"/>
    <w:rsid w:val="00103B39"/>
    <w:rsid w:val="00103B91"/>
    <w:rsid w:val="00103D02"/>
    <w:rsid w:val="001041D6"/>
    <w:rsid w:val="00104325"/>
    <w:rsid w:val="00104523"/>
    <w:rsid w:val="00104C43"/>
    <w:rsid w:val="00105178"/>
    <w:rsid w:val="0010565F"/>
    <w:rsid w:val="00105D36"/>
    <w:rsid w:val="00106075"/>
    <w:rsid w:val="001067FB"/>
    <w:rsid w:val="00107A09"/>
    <w:rsid w:val="001100DB"/>
    <w:rsid w:val="00110480"/>
    <w:rsid w:val="00110576"/>
    <w:rsid w:val="00110856"/>
    <w:rsid w:val="0011089F"/>
    <w:rsid w:val="00110B39"/>
    <w:rsid w:val="00111152"/>
    <w:rsid w:val="001117AD"/>
    <w:rsid w:val="00111C97"/>
    <w:rsid w:val="00112958"/>
    <w:rsid w:val="00112A23"/>
    <w:rsid w:val="00112D5A"/>
    <w:rsid w:val="00112D78"/>
    <w:rsid w:val="00113B94"/>
    <w:rsid w:val="00113D3F"/>
    <w:rsid w:val="00113ECE"/>
    <w:rsid w:val="00113F71"/>
    <w:rsid w:val="00114BCC"/>
    <w:rsid w:val="00114CF7"/>
    <w:rsid w:val="00116144"/>
    <w:rsid w:val="00116160"/>
    <w:rsid w:val="00116190"/>
    <w:rsid w:val="00116771"/>
    <w:rsid w:val="00116DA2"/>
    <w:rsid w:val="0011709B"/>
    <w:rsid w:val="00117850"/>
    <w:rsid w:val="00121AB2"/>
    <w:rsid w:val="00121D03"/>
    <w:rsid w:val="0012339C"/>
    <w:rsid w:val="00123ED0"/>
    <w:rsid w:val="00123F7A"/>
    <w:rsid w:val="001245F7"/>
    <w:rsid w:val="001247BD"/>
    <w:rsid w:val="00124835"/>
    <w:rsid w:val="00124EB2"/>
    <w:rsid w:val="001251EC"/>
    <w:rsid w:val="00125337"/>
    <w:rsid w:val="00125EB4"/>
    <w:rsid w:val="0012621B"/>
    <w:rsid w:val="00126A89"/>
    <w:rsid w:val="00127742"/>
    <w:rsid w:val="00127CD3"/>
    <w:rsid w:val="00130937"/>
    <w:rsid w:val="00131A10"/>
    <w:rsid w:val="0013456B"/>
    <w:rsid w:val="001346E3"/>
    <w:rsid w:val="00134E0E"/>
    <w:rsid w:val="00134F36"/>
    <w:rsid w:val="0013536A"/>
    <w:rsid w:val="001364DB"/>
    <w:rsid w:val="00136802"/>
    <w:rsid w:val="00136C1B"/>
    <w:rsid w:val="00136D36"/>
    <w:rsid w:val="00136F59"/>
    <w:rsid w:val="00137062"/>
    <w:rsid w:val="001370DE"/>
    <w:rsid w:val="00137662"/>
    <w:rsid w:val="0013783E"/>
    <w:rsid w:val="00137E21"/>
    <w:rsid w:val="00137EC8"/>
    <w:rsid w:val="00140910"/>
    <w:rsid w:val="00140A37"/>
    <w:rsid w:val="00141138"/>
    <w:rsid w:val="001416F4"/>
    <w:rsid w:val="00141C44"/>
    <w:rsid w:val="00141C78"/>
    <w:rsid w:val="00141FE8"/>
    <w:rsid w:val="001423D6"/>
    <w:rsid w:val="00142EA7"/>
    <w:rsid w:val="00143411"/>
    <w:rsid w:val="001435AB"/>
    <w:rsid w:val="00143630"/>
    <w:rsid w:val="00143A6E"/>
    <w:rsid w:val="00143EBD"/>
    <w:rsid w:val="00144B87"/>
    <w:rsid w:val="00145CFF"/>
    <w:rsid w:val="00145DBF"/>
    <w:rsid w:val="00146681"/>
    <w:rsid w:val="00147835"/>
    <w:rsid w:val="00150195"/>
    <w:rsid w:val="00150F34"/>
    <w:rsid w:val="00151D9E"/>
    <w:rsid w:val="00151DE6"/>
    <w:rsid w:val="00151F57"/>
    <w:rsid w:val="00152CB4"/>
    <w:rsid w:val="0015325B"/>
    <w:rsid w:val="0015405E"/>
    <w:rsid w:val="00154F13"/>
    <w:rsid w:val="00155542"/>
    <w:rsid w:val="001555CB"/>
    <w:rsid w:val="00155649"/>
    <w:rsid w:val="00155690"/>
    <w:rsid w:val="00155850"/>
    <w:rsid w:val="001559FF"/>
    <w:rsid w:val="001562D8"/>
    <w:rsid w:val="001564BB"/>
    <w:rsid w:val="001566F0"/>
    <w:rsid w:val="0015682A"/>
    <w:rsid w:val="00156BBA"/>
    <w:rsid w:val="00157C4C"/>
    <w:rsid w:val="00157C64"/>
    <w:rsid w:val="00160025"/>
    <w:rsid w:val="0016028F"/>
    <w:rsid w:val="00160829"/>
    <w:rsid w:val="0016088D"/>
    <w:rsid w:val="00160A95"/>
    <w:rsid w:val="00161BB0"/>
    <w:rsid w:val="00161F08"/>
    <w:rsid w:val="001627E8"/>
    <w:rsid w:val="001630C9"/>
    <w:rsid w:val="00163BF1"/>
    <w:rsid w:val="00163FDB"/>
    <w:rsid w:val="00164320"/>
    <w:rsid w:val="00164802"/>
    <w:rsid w:val="00164D9B"/>
    <w:rsid w:val="0016502B"/>
    <w:rsid w:val="00165D9F"/>
    <w:rsid w:val="00165DCC"/>
    <w:rsid w:val="00166A19"/>
    <w:rsid w:val="00166B05"/>
    <w:rsid w:val="00167619"/>
    <w:rsid w:val="00167B33"/>
    <w:rsid w:val="00167CCE"/>
    <w:rsid w:val="00170440"/>
    <w:rsid w:val="00170765"/>
    <w:rsid w:val="00170E64"/>
    <w:rsid w:val="001716DA"/>
    <w:rsid w:val="00171AFF"/>
    <w:rsid w:val="001723BB"/>
    <w:rsid w:val="00172462"/>
    <w:rsid w:val="001724F7"/>
    <w:rsid w:val="0017253A"/>
    <w:rsid w:val="00172AEB"/>
    <w:rsid w:val="00172D6D"/>
    <w:rsid w:val="00172FB8"/>
    <w:rsid w:val="00173A9D"/>
    <w:rsid w:val="001741F2"/>
    <w:rsid w:val="00174575"/>
    <w:rsid w:val="00174A8E"/>
    <w:rsid w:val="00174BA5"/>
    <w:rsid w:val="00174FA7"/>
    <w:rsid w:val="00176009"/>
    <w:rsid w:val="00176BCD"/>
    <w:rsid w:val="00180BA4"/>
    <w:rsid w:val="00180BAE"/>
    <w:rsid w:val="00181C06"/>
    <w:rsid w:val="00181CB2"/>
    <w:rsid w:val="00181DF1"/>
    <w:rsid w:val="001827FA"/>
    <w:rsid w:val="001835D5"/>
    <w:rsid w:val="0018480F"/>
    <w:rsid w:val="00184EE2"/>
    <w:rsid w:val="0018528C"/>
    <w:rsid w:val="00185EC4"/>
    <w:rsid w:val="0018699E"/>
    <w:rsid w:val="00186D89"/>
    <w:rsid w:val="00186E50"/>
    <w:rsid w:val="00187DEB"/>
    <w:rsid w:val="001905E8"/>
    <w:rsid w:val="00190AE0"/>
    <w:rsid w:val="00190D58"/>
    <w:rsid w:val="00191402"/>
    <w:rsid w:val="0019165D"/>
    <w:rsid w:val="00192169"/>
    <w:rsid w:val="00192B73"/>
    <w:rsid w:val="001935DB"/>
    <w:rsid w:val="0019374F"/>
    <w:rsid w:val="001938FD"/>
    <w:rsid w:val="00193E95"/>
    <w:rsid w:val="00194B4B"/>
    <w:rsid w:val="00195C47"/>
    <w:rsid w:val="00195F63"/>
    <w:rsid w:val="00197437"/>
    <w:rsid w:val="00197708"/>
    <w:rsid w:val="00197F6C"/>
    <w:rsid w:val="001A0744"/>
    <w:rsid w:val="001A0A7B"/>
    <w:rsid w:val="001A0DFA"/>
    <w:rsid w:val="001A26C1"/>
    <w:rsid w:val="001A2F90"/>
    <w:rsid w:val="001A3318"/>
    <w:rsid w:val="001A408A"/>
    <w:rsid w:val="001A4A77"/>
    <w:rsid w:val="001A4E12"/>
    <w:rsid w:val="001A518D"/>
    <w:rsid w:val="001A51DD"/>
    <w:rsid w:val="001A5849"/>
    <w:rsid w:val="001A5E39"/>
    <w:rsid w:val="001A60CA"/>
    <w:rsid w:val="001A66F5"/>
    <w:rsid w:val="001A7038"/>
    <w:rsid w:val="001A737C"/>
    <w:rsid w:val="001A73ED"/>
    <w:rsid w:val="001A7FDD"/>
    <w:rsid w:val="001B0875"/>
    <w:rsid w:val="001B0D1B"/>
    <w:rsid w:val="001B14EA"/>
    <w:rsid w:val="001B16C3"/>
    <w:rsid w:val="001B17EE"/>
    <w:rsid w:val="001B239A"/>
    <w:rsid w:val="001B2FDB"/>
    <w:rsid w:val="001B3AF8"/>
    <w:rsid w:val="001B5A7F"/>
    <w:rsid w:val="001B62C3"/>
    <w:rsid w:val="001B6353"/>
    <w:rsid w:val="001B67F0"/>
    <w:rsid w:val="001B71AB"/>
    <w:rsid w:val="001B759C"/>
    <w:rsid w:val="001B7BD0"/>
    <w:rsid w:val="001C045D"/>
    <w:rsid w:val="001C0634"/>
    <w:rsid w:val="001C0899"/>
    <w:rsid w:val="001C1991"/>
    <w:rsid w:val="001C207A"/>
    <w:rsid w:val="001C2444"/>
    <w:rsid w:val="001C2918"/>
    <w:rsid w:val="001C2DD6"/>
    <w:rsid w:val="001C3110"/>
    <w:rsid w:val="001C3405"/>
    <w:rsid w:val="001C3C0C"/>
    <w:rsid w:val="001C3F47"/>
    <w:rsid w:val="001C4554"/>
    <w:rsid w:val="001C4618"/>
    <w:rsid w:val="001C4AE8"/>
    <w:rsid w:val="001C4EF1"/>
    <w:rsid w:val="001C586E"/>
    <w:rsid w:val="001C5C6A"/>
    <w:rsid w:val="001C5EE4"/>
    <w:rsid w:val="001C6570"/>
    <w:rsid w:val="001C76DB"/>
    <w:rsid w:val="001D14A8"/>
    <w:rsid w:val="001D1838"/>
    <w:rsid w:val="001D19BE"/>
    <w:rsid w:val="001D1C33"/>
    <w:rsid w:val="001D2790"/>
    <w:rsid w:val="001D314A"/>
    <w:rsid w:val="001D3484"/>
    <w:rsid w:val="001D3675"/>
    <w:rsid w:val="001D4059"/>
    <w:rsid w:val="001D4A80"/>
    <w:rsid w:val="001D5034"/>
    <w:rsid w:val="001D5095"/>
    <w:rsid w:val="001D5760"/>
    <w:rsid w:val="001D5BA0"/>
    <w:rsid w:val="001D5D26"/>
    <w:rsid w:val="001D6046"/>
    <w:rsid w:val="001D61CF"/>
    <w:rsid w:val="001D68D8"/>
    <w:rsid w:val="001D6A62"/>
    <w:rsid w:val="001D6ECB"/>
    <w:rsid w:val="001D70EB"/>
    <w:rsid w:val="001D72A8"/>
    <w:rsid w:val="001D75D0"/>
    <w:rsid w:val="001D75E8"/>
    <w:rsid w:val="001D7B7B"/>
    <w:rsid w:val="001E0119"/>
    <w:rsid w:val="001E04E8"/>
    <w:rsid w:val="001E0710"/>
    <w:rsid w:val="001E0907"/>
    <w:rsid w:val="001E0B06"/>
    <w:rsid w:val="001E0DD4"/>
    <w:rsid w:val="001E0E9B"/>
    <w:rsid w:val="001E11A0"/>
    <w:rsid w:val="001E126F"/>
    <w:rsid w:val="001E1459"/>
    <w:rsid w:val="001E14E9"/>
    <w:rsid w:val="001E180A"/>
    <w:rsid w:val="001E243B"/>
    <w:rsid w:val="001E2EAC"/>
    <w:rsid w:val="001E3616"/>
    <w:rsid w:val="001E3AEC"/>
    <w:rsid w:val="001E3B41"/>
    <w:rsid w:val="001E4191"/>
    <w:rsid w:val="001E4264"/>
    <w:rsid w:val="001E47AD"/>
    <w:rsid w:val="001E51DD"/>
    <w:rsid w:val="001E53F7"/>
    <w:rsid w:val="001E56A1"/>
    <w:rsid w:val="001E70D6"/>
    <w:rsid w:val="001E76FF"/>
    <w:rsid w:val="001E7992"/>
    <w:rsid w:val="001E79EA"/>
    <w:rsid w:val="001F01B9"/>
    <w:rsid w:val="001F0242"/>
    <w:rsid w:val="001F062D"/>
    <w:rsid w:val="001F07C8"/>
    <w:rsid w:val="001F0BD2"/>
    <w:rsid w:val="001F0CE7"/>
    <w:rsid w:val="001F1073"/>
    <w:rsid w:val="001F1D03"/>
    <w:rsid w:val="001F1DB8"/>
    <w:rsid w:val="001F1F22"/>
    <w:rsid w:val="001F2771"/>
    <w:rsid w:val="001F29F8"/>
    <w:rsid w:val="001F3452"/>
    <w:rsid w:val="001F3B7E"/>
    <w:rsid w:val="001F4004"/>
    <w:rsid w:val="001F44FB"/>
    <w:rsid w:val="001F4E95"/>
    <w:rsid w:val="001F5769"/>
    <w:rsid w:val="001F5BC6"/>
    <w:rsid w:val="001F5C84"/>
    <w:rsid w:val="001F5D54"/>
    <w:rsid w:val="001F5E69"/>
    <w:rsid w:val="001F5F45"/>
    <w:rsid w:val="001F6C24"/>
    <w:rsid w:val="001F6EEC"/>
    <w:rsid w:val="001F7212"/>
    <w:rsid w:val="001F7D0B"/>
    <w:rsid w:val="002001D0"/>
    <w:rsid w:val="0020052B"/>
    <w:rsid w:val="002005C7"/>
    <w:rsid w:val="002009AC"/>
    <w:rsid w:val="00201833"/>
    <w:rsid w:val="0020185B"/>
    <w:rsid w:val="00201E14"/>
    <w:rsid w:val="00201EF4"/>
    <w:rsid w:val="00202308"/>
    <w:rsid w:val="002026F3"/>
    <w:rsid w:val="00202E5A"/>
    <w:rsid w:val="00202F04"/>
    <w:rsid w:val="00203094"/>
    <w:rsid w:val="0020338E"/>
    <w:rsid w:val="00204D29"/>
    <w:rsid w:val="002050A0"/>
    <w:rsid w:val="0020559D"/>
    <w:rsid w:val="0020561D"/>
    <w:rsid w:val="00206203"/>
    <w:rsid w:val="0020666A"/>
    <w:rsid w:val="002073BA"/>
    <w:rsid w:val="002073F9"/>
    <w:rsid w:val="00207915"/>
    <w:rsid w:val="00207BB0"/>
    <w:rsid w:val="00210039"/>
    <w:rsid w:val="00210050"/>
    <w:rsid w:val="002100D4"/>
    <w:rsid w:val="00210D50"/>
    <w:rsid w:val="002112C2"/>
    <w:rsid w:val="00211828"/>
    <w:rsid w:val="00211A4B"/>
    <w:rsid w:val="00212027"/>
    <w:rsid w:val="002123B0"/>
    <w:rsid w:val="00212831"/>
    <w:rsid w:val="00212B4F"/>
    <w:rsid w:val="00212F47"/>
    <w:rsid w:val="00213D88"/>
    <w:rsid w:val="0021417E"/>
    <w:rsid w:val="002144BF"/>
    <w:rsid w:val="002144CD"/>
    <w:rsid w:val="002145C2"/>
    <w:rsid w:val="00214985"/>
    <w:rsid w:val="00215E0D"/>
    <w:rsid w:val="002161ED"/>
    <w:rsid w:val="002163FA"/>
    <w:rsid w:val="00216F7B"/>
    <w:rsid w:val="00217021"/>
    <w:rsid w:val="002171F1"/>
    <w:rsid w:val="00217E14"/>
    <w:rsid w:val="0022059A"/>
    <w:rsid w:val="00221488"/>
    <w:rsid w:val="0022183B"/>
    <w:rsid w:val="00221C59"/>
    <w:rsid w:val="00222135"/>
    <w:rsid w:val="0022286C"/>
    <w:rsid w:val="00222E37"/>
    <w:rsid w:val="00222EFA"/>
    <w:rsid w:val="0022399F"/>
    <w:rsid w:val="00223A6B"/>
    <w:rsid w:val="00224168"/>
    <w:rsid w:val="00225371"/>
    <w:rsid w:val="00225DAD"/>
    <w:rsid w:val="0022655F"/>
    <w:rsid w:val="00226D6A"/>
    <w:rsid w:val="00227052"/>
    <w:rsid w:val="00227129"/>
    <w:rsid w:val="00227656"/>
    <w:rsid w:val="00227C1C"/>
    <w:rsid w:val="00227C63"/>
    <w:rsid w:val="002306D2"/>
    <w:rsid w:val="00231601"/>
    <w:rsid w:val="00231C73"/>
    <w:rsid w:val="00231DA1"/>
    <w:rsid w:val="00232D35"/>
    <w:rsid w:val="0023347B"/>
    <w:rsid w:val="00233AAB"/>
    <w:rsid w:val="00233C87"/>
    <w:rsid w:val="00234077"/>
    <w:rsid w:val="0023430C"/>
    <w:rsid w:val="00234A1F"/>
    <w:rsid w:val="00234B0B"/>
    <w:rsid w:val="00234EDA"/>
    <w:rsid w:val="00234F53"/>
    <w:rsid w:val="00235228"/>
    <w:rsid w:val="002356C3"/>
    <w:rsid w:val="002357CA"/>
    <w:rsid w:val="00235804"/>
    <w:rsid w:val="002359C0"/>
    <w:rsid w:val="00236691"/>
    <w:rsid w:val="002367B1"/>
    <w:rsid w:val="00236EB8"/>
    <w:rsid w:val="00237037"/>
    <w:rsid w:val="00237A8C"/>
    <w:rsid w:val="00237AD8"/>
    <w:rsid w:val="00237E02"/>
    <w:rsid w:val="00240158"/>
    <w:rsid w:val="00241152"/>
    <w:rsid w:val="002418CE"/>
    <w:rsid w:val="0024190B"/>
    <w:rsid w:val="00241A20"/>
    <w:rsid w:val="002421FE"/>
    <w:rsid w:val="00242466"/>
    <w:rsid w:val="00242A5B"/>
    <w:rsid w:val="0024330F"/>
    <w:rsid w:val="00243315"/>
    <w:rsid w:val="00243BEA"/>
    <w:rsid w:val="00243F02"/>
    <w:rsid w:val="00243F5F"/>
    <w:rsid w:val="00244263"/>
    <w:rsid w:val="002446B2"/>
    <w:rsid w:val="00246789"/>
    <w:rsid w:val="00246D54"/>
    <w:rsid w:val="00246FBC"/>
    <w:rsid w:val="00247D76"/>
    <w:rsid w:val="00247EE3"/>
    <w:rsid w:val="00250292"/>
    <w:rsid w:val="0025063C"/>
    <w:rsid w:val="00250EB6"/>
    <w:rsid w:val="0025164E"/>
    <w:rsid w:val="00252C0F"/>
    <w:rsid w:val="00252F71"/>
    <w:rsid w:val="00252FBA"/>
    <w:rsid w:val="002537F9"/>
    <w:rsid w:val="00253AE0"/>
    <w:rsid w:val="00253F50"/>
    <w:rsid w:val="00253FFA"/>
    <w:rsid w:val="0025404A"/>
    <w:rsid w:val="00254DE6"/>
    <w:rsid w:val="00254E68"/>
    <w:rsid w:val="00254E83"/>
    <w:rsid w:val="00255F1C"/>
    <w:rsid w:val="00256B4D"/>
    <w:rsid w:val="00256DFB"/>
    <w:rsid w:val="00256EDA"/>
    <w:rsid w:val="00257C17"/>
    <w:rsid w:val="00257C3B"/>
    <w:rsid w:val="00257D1B"/>
    <w:rsid w:val="00261989"/>
    <w:rsid w:val="00263723"/>
    <w:rsid w:val="002639FC"/>
    <w:rsid w:val="00263F77"/>
    <w:rsid w:val="00264115"/>
    <w:rsid w:val="002645DD"/>
    <w:rsid w:val="00264849"/>
    <w:rsid w:val="00264BA2"/>
    <w:rsid w:val="00264BED"/>
    <w:rsid w:val="00264EB1"/>
    <w:rsid w:val="00264F16"/>
    <w:rsid w:val="00265147"/>
    <w:rsid w:val="002652AC"/>
    <w:rsid w:val="002661F6"/>
    <w:rsid w:val="0026647A"/>
    <w:rsid w:val="0026673B"/>
    <w:rsid w:val="002667D7"/>
    <w:rsid w:val="00266A84"/>
    <w:rsid w:val="00266EEF"/>
    <w:rsid w:val="00267078"/>
    <w:rsid w:val="002674D8"/>
    <w:rsid w:val="002677D8"/>
    <w:rsid w:val="00270085"/>
    <w:rsid w:val="00270118"/>
    <w:rsid w:val="00270900"/>
    <w:rsid w:val="00270DA4"/>
    <w:rsid w:val="00271390"/>
    <w:rsid w:val="002717A3"/>
    <w:rsid w:val="002717C2"/>
    <w:rsid w:val="00271FD2"/>
    <w:rsid w:val="002720F6"/>
    <w:rsid w:val="00273038"/>
    <w:rsid w:val="002730D6"/>
    <w:rsid w:val="00273BEE"/>
    <w:rsid w:val="002749DA"/>
    <w:rsid w:val="00274FBF"/>
    <w:rsid w:val="00275A1E"/>
    <w:rsid w:val="00275A7D"/>
    <w:rsid w:val="00276370"/>
    <w:rsid w:val="00276749"/>
    <w:rsid w:val="00276F40"/>
    <w:rsid w:val="0027733C"/>
    <w:rsid w:val="00277398"/>
    <w:rsid w:val="002774E4"/>
    <w:rsid w:val="00277AE6"/>
    <w:rsid w:val="00280528"/>
    <w:rsid w:val="0028058C"/>
    <w:rsid w:val="00280849"/>
    <w:rsid w:val="00280B64"/>
    <w:rsid w:val="00280F7A"/>
    <w:rsid w:val="00280FD7"/>
    <w:rsid w:val="0028128C"/>
    <w:rsid w:val="0028185A"/>
    <w:rsid w:val="00281B42"/>
    <w:rsid w:val="00281B4B"/>
    <w:rsid w:val="00282292"/>
    <w:rsid w:val="00283CAC"/>
    <w:rsid w:val="00284371"/>
    <w:rsid w:val="00284701"/>
    <w:rsid w:val="00284BD0"/>
    <w:rsid w:val="00285102"/>
    <w:rsid w:val="00285353"/>
    <w:rsid w:val="0028588D"/>
    <w:rsid w:val="002859D0"/>
    <w:rsid w:val="00286336"/>
    <w:rsid w:val="00286F68"/>
    <w:rsid w:val="002870F6"/>
    <w:rsid w:val="00287813"/>
    <w:rsid w:val="00287D56"/>
    <w:rsid w:val="00290330"/>
    <w:rsid w:val="002903AD"/>
    <w:rsid w:val="002903B3"/>
    <w:rsid w:val="002903EA"/>
    <w:rsid w:val="002907BC"/>
    <w:rsid w:val="002916A6"/>
    <w:rsid w:val="0029177D"/>
    <w:rsid w:val="00291D15"/>
    <w:rsid w:val="00291D3F"/>
    <w:rsid w:val="00291D7E"/>
    <w:rsid w:val="00292BB2"/>
    <w:rsid w:val="00292DC6"/>
    <w:rsid w:val="00293489"/>
    <w:rsid w:val="00293DD9"/>
    <w:rsid w:val="00293F23"/>
    <w:rsid w:val="0029403D"/>
    <w:rsid w:val="002942C4"/>
    <w:rsid w:val="002942CF"/>
    <w:rsid w:val="0029489D"/>
    <w:rsid w:val="0029514A"/>
    <w:rsid w:val="0029560E"/>
    <w:rsid w:val="00295DA9"/>
    <w:rsid w:val="0029681A"/>
    <w:rsid w:val="00296832"/>
    <w:rsid w:val="00296955"/>
    <w:rsid w:val="00296D1D"/>
    <w:rsid w:val="0029795D"/>
    <w:rsid w:val="002A0294"/>
    <w:rsid w:val="002A081B"/>
    <w:rsid w:val="002A10A3"/>
    <w:rsid w:val="002A1619"/>
    <w:rsid w:val="002A1623"/>
    <w:rsid w:val="002A176D"/>
    <w:rsid w:val="002A2244"/>
    <w:rsid w:val="002A27AC"/>
    <w:rsid w:val="002A374B"/>
    <w:rsid w:val="002A3CB5"/>
    <w:rsid w:val="002A466D"/>
    <w:rsid w:val="002A4B75"/>
    <w:rsid w:val="002A595B"/>
    <w:rsid w:val="002A5AAE"/>
    <w:rsid w:val="002A5EC9"/>
    <w:rsid w:val="002A62CE"/>
    <w:rsid w:val="002A65A1"/>
    <w:rsid w:val="002A65C6"/>
    <w:rsid w:val="002A6A27"/>
    <w:rsid w:val="002A6AA6"/>
    <w:rsid w:val="002A6B41"/>
    <w:rsid w:val="002A71CC"/>
    <w:rsid w:val="002A73DD"/>
    <w:rsid w:val="002A7595"/>
    <w:rsid w:val="002A76A4"/>
    <w:rsid w:val="002A7A42"/>
    <w:rsid w:val="002B0122"/>
    <w:rsid w:val="002B01A0"/>
    <w:rsid w:val="002B0952"/>
    <w:rsid w:val="002B0D72"/>
    <w:rsid w:val="002B0E66"/>
    <w:rsid w:val="002B1736"/>
    <w:rsid w:val="002B18AD"/>
    <w:rsid w:val="002B199A"/>
    <w:rsid w:val="002B1B5F"/>
    <w:rsid w:val="002B1FB7"/>
    <w:rsid w:val="002B282E"/>
    <w:rsid w:val="002B32F6"/>
    <w:rsid w:val="002B3686"/>
    <w:rsid w:val="002B3FE1"/>
    <w:rsid w:val="002B4079"/>
    <w:rsid w:val="002B4163"/>
    <w:rsid w:val="002B485C"/>
    <w:rsid w:val="002B4F64"/>
    <w:rsid w:val="002B60F1"/>
    <w:rsid w:val="002B6FEF"/>
    <w:rsid w:val="002B723F"/>
    <w:rsid w:val="002B7760"/>
    <w:rsid w:val="002B7E02"/>
    <w:rsid w:val="002C015E"/>
    <w:rsid w:val="002C09E5"/>
    <w:rsid w:val="002C0CBA"/>
    <w:rsid w:val="002C0E5A"/>
    <w:rsid w:val="002C11C4"/>
    <w:rsid w:val="002C174F"/>
    <w:rsid w:val="002C1998"/>
    <w:rsid w:val="002C2442"/>
    <w:rsid w:val="002C27FB"/>
    <w:rsid w:val="002C2D40"/>
    <w:rsid w:val="002C32F6"/>
    <w:rsid w:val="002C3731"/>
    <w:rsid w:val="002C3C7E"/>
    <w:rsid w:val="002C3D02"/>
    <w:rsid w:val="002C47E6"/>
    <w:rsid w:val="002C493A"/>
    <w:rsid w:val="002C49A1"/>
    <w:rsid w:val="002C510D"/>
    <w:rsid w:val="002C55E2"/>
    <w:rsid w:val="002C55F0"/>
    <w:rsid w:val="002C5728"/>
    <w:rsid w:val="002C578E"/>
    <w:rsid w:val="002C61CD"/>
    <w:rsid w:val="002C64D2"/>
    <w:rsid w:val="002C7114"/>
    <w:rsid w:val="002C723C"/>
    <w:rsid w:val="002C7268"/>
    <w:rsid w:val="002C75DD"/>
    <w:rsid w:val="002C77BB"/>
    <w:rsid w:val="002C7A1D"/>
    <w:rsid w:val="002D0A57"/>
    <w:rsid w:val="002D1C3A"/>
    <w:rsid w:val="002D2447"/>
    <w:rsid w:val="002D27CC"/>
    <w:rsid w:val="002D2BE2"/>
    <w:rsid w:val="002D2DF1"/>
    <w:rsid w:val="002D30C7"/>
    <w:rsid w:val="002D3150"/>
    <w:rsid w:val="002D34E2"/>
    <w:rsid w:val="002D35F4"/>
    <w:rsid w:val="002D49AA"/>
    <w:rsid w:val="002D4C74"/>
    <w:rsid w:val="002D4E06"/>
    <w:rsid w:val="002D5691"/>
    <w:rsid w:val="002D5B08"/>
    <w:rsid w:val="002D5DD5"/>
    <w:rsid w:val="002D712B"/>
    <w:rsid w:val="002D7167"/>
    <w:rsid w:val="002D75DD"/>
    <w:rsid w:val="002D7CA4"/>
    <w:rsid w:val="002E0424"/>
    <w:rsid w:val="002E08D0"/>
    <w:rsid w:val="002E0C31"/>
    <w:rsid w:val="002E119C"/>
    <w:rsid w:val="002E1FFF"/>
    <w:rsid w:val="002E2355"/>
    <w:rsid w:val="002E283E"/>
    <w:rsid w:val="002E2935"/>
    <w:rsid w:val="002E2FDB"/>
    <w:rsid w:val="002E3110"/>
    <w:rsid w:val="002E31CC"/>
    <w:rsid w:val="002E3F29"/>
    <w:rsid w:val="002E419E"/>
    <w:rsid w:val="002E49D1"/>
    <w:rsid w:val="002E5963"/>
    <w:rsid w:val="002E61F7"/>
    <w:rsid w:val="002E6814"/>
    <w:rsid w:val="002E7462"/>
    <w:rsid w:val="002E7E89"/>
    <w:rsid w:val="002F0560"/>
    <w:rsid w:val="002F099F"/>
    <w:rsid w:val="002F10DB"/>
    <w:rsid w:val="002F1763"/>
    <w:rsid w:val="002F18EB"/>
    <w:rsid w:val="002F1B99"/>
    <w:rsid w:val="002F1C66"/>
    <w:rsid w:val="002F1E40"/>
    <w:rsid w:val="002F1F2E"/>
    <w:rsid w:val="002F236D"/>
    <w:rsid w:val="002F349D"/>
    <w:rsid w:val="002F35E0"/>
    <w:rsid w:val="002F369D"/>
    <w:rsid w:val="002F41CF"/>
    <w:rsid w:val="002F4D4F"/>
    <w:rsid w:val="002F6858"/>
    <w:rsid w:val="002F6D73"/>
    <w:rsid w:val="002F6DF0"/>
    <w:rsid w:val="002F7590"/>
    <w:rsid w:val="002F7C42"/>
    <w:rsid w:val="002F7CF7"/>
    <w:rsid w:val="003003BC"/>
    <w:rsid w:val="0030074A"/>
    <w:rsid w:val="00300883"/>
    <w:rsid w:val="00300EFA"/>
    <w:rsid w:val="00301500"/>
    <w:rsid w:val="0030216B"/>
    <w:rsid w:val="003027F7"/>
    <w:rsid w:val="00302A77"/>
    <w:rsid w:val="00302DD6"/>
    <w:rsid w:val="00303749"/>
    <w:rsid w:val="00306FC6"/>
    <w:rsid w:val="00306FD8"/>
    <w:rsid w:val="0030710C"/>
    <w:rsid w:val="0030732D"/>
    <w:rsid w:val="0030795B"/>
    <w:rsid w:val="00310213"/>
    <w:rsid w:val="003106AC"/>
    <w:rsid w:val="0031097B"/>
    <w:rsid w:val="003113EF"/>
    <w:rsid w:val="00311F4E"/>
    <w:rsid w:val="003124B4"/>
    <w:rsid w:val="00312770"/>
    <w:rsid w:val="00312C48"/>
    <w:rsid w:val="00313404"/>
    <w:rsid w:val="00313AD5"/>
    <w:rsid w:val="00315B2C"/>
    <w:rsid w:val="003164FF"/>
    <w:rsid w:val="00316858"/>
    <w:rsid w:val="00316B33"/>
    <w:rsid w:val="00317373"/>
    <w:rsid w:val="00317934"/>
    <w:rsid w:val="00317A2F"/>
    <w:rsid w:val="00317DF5"/>
    <w:rsid w:val="00320437"/>
    <w:rsid w:val="00320A76"/>
    <w:rsid w:val="00320EC8"/>
    <w:rsid w:val="00320FAB"/>
    <w:rsid w:val="00321207"/>
    <w:rsid w:val="003213C3"/>
    <w:rsid w:val="00321BAA"/>
    <w:rsid w:val="0032239D"/>
    <w:rsid w:val="00322E54"/>
    <w:rsid w:val="003231F0"/>
    <w:rsid w:val="0032335C"/>
    <w:rsid w:val="00323E33"/>
    <w:rsid w:val="00323FAF"/>
    <w:rsid w:val="00324021"/>
    <w:rsid w:val="003241CF"/>
    <w:rsid w:val="0032420C"/>
    <w:rsid w:val="00324984"/>
    <w:rsid w:val="003249BB"/>
    <w:rsid w:val="00324D4C"/>
    <w:rsid w:val="00326493"/>
    <w:rsid w:val="00326659"/>
    <w:rsid w:val="0032687F"/>
    <w:rsid w:val="00326DEF"/>
    <w:rsid w:val="00327C64"/>
    <w:rsid w:val="003307D0"/>
    <w:rsid w:val="00330CBC"/>
    <w:rsid w:val="00331AAB"/>
    <w:rsid w:val="00331ACE"/>
    <w:rsid w:val="00332191"/>
    <w:rsid w:val="003321DC"/>
    <w:rsid w:val="003325F3"/>
    <w:rsid w:val="003329B6"/>
    <w:rsid w:val="00332E33"/>
    <w:rsid w:val="00333208"/>
    <w:rsid w:val="00333E95"/>
    <w:rsid w:val="00334557"/>
    <w:rsid w:val="00334642"/>
    <w:rsid w:val="003346A9"/>
    <w:rsid w:val="00334D40"/>
    <w:rsid w:val="00334E64"/>
    <w:rsid w:val="00335BA9"/>
    <w:rsid w:val="00335BAB"/>
    <w:rsid w:val="00336241"/>
    <w:rsid w:val="00336A49"/>
    <w:rsid w:val="00336DF1"/>
    <w:rsid w:val="003371D7"/>
    <w:rsid w:val="0033729A"/>
    <w:rsid w:val="00337B12"/>
    <w:rsid w:val="00337C3E"/>
    <w:rsid w:val="00337D95"/>
    <w:rsid w:val="00340660"/>
    <w:rsid w:val="00340FBB"/>
    <w:rsid w:val="0034102C"/>
    <w:rsid w:val="0034166C"/>
    <w:rsid w:val="003419BF"/>
    <w:rsid w:val="00341C64"/>
    <w:rsid w:val="00342585"/>
    <w:rsid w:val="003425F8"/>
    <w:rsid w:val="0034278C"/>
    <w:rsid w:val="00342B8B"/>
    <w:rsid w:val="00342D87"/>
    <w:rsid w:val="00342E61"/>
    <w:rsid w:val="00343BA2"/>
    <w:rsid w:val="0034487A"/>
    <w:rsid w:val="00345783"/>
    <w:rsid w:val="003457F1"/>
    <w:rsid w:val="003459CD"/>
    <w:rsid w:val="00345C67"/>
    <w:rsid w:val="00345D87"/>
    <w:rsid w:val="00346020"/>
    <w:rsid w:val="00346EBF"/>
    <w:rsid w:val="00347231"/>
    <w:rsid w:val="0034783A"/>
    <w:rsid w:val="00347E29"/>
    <w:rsid w:val="00350112"/>
    <w:rsid w:val="0035058C"/>
    <w:rsid w:val="0035139C"/>
    <w:rsid w:val="0035142D"/>
    <w:rsid w:val="0035169A"/>
    <w:rsid w:val="00351897"/>
    <w:rsid w:val="00351B64"/>
    <w:rsid w:val="00351D83"/>
    <w:rsid w:val="00352A95"/>
    <w:rsid w:val="003532D2"/>
    <w:rsid w:val="003537ED"/>
    <w:rsid w:val="003537FB"/>
    <w:rsid w:val="003539D4"/>
    <w:rsid w:val="00353CA0"/>
    <w:rsid w:val="003540AA"/>
    <w:rsid w:val="003544CE"/>
    <w:rsid w:val="0035523A"/>
    <w:rsid w:val="00355A6D"/>
    <w:rsid w:val="00355C46"/>
    <w:rsid w:val="00355F1F"/>
    <w:rsid w:val="003561FF"/>
    <w:rsid w:val="00356630"/>
    <w:rsid w:val="00356702"/>
    <w:rsid w:val="00356852"/>
    <w:rsid w:val="003569CD"/>
    <w:rsid w:val="00356DB7"/>
    <w:rsid w:val="00356E72"/>
    <w:rsid w:val="00356E95"/>
    <w:rsid w:val="0035722C"/>
    <w:rsid w:val="00357670"/>
    <w:rsid w:val="00357D0F"/>
    <w:rsid w:val="00357F45"/>
    <w:rsid w:val="00360491"/>
    <w:rsid w:val="003604D0"/>
    <w:rsid w:val="0036082D"/>
    <w:rsid w:val="00360AE2"/>
    <w:rsid w:val="00361145"/>
    <w:rsid w:val="00361650"/>
    <w:rsid w:val="00361DE5"/>
    <w:rsid w:val="0036214E"/>
    <w:rsid w:val="0036279C"/>
    <w:rsid w:val="00362B54"/>
    <w:rsid w:val="00363776"/>
    <w:rsid w:val="0036411B"/>
    <w:rsid w:val="003648FB"/>
    <w:rsid w:val="003649D6"/>
    <w:rsid w:val="00364AFC"/>
    <w:rsid w:val="00365BD8"/>
    <w:rsid w:val="00366980"/>
    <w:rsid w:val="00366A54"/>
    <w:rsid w:val="00366D2F"/>
    <w:rsid w:val="0036706E"/>
    <w:rsid w:val="003674C9"/>
    <w:rsid w:val="003679DE"/>
    <w:rsid w:val="00367AAE"/>
    <w:rsid w:val="003706D2"/>
    <w:rsid w:val="003709FA"/>
    <w:rsid w:val="00370A4F"/>
    <w:rsid w:val="00370E7F"/>
    <w:rsid w:val="0037135A"/>
    <w:rsid w:val="00371365"/>
    <w:rsid w:val="003715AA"/>
    <w:rsid w:val="00371DDD"/>
    <w:rsid w:val="00371DDF"/>
    <w:rsid w:val="003722B3"/>
    <w:rsid w:val="003727CE"/>
    <w:rsid w:val="003728A7"/>
    <w:rsid w:val="00372E32"/>
    <w:rsid w:val="00373035"/>
    <w:rsid w:val="00373DB3"/>
    <w:rsid w:val="00373E55"/>
    <w:rsid w:val="0037494E"/>
    <w:rsid w:val="00374E65"/>
    <w:rsid w:val="00374F06"/>
    <w:rsid w:val="00376428"/>
    <w:rsid w:val="003803C7"/>
    <w:rsid w:val="00380CFB"/>
    <w:rsid w:val="00381303"/>
    <w:rsid w:val="00381763"/>
    <w:rsid w:val="00381803"/>
    <w:rsid w:val="003818CC"/>
    <w:rsid w:val="00381B70"/>
    <w:rsid w:val="00381CE4"/>
    <w:rsid w:val="003821F5"/>
    <w:rsid w:val="003825BD"/>
    <w:rsid w:val="003828D2"/>
    <w:rsid w:val="00382A83"/>
    <w:rsid w:val="00383929"/>
    <w:rsid w:val="00383CAC"/>
    <w:rsid w:val="00385890"/>
    <w:rsid w:val="00385B95"/>
    <w:rsid w:val="00385EB8"/>
    <w:rsid w:val="00385F33"/>
    <w:rsid w:val="003867FC"/>
    <w:rsid w:val="0038725A"/>
    <w:rsid w:val="00387390"/>
    <w:rsid w:val="00387431"/>
    <w:rsid w:val="0038781C"/>
    <w:rsid w:val="00387FF3"/>
    <w:rsid w:val="003901AC"/>
    <w:rsid w:val="00390544"/>
    <w:rsid w:val="00390650"/>
    <w:rsid w:val="00390F95"/>
    <w:rsid w:val="00391540"/>
    <w:rsid w:val="003916C7"/>
    <w:rsid w:val="00391A69"/>
    <w:rsid w:val="00391E17"/>
    <w:rsid w:val="0039224F"/>
    <w:rsid w:val="00392871"/>
    <w:rsid w:val="00393039"/>
    <w:rsid w:val="00393089"/>
    <w:rsid w:val="003933EB"/>
    <w:rsid w:val="003937B9"/>
    <w:rsid w:val="003938BF"/>
    <w:rsid w:val="00393A11"/>
    <w:rsid w:val="00393C1C"/>
    <w:rsid w:val="00393FA5"/>
    <w:rsid w:val="00394245"/>
    <w:rsid w:val="0039495D"/>
    <w:rsid w:val="00394F97"/>
    <w:rsid w:val="00395001"/>
    <w:rsid w:val="00395984"/>
    <w:rsid w:val="003969F1"/>
    <w:rsid w:val="00396BBB"/>
    <w:rsid w:val="00397158"/>
    <w:rsid w:val="003973B8"/>
    <w:rsid w:val="00397530"/>
    <w:rsid w:val="003976F5"/>
    <w:rsid w:val="00397B38"/>
    <w:rsid w:val="00397FE4"/>
    <w:rsid w:val="003A04A5"/>
    <w:rsid w:val="003A064D"/>
    <w:rsid w:val="003A0757"/>
    <w:rsid w:val="003A1151"/>
    <w:rsid w:val="003A1450"/>
    <w:rsid w:val="003A255E"/>
    <w:rsid w:val="003A2A78"/>
    <w:rsid w:val="003A2BFB"/>
    <w:rsid w:val="003A392E"/>
    <w:rsid w:val="003A3F18"/>
    <w:rsid w:val="003A4E8A"/>
    <w:rsid w:val="003A56CB"/>
    <w:rsid w:val="003A61BC"/>
    <w:rsid w:val="003A6379"/>
    <w:rsid w:val="003A69C1"/>
    <w:rsid w:val="003A6AFD"/>
    <w:rsid w:val="003A6CA1"/>
    <w:rsid w:val="003A717C"/>
    <w:rsid w:val="003A7BCE"/>
    <w:rsid w:val="003B0D90"/>
    <w:rsid w:val="003B0E80"/>
    <w:rsid w:val="003B14E7"/>
    <w:rsid w:val="003B1742"/>
    <w:rsid w:val="003B1CCB"/>
    <w:rsid w:val="003B21EC"/>
    <w:rsid w:val="003B247A"/>
    <w:rsid w:val="003B288F"/>
    <w:rsid w:val="003B2D87"/>
    <w:rsid w:val="003B3696"/>
    <w:rsid w:val="003B3958"/>
    <w:rsid w:val="003B3C0F"/>
    <w:rsid w:val="003B3C64"/>
    <w:rsid w:val="003B4413"/>
    <w:rsid w:val="003B4E7C"/>
    <w:rsid w:val="003B50A1"/>
    <w:rsid w:val="003B5607"/>
    <w:rsid w:val="003B5BC9"/>
    <w:rsid w:val="003B5D7B"/>
    <w:rsid w:val="003B5F20"/>
    <w:rsid w:val="003B6B1F"/>
    <w:rsid w:val="003B6BBF"/>
    <w:rsid w:val="003B73FD"/>
    <w:rsid w:val="003B7C95"/>
    <w:rsid w:val="003B7CBB"/>
    <w:rsid w:val="003C09A3"/>
    <w:rsid w:val="003C1B3A"/>
    <w:rsid w:val="003C1D3C"/>
    <w:rsid w:val="003C1FD0"/>
    <w:rsid w:val="003C2562"/>
    <w:rsid w:val="003C35E3"/>
    <w:rsid w:val="003C3DDF"/>
    <w:rsid w:val="003C41CE"/>
    <w:rsid w:val="003C455C"/>
    <w:rsid w:val="003C49C9"/>
    <w:rsid w:val="003C4CC1"/>
    <w:rsid w:val="003C5F88"/>
    <w:rsid w:val="003C710D"/>
    <w:rsid w:val="003C7327"/>
    <w:rsid w:val="003C74AF"/>
    <w:rsid w:val="003C77BF"/>
    <w:rsid w:val="003C7A33"/>
    <w:rsid w:val="003C7EF4"/>
    <w:rsid w:val="003D01AF"/>
    <w:rsid w:val="003D0226"/>
    <w:rsid w:val="003D0394"/>
    <w:rsid w:val="003D0A53"/>
    <w:rsid w:val="003D15FD"/>
    <w:rsid w:val="003D1C52"/>
    <w:rsid w:val="003D1C81"/>
    <w:rsid w:val="003D223A"/>
    <w:rsid w:val="003D2377"/>
    <w:rsid w:val="003D23FB"/>
    <w:rsid w:val="003D2981"/>
    <w:rsid w:val="003D358A"/>
    <w:rsid w:val="003D3BAA"/>
    <w:rsid w:val="003D452C"/>
    <w:rsid w:val="003D45E2"/>
    <w:rsid w:val="003D45FA"/>
    <w:rsid w:val="003D474B"/>
    <w:rsid w:val="003D5063"/>
    <w:rsid w:val="003D64DB"/>
    <w:rsid w:val="003D6E5C"/>
    <w:rsid w:val="003D75E1"/>
    <w:rsid w:val="003E084C"/>
    <w:rsid w:val="003E0D2B"/>
    <w:rsid w:val="003E0F77"/>
    <w:rsid w:val="003E11B4"/>
    <w:rsid w:val="003E12E6"/>
    <w:rsid w:val="003E14BE"/>
    <w:rsid w:val="003E1827"/>
    <w:rsid w:val="003E20BB"/>
    <w:rsid w:val="003E2C56"/>
    <w:rsid w:val="003E3507"/>
    <w:rsid w:val="003E361A"/>
    <w:rsid w:val="003E3697"/>
    <w:rsid w:val="003E3B7E"/>
    <w:rsid w:val="003E3E81"/>
    <w:rsid w:val="003E4383"/>
    <w:rsid w:val="003E445B"/>
    <w:rsid w:val="003E451D"/>
    <w:rsid w:val="003E4668"/>
    <w:rsid w:val="003E473A"/>
    <w:rsid w:val="003E4A89"/>
    <w:rsid w:val="003E4D43"/>
    <w:rsid w:val="003E55B4"/>
    <w:rsid w:val="003E57EB"/>
    <w:rsid w:val="003E594F"/>
    <w:rsid w:val="003E5BCD"/>
    <w:rsid w:val="003E5E61"/>
    <w:rsid w:val="003E6075"/>
    <w:rsid w:val="003E61FA"/>
    <w:rsid w:val="003E65A7"/>
    <w:rsid w:val="003E66AA"/>
    <w:rsid w:val="003E681D"/>
    <w:rsid w:val="003E7EAA"/>
    <w:rsid w:val="003E7F98"/>
    <w:rsid w:val="003E7FEE"/>
    <w:rsid w:val="003F0D0F"/>
    <w:rsid w:val="003F2C03"/>
    <w:rsid w:val="003F31C3"/>
    <w:rsid w:val="003F34EE"/>
    <w:rsid w:val="003F3AA0"/>
    <w:rsid w:val="003F3B61"/>
    <w:rsid w:val="003F46A1"/>
    <w:rsid w:val="003F4FFE"/>
    <w:rsid w:val="003F51F7"/>
    <w:rsid w:val="003F5477"/>
    <w:rsid w:val="003F5568"/>
    <w:rsid w:val="003F6462"/>
    <w:rsid w:val="003F658E"/>
    <w:rsid w:val="003F769C"/>
    <w:rsid w:val="003F7C16"/>
    <w:rsid w:val="00400306"/>
    <w:rsid w:val="00400427"/>
    <w:rsid w:val="0040074A"/>
    <w:rsid w:val="00401CBA"/>
    <w:rsid w:val="00401FB0"/>
    <w:rsid w:val="0040223E"/>
    <w:rsid w:val="00402F49"/>
    <w:rsid w:val="00403074"/>
    <w:rsid w:val="00403D0A"/>
    <w:rsid w:val="004040C7"/>
    <w:rsid w:val="00404322"/>
    <w:rsid w:val="00404566"/>
    <w:rsid w:val="004045AA"/>
    <w:rsid w:val="00404F14"/>
    <w:rsid w:val="00405418"/>
    <w:rsid w:val="00406A12"/>
    <w:rsid w:val="00407A3E"/>
    <w:rsid w:val="004107A4"/>
    <w:rsid w:val="00410C18"/>
    <w:rsid w:val="00410CA4"/>
    <w:rsid w:val="004122D2"/>
    <w:rsid w:val="00412DDD"/>
    <w:rsid w:val="00414337"/>
    <w:rsid w:val="0041447A"/>
    <w:rsid w:val="00414F8C"/>
    <w:rsid w:val="004150AB"/>
    <w:rsid w:val="00415546"/>
    <w:rsid w:val="0041567F"/>
    <w:rsid w:val="00416398"/>
    <w:rsid w:val="004165F9"/>
    <w:rsid w:val="00416BC4"/>
    <w:rsid w:val="0042017F"/>
    <w:rsid w:val="00420226"/>
    <w:rsid w:val="004204F2"/>
    <w:rsid w:val="0042054F"/>
    <w:rsid w:val="004208A5"/>
    <w:rsid w:val="004208D3"/>
    <w:rsid w:val="00422224"/>
    <w:rsid w:val="00422315"/>
    <w:rsid w:val="00422478"/>
    <w:rsid w:val="0042249C"/>
    <w:rsid w:val="004229F8"/>
    <w:rsid w:val="00422FFA"/>
    <w:rsid w:val="004231B6"/>
    <w:rsid w:val="0042343B"/>
    <w:rsid w:val="004240DA"/>
    <w:rsid w:val="00424343"/>
    <w:rsid w:val="004246AC"/>
    <w:rsid w:val="0042498A"/>
    <w:rsid w:val="004250B4"/>
    <w:rsid w:val="00425231"/>
    <w:rsid w:val="00425345"/>
    <w:rsid w:val="004253DD"/>
    <w:rsid w:val="00425AE5"/>
    <w:rsid w:val="004265CA"/>
    <w:rsid w:val="00426992"/>
    <w:rsid w:val="0042721E"/>
    <w:rsid w:val="00427692"/>
    <w:rsid w:val="004302B8"/>
    <w:rsid w:val="00431B41"/>
    <w:rsid w:val="00432660"/>
    <w:rsid w:val="00432B41"/>
    <w:rsid w:val="0043307C"/>
    <w:rsid w:val="00433111"/>
    <w:rsid w:val="00433282"/>
    <w:rsid w:val="00433836"/>
    <w:rsid w:val="00433993"/>
    <w:rsid w:val="00433F3E"/>
    <w:rsid w:val="004344F7"/>
    <w:rsid w:val="004345AD"/>
    <w:rsid w:val="00434612"/>
    <w:rsid w:val="004349EF"/>
    <w:rsid w:val="004354E9"/>
    <w:rsid w:val="00435DF7"/>
    <w:rsid w:val="00436132"/>
    <w:rsid w:val="004363DD"/>
    <w:rsid w:val="00436416"/>
    <w:rsid w:val="0043655D"/>
    <w:rsid w:val="0043666B"/>
    <w:rsid w:val="00436E3C"/>
    <w:rsid w:val="00436E77"/>
    <w:rsid w:val="004402A0"/>
    <w:rsid w:val="00440588"/>
    <w:rsid w:val="004409C1"/>
    <w:rsid w:val="00440B47"/>
    <w:rsid w:val="00440CC8"/>
    <w:rsid w:val="00441139"/>
    <w:rsid w:val="00441B15"/>
    <w:rsid w:val="004420FC"/>
    <w:rsid w:val="004426EA"/>
    <w:rsid w:val="00442A5C"/>
    <w:rsid w:val="00442AA5"/>
    <w:rsid w:val="00442B4D"/>
    <w:rsid w:val="00442BC5"/>
    <w:rsid w:val="004432EF"/>
    <w:rsid w:val="0044362C"/>
    <w:rsid w:val="004437B0"/>
    <w:rsid w:val="004438F6"/>
    <w:rsid w:val="004440C4"/>
    <w:rsid w:val="004441CE"/>
    <w:rsid w:val="004444B3"/>
    <w:rsid w:val="00444920"/>
    <w:rsid w:val="004449A4"/>
    <w:rsid w:val="00444DFF"/>
    <w:rsid w:val="00445293"/>
    <w:rsid w:val="004454DF"/>
    <w:rsid w:val="00445CA0"/>
    <w:rsid w:val="00446044"/>
    <w:rsid w:val="00446A81"/>
    <w:rsid w:val="00447544"/>
    <w:rsid w:val="004478F9"/>
    <w:rsid w:val="00447D49"/>
    <w:rsid w:val="00450104"/>
    <w:rsid w:val="004503B7"/>
    <w:rsid w:val="00450C79"/>
    <w:rsid w:val="00450D13"/>
    <w:rsid w:val="0045150D"/>
    <w:rsid w:val="0045163C"/>
    <w:rsid w:val="0045184E"/>
    <w:rsid w:val="00451A99"/>
    <w:rsid w:val="00451D01"/>
    <w:rsid w:val="004526D5"/>
    <w:rsid w:val="004528CD"/>
    <w:rsid w:val="004531C6"/>
    <w:rsid w:val="00453715"/>
    <w:rsid w:val="00453DD0"/>
    <w:rsid w:val="004541F3"/>
    <w:rsid w:val="00454806"/>
    <w:rsid w:val="00454850"/>
    <w:rsid w:val="00455433"/>
    <w:rsid w:val="004558F4"/>
    <w:rsid w:val="00455A4B"/>
    <w:rsid w:val="00456AA7"/>
    <w:rsid w:val="004571CE"/>
    <w:rsid w:val="00457411"/>
    <w:rsid w:val="00457B24"/>
    <w:rsid w:val="00457F63"/>
    <w:rsid w:val="00457F94"/>
    <w:rsid w:val="004604CA"/>
    <w:rsid w:val="004605D4"/>
    <w:rsid w:val="00461871"/>
    <w:rsid w:val="00461E97"/>
    <w:rsid w:val="00461F0D"/>
    <w:rsid w:val="0046216F"/>
    <w:rsid w:val="00462408"/>
    <w:rsid w:val="00462512"/>
    <w:rsid w:val="00462AC4"/>
    <w:rsid w:val="00462FE9"/>
    <w:rsid w:val="00463880"/>
    <w:rsid w:val="0046397C"/>
    <w:rsid w:val="004646E2"/>
    <w:rsid w:val="00464DF3"/>
    <w:rsid w:val="0046599A"/>
    <w:rsid w:val="00465B2B"/>
    <w:rsid w:val="0046636A"/>
    <w:rsid w:val="00466623"/>
    <w:rsid w:val="00466B29"/>
    <w:rsid w:val="00466E5C"/>
    <w:rsid w:val="00466E99"/>
    <w:rsid w:val="004675ED"/>
    <w:rsid w:val="00467811"/>
    <w:rsid w:val="00467CC9"/>
    <w:rsid w:val="0047008A"/>
    <w:rsid w:val="00470600"/>
    <w:rsid w:val="00470F6B"/>
    <w:rsid w:val="00471271"/>
    <w:rsid w:val="00471C8C"/>
    <w:rsid w:val="0047293B"/>
    <w:rsid w:val="00472CCD"/>
    <w:rsid w:val="00474DEA"/>
    <w:rsid w:val="004754D1"/>
    <w:rsid w:val="00475778"/>
    <w:rsid w:val="004757F0"/>
    <w:rsid w:val="00475FBC"/>
    <w:rsid w:val="0047656B"/>
    <w:rsid w:val="004771FA"/>
    <w:rsid w:val="004808A2"/>
    <w:rsid w:val="0048103A"/>
    <w:rsid w:val="00481655"/>
    <w:rsid w:val="004819A0"/>
    <w:rsid w:val="00481B50"/>
    <w:rsid w:val="00482D2F"/>
    <w:rsid w:val="0048399E"/>
    <w:rsid w:val="00483AC0"/>
    <w:rsid w:val="00483B5F"/>
    <w:rsid w:val="00483D1B"/>
    <w:rsid w:val="00483E8A"/>
    <w:rsid w:val="00484732"/>
    <w:rsid w:val="00484984"/>
    <w:rsid w:val="00484E49"/>
    <w:rsid w:val="004855AA"/>
    <w:rsid w:val="004858D6"/>
    <w:rsid w:val="00485B6B"/>
    <w:rsid w:val="004864FC"/>
    <w:rsid w:val="0048656B"/>
    <w:rsid w:val="004867A0"/>
    <w:rsid w:val="00486A54"/>
    <w:rsid w:val="004870E8"/>
    <w:rsid w:val="00487607"/>
    <w:rsid w:val="004905AC"/>
    <w:rsid w:val="0049109D"/>
    <w:rsid w:val="00491392"/>
    <w:rsid w:val="004914E3"/>
    <w:rsid w:val="00491B5B"/>
    <w:rsid w:val="00491EB6"/>
    <w:rsid w:val="00492231"/>
    <w:rsid w:val="0049336B"/>
    <w:rsid w:val="0049387D"/>
    <w:rsid w:val="00493C42"/>
    <w:rsid w:val="00493CDE"/>
    <w:rsid w:val="00493E0F"/>
    <w:rsid w:val="00493ED2"/>
    <w:rsid w:val="00494B4F"/>
    <w:rsid w:val="00494BFF"/>
    <w:rsid w:val="00495366"/>
    <w:rsid w:val="004960A5"/>
    <w:rsid w:val="0049643F"/>
    <w:rsid w:val="0049658C"/>
    <w:rsid w:val="00497174"/>
    <w:rsid w:val="00497BAA"/>
    <w:rsid w:val="00497EB1"/>
    <w:rsid w:val="00497FBB"/>
    <w:rsid w:val="004A0161"/>
    <w:rsid w:val="004A016D"/>
    <w:rsid w:val="004A0171"/>
    <w:rsid w:val="004A037F"/>
    <w:rsid w:val="004A1236"/>
    <w:rsid w:val="004A150D"/>
    <w:rsid w:val="004A17E4"/>
    <w:rsid w:val="004A1D1D"/>
    <w:rsid w:val="004A1E83"/>
    <w:rsid w:val="004A1F3F"/>
    <w:rsid w:val="004A207A"/>
    <w:rsid w:val="004A2507"/>
    <w:rsid w:val="004A265E"/>
    <w:rsid w:val="004A2D40"/>
    <w:rsid w:val="004A3076"/>
    <w:rsid w:val="004A465D"/>
    <w:rsid w:val="004A5A8E"/>
    <w:rsid w:val="004A63C8"/>
    <w:rsid w:val="004A703F"/>
    <w:rsid w:val="004A7FC5"/>
    <w:rsid w:val="004B01AA"/>
    <w:rsid w:val="004B02CD"/>
    <w:rsid w:val="004B0A2C"/>
    <w:rsid w:val="004B0E14"/>
    <w:rsid w:val="004B0EF2"/>
    <w:rsid w:val="004B110D"/>
    <w:rsid w:val="004B1340"/>
    <w:rsid w:val="004B175D"/>
    <w:rsid w:val="004B1A54"/>
    <w:rsid w:val="004B2901"/>
    <w:rsid w:val="004B3298"/>
    <w:rsid w:val="004B37F2"/>
    <w:rsid w:val="004B3E5E"/>
    <w:rsid w:val="004B4235"/>
    <w:rsid w:val="004B4841"/>
    <w:rsid w:val="004B4886"/>
    <w:rsid w:val="004B5150"/>
    <w:rsid w:val="004B574F"/>
    <w:rsid w:val="004B5B05"/>
    <w:rsid w:val="004B5F10"/>
    <w:rsid w:val="004B68A8"/>
    <w:rsid w:val="004B6EB5"/>
    <w:rsid w:val="004B6F79"/>
    <w:rsid w:val="004B726A"/>
    <w:rsid w:val="004B78CD"/>
    <w:rsid w:val="004C0354"/>
    <w:rsid w:val="004C0937"/>
    <w:rsid w:val="004C0DE3"/>
    <w:rsid w:val="004C203A"/>
    <w:rsid w:val="004C247F"/>
    <w:rsid w:val="004C24C9"/>
    <w:rsid w:val="004C2C1A"/>
    <w:rsid w:val="004C2C82"/>
    <w:rsid w:val="004C34BE"/>
    <w:rsid w:val="004C3CEE"/>
    <w:rsid w:val="004C41CC"/>
    <w:rsid w:val="004C42D5"/>
    <w:rsid w:val="004C463F"/>
    <w:rsid w:val="004C4C1F"/>
    <w:rsid w:val="004C4C9F"/>
    <w:rsid w:val="004C4DDF"/>
    <w:rsid w:val="004C533C"/>
    <w:rsid w:val="004C5B53"/>
    <w:rsid w:val="004C6AD5"/>
    <w:rsid w:val="004C7006"/>
    <w:rsid w:val="004C7053"/>
    <w:rsid w:val="004C737E"/>
    <w:rsid w:val="004C7CD2"/>
    <w:rsid w:val="004D0226"/>
    <w:rsid w:val="004D04BD"/>
    <w:rsid w:val="004D0C64"/>
    <w:rsid w:val="004D0CA8"/>
    <w:rsid w:val="004D17B6"/>
    <w:rsid w:val="004D1CBB"/>
    <w:rsid w:val="004D25D7"/>
    <w:rsid w:val="004D3449"/>
    <w:rsid w:val="004D3C5F"/>
    <w:rsid w:val="004D3E46"/>
    <w:rsid w:val="004D40FE"/>
    <w:rsid w:val="004D5DAD"/>
    <w:rsid w:val="004D651C"/>
    <w:rsid w:val="004D6F20"/>
    <w:rsid w:val="004D778E"/>
    <w:rsid w:val="004D7BB7"/>
    <w:rsid w:val="004D7E4C"/>
    <w:rsid w:val="004E034C"/>
    <w:rsid w:val="004E0D1E"/>
    <w:rsid w:val="004E12D4"/>
    <w:rsid w:val="004E1EF4"/>
    <w:rsid w:val="004E203C"/>
    <w:rsid w:val="004E215F"/>
    <w:rsid w:val="004E2E2A"/>
    <w:rsid w:val="004E4478"/>
    <w:rsid w:val="004E4796"/>
    <w:rsid w:val="004E5459"/>
    <w:rsid w:val="004E596D"/>
    <w:rsid w:val="004E59C8"/>
    <w:rsid w:val="004E5FFF"/>
    <w:rsid w:val="004E6292"/>
    <w:rsid w:val="004E7EA6"/>
    <w:rsid w:val="004F0198"/>
    <w:rsid w:val="004F01E4"/>
    <w:rsid w:val="004F0343"/>
    <w:rsid w:val="004F0565"/>
    <w:rsid w:val="004F0694"/>
    <w:rsid w:val="004F0DA6"/>
    <w:rsid w:val="004F173A"/>
    <w:rsid w:val="004F22AB"/>
    <w:rsid w:val="004F283D"/>
    <w:rsid w:val="004F2E27"/>
    <w:rsid w:val="004F303A"/>
    <w:rsid w:val="004F3E9D"/>
    <w:rsid w:val="004F42D9"/>
    <w:rsid w:val="004F4876"/>
    <w:rsid w:val="004F4DA7"/>
    <w:rsid w:val="004F5013"/>
    <w:rsid w:val="004F551F"/>
    <w:rsid w:val="004F55D3"/>
    <w:rsid w:val="004F7546"/>
    <w:rsid w:val="00500134"/>
    <w:rsid w:val="00500177"/>
    <w:rsid w:val="005001B1"/>
    <w:rsid w:val="005004B6"/>
    <w:rsid w:val="00500BF2"/>
    <w:rsid w:val="005019F6"/>
    <w:rsid w:val="005026E3"/>
    <w:rsid w:val="00504A72"/>
    <w:rsid w:val="00504AC0"/>
    <w:rsid w:val="00504D00"/>
    <w:rsid w:val="0050502B"/>
    <w:rsid w:val="00505111"/>
    <w:rsid w:val="0050573D"/>
    <w:rsid w:val="00505852"/>
    <w:rsid w:val="005062FB"/>
    <w:rsid w:val="00506FB1"/>
    <w:rsid w:val="00507792"/>
    <w:rsid w:val="00510674"/>
    <w:rsid w:val="005107A6"/>
    <w:rsid w:val="00510F2C"/>
    <w:rsid w:val="00511233"/>
    <w:rsid w:val="005119DD"/>
    <w:rsid w:val="00512441"/>
    <w:rsid w:val="00512E23"/>
    <w:rsid w:val="00512E36"/>
    <w:rsid w:val="00512E72"/>
    <w:rsid w:val="00513B6D"/>
    <w:rsid w:val="0051419E"/>
    <w:rsid w:val="00514595"/>
    <w:rsid w:val="00515392"/>
    <w:rsid w:val="005153F2"/>
    <w:rsid w:val="005156CF"/>
    <w:rsid w:val="005161EC"/>
    <w:rsid w:val="00516AD0"/>
    <w:rsid w:val="005172ED"/>
    <w:rsid w:val="005177CA"/>
    <w:rsid w:val="00517FCF"/>
    <w:rsid w:val="005210A2"/>
    <w:rsid w:val="00521130"/>
    <w:rsid w:val="0052120E"/>
    <w:rsid w:val="00521A7D"/>
    <w:rsid w:val="00521E58"/>
    <w:rsid w:val="00522CA4"/>
    <w:rsid w:val="00523168"/>
    <w:rsid w:val="0052364A"/>
    <w:rsid w:val="00523660"/>
    <w:rsid w:val="00523C61"/>
    <w:rsid w:val="00524218"/>
    <w:rsid w:val="0052448C"/>
    <w:rsid w:val="0052558E"/>
    <w:rsid w:val="005258A3"/>
    <w:rsid w:val="00525E4B"/>
    <w:rsid w:val="00525F42"/>
    <w:rsid w:val="005266B9"/>
    <w:rsid w:val="0052677A"/>
    <w:rsid w:val="005267B9"/>
    <w:rsid w:val="00527361"/>
    <w:rsid w:val="005273D4"/>
    <w:rsid w:val="00530073"/>
    <w:rsid w:val="00530171"/>
    <w:rsid w:val="0053050F"/>
    <w:rsid w:val="0053053F"/>
    <w:rsid w:val="00530664"/>
    <w:rsid w:val="00530866"/>
    <w:rsid w:val="00530B50"/>
    <w:rsid w:val="005318A3"/>
    <w:rsid w:val="0053211F"/>
    <w:rsid w:val="005322EE"/>
    <w:rsid w:val="005325A0"/>
    <w:rsid w:val="00532D84"/>
    <w:rsid w:val="005331DA"/>
    <w:rsid w:val="0053366A"/>
    <w:rsid w:val="00533787"/>
    <w:rsid w:val="00533A6E"/>
    <w:rsid w:val="005340A1"/>
    <w:rsid w:val="00534749"/>
    <w:rsid w:val="00534DA3"/>
    <w:rsid w:val="00534F2D"/>
    <w:rsid w:val="005352D4"/>
    <w:rsid w:val="005359D6"/>
    <w:rsid w:val="00536584"/>
    <w:rsid w:val="00536666"/>
    <w:rsid w:val="0053688F"/>
    <w:rsid w:val="005371F1"/>
    <w:rsid w:val="00537253"/>
    <w:rsid w:val="0053729C"/>
    <w:rsid w:val="00537302"/>
    <w:rsid w:val="00537982"/>
    <w:rsid w:val="00540295"/>
    <w:rsid w:val="00540440"/>
    <w:rsid w:val="0054051F"/>
    <w:rsid w:val="005409DE"/>
    <w:rsid w:val="00540AD7"/>
    <w:rsid w:val="00540EA0"/>
    <w:rsid w:val="00541607"/>
    <w:rsid w:val="00541A0F"/>
    <w:rsid w:val="00541D4B"/>
    <w:rsid w:val="00541E6C"/>
    <w:rsid w:val="0054210C"/>
    <w:rsid w:val="00542F80"/>
    <w:rsid w:val="0054365D"/>
    <w:rsid w:val="00543D78"/>
    <w:rsid w:val="0054406D"/>
    <w:rsid w:val="00544A33"/>
    <w:rsid w:val="005459AB"/>
    <w:rsid w:val="00545D49"/>
    <w:rsid w:val="00547AAE"/>
    <w:rsid w:val="00547AFF"/>
    <w:rsid w:val="00547D48"/>
    <w:rsid w:val="0055034B"/>
    <w:rsid w:val="005511A4"/>
    <w:rsid w:val="005516FD"/>
    <w:rsid w:val="00551E8F"/>
    <w:rsid w:val="00553734"/>
    <w:rsid w:val="00553947"/>
    <w:rsid w:val="00553AB3"/>
    <w:rsid w:val="0055402C"/>
    <w:rsid w:val="00554BEF"/>
    <w:rsid w:val="005554F6"/>
    <w:rsid w:val="005558CF"/>
    <w:rsid w:val="00555F24"/>
    <w:rsid w:val="005562DF"/>
    <w:rsid w:val="0055639F"/>
    <w:rsid w:val="005571CE"/>
    <w:rsid w:val="00557321"/>
    <w:rsid w:val="00557523"/>
    <w:rsid w:val="00560062"/>
    <w:rsid w:val="00560538"/>
    <w:rsid w:val="005606DC"/>
    <w:rsid w:val="00560818"/>
    <w:rsid w:val="00560F48"/>
    <w:rsid w:val="00560FC9"/>
    <w:rsid w:val="00561050"/>
    <w:rsid w:val="00563780"/>
    <w:rsid w:val="005637F7"/>
    <w:rsid w:val="005642C3"/>
    <w:rsid w:val="005648AE"/>
    <w:rsid w:val="00564981"/>
    <w:rsid w:val="00564993"/>
    <w:rsid w:val="0056562D"/>
    <w:rsid w:val="005659B9"/>
    <w:rsid w:val="00566472"/>
    <w:rsid w:val="00566A4C"/>
    <w:rsid w:val="00566DBB"/>
    <w:rsid w:val="005674B6"/>
    <w:rsid w:val="00570197"/>
    <w:rsid w:val="0057049B"/>
    <w:rsid w:val="005704B5"/>
    <w:rsid w:val="00570516"/>
    <w:rsid w:val="005707E9"/>
    <w:rsid w:val="00571770"/>
    <w:rsid w:val="005718F1"/>
    <w:rsid w:val="00571EDE"/>
    <w:rsid w:val="00572442"/>
    <w:rsid w:val="0057342E"/>
    <w:rsid w:val="00573DD6"/>
    <w:rsid w:val="00574AAE"/>
    <w:rsid w:val="00574BDB"/>
    <w:rsid w:val="005753EF"/>
    <w:rsid w:val="00576153"/>
    <w:rsid w:val="00576484"/>
    <w:rsid w:val="00576C71"/>
    <w:rsid w:val="00580124"/>
    <w:rsid w:val="0058021B"/>
    <w:rsid w:val="005806CE"/>
    <w:rsid w:val="0058123C"/>
    <w:rsid w:val="00581271"/>
    <w:rsid w:val="005815D6"/>
    <w:rsid w:val="0058184E"/>
    <w:rsid w:val="005828AE"/>
    <w:rsid w:val="00582BEF"/>
    <w:rsid w:val="00583069"/>
    <w:rsid w:val="00583320"/>
    <w:rsid w:val="00583F46"/>
    <w:rsid w:val="00583FDA"/>
    <w:rsid w:val="00584726"/>
    <w:rsid w:val="00584D50"/>
    <w:rsid w:val="00584D9F"/>
    <w:rsid w:val="00584F7F"/>
    <w:rsid w:val="00585390"/>
    <w:rsid w:val="005858EB"/>
    <w:rsid w:val="005859F6"/>
    <w:rsid w:val="005869A1"/>
    <w:rsid w:val="00586F41"/>
    <w:rsid w:val="00587091"/>
    <w:rsid w:val="005871EE"/>
    <w:rsid w:val="005876C7"/>
    <w:rsid w:val="00587FC3"/>
    <w:rsid w:val="0059002F"/>
    <w:rsid w:val="00590708"/>
    <w:rsid w:val="005909D7"/>
    <w:rsid w:val="005913EC"/>
    <w:rsid w:val="00591851"/>
    <w:rsid w:val="00591CF6"/>
    <w:rsid w:val="00591D43"/>
    <w:rsid w:val="005921DD"/>
    <w:rsid w:val="00592862"/>
    <w:rsid w:val="00592DC6"/>
    <w:rsid w:val="00593014"/>
    <w:rsid w:val="00593134"/>
    <w:rsid w:val="005937D3"/>
    <w:rsid w:val="005939C5"/>
    <w:rsid w:val="005943E5"/>
    <w:rsid w:val="005946EA"/>
    <w:rsid w:val="00596357"/>
    <w:rsid w:val="0059711C"/>
    <w:rsid w:val="0059731B"/>
    <w:rsid w:val="005A003B"/>
    <w:rsid w:val="005A056F"/>
    <w:rsid w:val="005A0E65"/>
    <w:rsid w:val="005A0EAB"/>
    <w:rsid w:val="005A2151"/>
    <w:rsid w:val="005A25E0"/>
    <w:rsid w:val="005A347D"/>
    <w:rsid w:val="005A3D72"/>
    <w:rsid w:val="005A3E3B"/>
    <w:rsid w:val="005A49B8"/>
    <w:rsid w:val="005A53D6"/>
    <w:rsid w:val="005A6875"/>
    <w:rsid w:val="005A6BBD"/>
    <w:rsid w:val="005A71C8"/>
    <w:rsid w:val="005A76D6"/>
    <w:rsid w:val="005B0F52"/>
    <w:rsid w:val="005B16B1"/>
    <w:rsid w:val="005B1E71"/>
    <w:rsid w:val="005B2222"/>
    <w:rsid w:val="005B2396"/>
    <w:rsid w:val="005B251A"/>
    <w:rsid w:val="005B283C"/>
    <w:rsid w:val="005B29E0"/>
    <w:rsid w:val="005B3117"/>
    <w:rsid w:val="005B3B65"/>
    <w:rsid w:val="005B3C3A"/>
    <w:rsid w:val="005B4928"/>
    <w:rsid w:val="005B5249"/>
    <w:rsid w:val="005B5954"/>
    <w:rsid w:val="005B6283"/>
    <w:rsid w:val="005B7345"/>
    <w:rsid w:val="005B74B6"/>
    <w:rsid w:val="005C041E"/>
    <w:rsid w:val="005C05F9"/>
    <w:rsid w:val="005C06A1"/>
    <w:rsid w:val="005C0913"/>
    <w:rsid w:val="005C1379"/>
    <w:rsid w:val="005C1981"/>
    <w:rsid w:val="005C1A91"/>
    <w:rsid w:val="005C1A9A"/>
    <w:rsid w:val="005C217A"/>
    <w:rsid w:val="005C3805"/>
    <w:rsid w:val="005C4496"/>
    <w:rsid w:val="005C461A"/>
    <w:rsid w:val="005C472F"/>
    <w:rsid w:val="005C4730"/>
    <w:rsid w:val="005C551D"/>
    <w:rsid w:val="005C6087"/>
    <w:rsid w:val="005C63C3"/>
    <w:rsid w:val="005C66C9"/>
    <w:rsid w:val="005C675E"/>
    <w:rsid w:val="005C6D15"/>
    <w:rsid w:val="005C76E2"/>
    <w:rsid w:val="005C7AC5"/>
    <w:rsid w:val="005C7F3F"/>
    <w:rsid w:val="005D0574"/>
    <w:rsid w:val="005D0F46"/>
    <w:rsid w:val="005D0FA9"/>
    <w:rsid w:val="005D14C5"/>
    <w:rsid w:val="005D1666"/>
    <w:rsid w:val="005D1D47"/>
    <w:rsid w:val="005D252D"/>
    <w:rsid w:val="005D2B13"/>
    <w:rsid w:val="005D47ED"/>
    <w:rsid w:val="005D48E4"/>
    <w:rsid w:val="005D4BE8"/>
    <w:rsid w:val="005D5CCC"/>
    <w:rsid w:val="005D6095"/>
    <w:rsid w:val="005D6E84"/>
    <w:rsid w:val="005D74D9"/>
    <w:rsid w:val="005D7B2B"/>
    <w:rsid w:val="005E0845"/>
    <w:rsid w:val="005E1A19"/>
    <w:rsid w:val="005E1ADD"/>
    <w:rsid w:val="005E1FD2"/>
    <w:rsid w:val="005E2381"/>
    <w:rsid w:val="005E2797"/>
    <w:rsid w:val="005E2C06"/>
    <w:rsid w:val="005E2EBA"/>
    <w:rsid w:val="005E329C"/>
    <w:rsid w:val="005E4403"/>
    <w:rsid w:val="005E49FA"/>
    <w:rsid w:val="005E4BC6"/>
    <w:rsid w:val="005E5846"/>
    <w:rsid w:val="005E5EB5"/>
    <w:rsid w:val="005E6200"/>
    <w:rsid w:val="005E6430"/>
    <w:rsid w:val="005E6A0D"/>
    <w:rsid w:val="005E6B8B"/>
    <w:rsid w:val="005E7578"/>
    <w:rsid w:val="005E7879"/>
    <w:rsid w:val="005E7F3D"/>
    <w:rsid w:val="005F13EF"/>
    <w:rsid w:val="005F15B0"/>
    <w:rsid w:val="005F1B22"/>
    <w:rsid w:val="005F1C17"/>
    <w:rsid w:val="005F2BC4"/>
    <w:rsid w:val="005F2D8B"/>
    <w:rsid w:val="005F33BA"/>
    <w:rsid w:val="005F412B"/>
    <w:rsid w:val="005F414E"/>
    <w:rsid w:val="005F422E"/>
    <w:rsid w:val="005F434B"/>
    <w:rsid w:val="005F4B0A"/>
    <w:rsid w:val="005F543B"/>
    <w:rsid w:val="005F5C4C"/>
    <w:rsid w:val="005F5D1F"/>
    <w:rsid w:val="005F6438"/>
    <w:rsid w:val="005F7630"/>
    <w:rsid w:val="005F7D4C"/>
    <w:rsid w:val="006002D7"/>
    <w:rsid w:val="00600882"/>
    <w:rsid w:val="0060093E"/>
    <w:rsid w:val="00600DD9"/>
    <w:rsid w:val="006013B4"/>
    <w:rsid w:val="00601C8E"/>
    <w:rsid w:val="006021E5"/>
    <w:rsid w:val="006026D4"/>
    <w:rsid w:val="00602B0E"/>
    <w:rsid w:val="006039D9"/>
    <w:rsid w:val="0060428D"/>
    <w:rsid w:val="00604AFD"/>
    <w:rsid w:val="00604E49"/>
    <w:rsid w:val="006055E1"/>
    <w:rsid w:val="00605D43"/>
    <w:rsid w:val="00606A99"/>
    <w:rsid w:val="00606ED6"/>
    <w:rsid w:val="0060704D"/>
    <w:rsid w:val="006071BC"/>
    <w:rsid w:val="006074FD"/>
    <w:rsid w:val="00607C66"/>
    <w:rsid w:val="00607D60"/>
    <w:rsid w:val="00607D6C"/>
    <w:rsid w:val="00607F21"/>
    <w:rsid w:val="00607F83"/>
    <w:rsid w:val="00610684"/>
    <w:rsid w:val="00610BDB"/>
    <w:rsid w:val="00610DE8"/>
    <w:rsid w:val="00611206"/>
    <w:rsid w:val="00611271"/>
    <w:rsid w:val="006124D1"/>
    <w:rsid w:val="00612796"/>
    <w:rsid w:val="00612CA8"/>
    <w:rsid w:val="006132AE"/>
    <w:rsid w:val="0061410D"/>
    <w:rsid w:val="006151E8"/>
    <w:rsid w:val="006153D3"/>
    <w:rsid w:val="00615789"/>
    <w:rsid w:val="00615BFB"/>
    <w:rsid w:val="0061607A"/>
    <w:rsid w:val="0061621A"/>
    <w:rsid w:val="006162C9"/>
    <w:rsid w:val="006164BE"/>
    <w:rsid w:val="0061712F"/>
    <w:rsid w:val="00617337"/>
    <w:rsid w:val="006174B5"/>
    <w:rsid w:val="00620068"/>
    <w:rsid w:val="0062063A"/>
    <w:rsid w:val="00620656"/>
    <w:rsid w:val="00620E6C"/>
    <w:rsid w:val="0062128E"/>
    <w:rsid w:val="006214F8"/>
    <w:rsid w:val="00621EF3"/>
    <w:rsid w:val="00623143"/>
    <w:rsid w:val="00623A52"/>
    <w:rsid w:val="00623DFA"/>
    <w:rsid w:val="0062437F"/>
    <w:rsid w:val="006243CE"/>
    <w:rsid w:val="00624A2F"/>
    <w:rsid w:val="006254F9"/>
    <w:rsid w:val="00625614"/>
    <w:rsid w:val="00625A4E"/>
    <w:rsid w:val="006264E2"/>
    <w:rsid w:val="00626FCF"/>
    <w:rsid w:val="006301EF"/>
    <w:rsid w:val="00630305"/>
    <w:rsid w:val="00630875"/>
    <w:rsid w:val="006311D5"/>
    <w:rsid w:val="006312D8"/>
    <w:rsid w:val="006314C9"/>
    <w:rsid w:val="006315E8"/>
    <w:rsid w:val="00631B5C"/>
    <w:rsid w:val="00631D1F"/>
    <w:rsid w:val="00633759"/>
    <w:rsid w:val="00633E6A"/>
    <w:rsid w:val="006347CC"/>
    <w:rsid w:val="00634C2B"/>
    <w:rsid w:val="00634E43"/>
    <w:rsid w:val="00634F4C"/>
    <w:rsid w:val="00634F6F"/>
    <w:rsid w:val="006353D7"/>
    <w:rsid w:val="00635C03"/>
    <w:rsid w:val="00636345"/>
    <w:rsid w:val="00636F23"/>
    <w:rsid w:val="00637076"/>
    <w:rsid w:val="0063767F"/>
    <w:rsid w:val="00637A87"/>
    <w:rsid w:val="006409DF"/>
    <w:rsid w:val="00640D43"/>
    <w:rsid w:val="006415DC"/>
    <w:rsid w:val="00641ADC"/>
    <w:rsid w:val="00641F39"/>
    <w:rsid w:val="0064254E"/>
    <w:rsid w:val="006425B9"/>
    <w:rsid w:val="0064278C"/>
    <w:rsid w:val="0064281A"/>
    <w:rsid w:val="00642BF8"/>
    <w:rsid w:val="00642FE2"/>
    <w:rsid w:val="00643566"/>
    <w:rsid w:val="00643683"/>
    <w:rsid w:val="00643938"/>
    <w:rsid w:val="006441FD"/>
    <w:rsid w:val="00645482"/>
    <w:rsid w:val="00645E4B"/>
    <w:rsid w:val="00646202"/>
    <w:rsid w:val="00646D66"/>
    <w:rsid w:val="00647870"/>
    <w:rsid w:val="00647B2C"/>
    <w:rsid w:val="00647E04"/>
    <w:rsid w:val="00647E85"/>
    <w:rsid w:val="006508E2"/>
    <w:rsid w:val="00650CF6"/>
    <w:rsid w:val="006514C5"/>
    <w:rsid w:val="006516D1"/>
    <w:rsid w:val="006518DD"/>
    <w:rsid w:val="00652130"/>
    <w:rsid w:val="0065243B"/>
    <w:rsid w:val="006528BC"/>
    <w:rsid w:val="00652C3D"/>
    <w:rsid w:val="006533D4"/>
    <w:rsid w:val="006547A0"/>
    <w:rsid w:val="00654BD3"/>
    <w:rsid w:val="00654C3A"/>
    <w:rsid w:val="00654C66"/>
    <w:rsid w:val="00655037"/>
    <w:rsid w:val="006557A8"/>
    <w:rsid w:val="0065587E"/>
    <w:rsid w:val="00656938"/>
    <w:rsid w:val="00657B42"/>
    <w:rsid w:val="00657C6B"/>
    <w:rsid w:val="00660579"/>
    <w:rsid w:val="006605C0"/>
    <w:rsid w:val="00660AFA"/>
    <w:rsid w:val="00660F79"/>
    <w:rsid w:val="00661111"/>
    <w:rsid w:val="0066138B"/>
    <w:rsid w:val="0066159D"/>
    <w:rsid w:val="006616CA"/>
    <w:rsid w:val="00662332"/>
    <w:rsid w:val="0066302D"/>
    <w:rsid w:val="00663225"/>
    <w:rsid w:val="00663805"/>
    <w:rsid w:val="006648A1"/>
    <w:rsid w:val="00664938"/>
    <w:rsid w:val="00665612"/>
    <w:rsid w:val="006669EE"/>
    <w:rsid w:val="00666BB8"/>
    <w:rsid w:val="00667618"/>
    <w:rsid w:val="00670C23"/>
    <w:rsid w:val="00671250"/>
    <w:rsid w:val="0067205B"/>
    <w:rsid w:val="006734D6"/>
    <w:rsid w:val="00674129"/>
    <w:rsid w:val="0067488B"/>
    <w:rsid w:val="006750CE"/>
    <w:rsid w:val="00675146"/>
    <w:rsid w:val="00676330"/>
    <w:rsid w:val="00676A21"/>
    <w:rsid w:val="00676C09"/>
    <w:rsid w:val="00676DD1"/>
    <w:rsid w:val="0067728E"/>
    <w:rsid w:val="0067748B"/>
    <w:rsid w:val="00680025"/>
    <w:rsid w:val="006803BF"/>
    <w:rsid w:val="0068065F"/>
    <w:rsid w:val="00680B91"/>
    <w:rsid w:val="00681175"/>
    <w:rsid w:val="00681925"/>
    <w:rsid w:val="00681949"/>
    <w:rsid w:val="00681AAC"/>
    <w:rsid w:val="006826EB"/>
    <w:rsid w:val="00683943"/>
    <w:rsid w:val="0068456D"/>
    <w:rsid w:val="0068456F"/>
    <w:rsid w:val="00684C9F"/>
    <w:rsid w:val="00685134"/>
    <w:rsid w:val="00685363"/>
    <w:rsid w:val="006865B9"/>
    <w:rsid w:val="00686702"/>
    <w:rsid w:val="00686949"/>
    <w:rsid w:val="0068719D"/>
    <w:rsid w:val="006876E3"/>
    <w:rsid w:val="00687E04"/>
    <w:rsid w:val="00690C53"/>
    <w:rsid w:val="00690CF7"/>
    <w:rsid w:val="00690D45"/>
    <w:rsid w:val="00691515"/>
    <w:rsid w:val="00691E23"/>
    <w:rsid w:val="006921A1"/>
    <w:rsid w:val="00692639"/>
    <w:rsid w:val="00692BE5"/>
    <w:rsid w:val="00693357"/>
    <w:rsid w:val="006944A0"/>
    <w:rsid w:val="006945A0"/>
    <w:rsid w:val="0069518F"/>
    <w:rsid w:val="006953C2"/>
    <w:rsid w:val="00695E94"/>
    <w:rsid w:val="00696254"/>
    <w:rsid w:val="00696386"/>
    <w:rsid w:val="006964D0"/>
    <w:rsid w:val="00696F8C"/>
    <w:rsid w:val="006977D3"/>
    <w:rsid w:val="006A04A8"/>
    <w:rsid w:val="006A0761"/>
    <w:rsid w:val="006A078E"/>
    <w:rsid w:val="006A08CF"/>
    <w:rsid w:val="006A0916"/>
    <w:rsid w:val="006A1255"/>
    <w:rsid w:val="006A1B13"/>
    <w:rsid w:val="006A24FB"/>
    <w:rsid w:val="006A2657"/>
    <w:rsid w:val="006A2C51"/>
    <w:rsid w:val="006A2C67"/>
    <w:rsid w:val="006A3312"/>
    <w:rsid w:val="006A40BC"/>
    <w:rsid w:val="006A5246"/>
    <w:rsid w:val="006A5B4D"/>
    <w:rsid w:val="006A5B5D"/>
    <w:rsid w:val="006A6526"/>
    <w:rsid w:val="006A6BC8"/>
    <w:rsid w:val="006A6DBA"/>
    <w:rsid w:val="006A7039"/>
    <w:rsid w:val="006A7877"/>
    <w:rsid w:val="006A7AE3"/>
    <w:rsid w:val="006B01E0"/>
    <w:rsid w:val="006B03C9"/>
    <w:rsid w:val="006B0EA1"/>
    <w:rsid w:val="006B11D0"/>
    <w:rsid w:val="006B198E"/>
    <w:rsid w:val="006B45FA"/>
    <w:rsid w:val="006B4641"/>
    <w:rsid w:val="006B4794"/>
    <w:rsid w:val="006B4F58"/>
    <w:rsid w:val="006B72C9"/>
    <w:rsid w:val="006C0246"/>
    <w:rsid w:val="006C040F"/>
    <w:rsid w:val="006C0A9C"/>
    <w:rsid w:val="006C1231"/>
    <w:rsid w:val="006C12D2"/>
    <w:rsid w:val="006C14EE"/>
    <w:rsid w:val="006C1981"/>
    <w:rsid w:val="006C1D4D"/>
    <w:rsid w:val="006C25A9"/>
    <w:rsid w:val="006C2B33"/>
    <w:rsid w:val="006C2D14"/>
    <w:rsid w:val="006C2E41"/>
    <w:rsid w:val="006C30E8"/>
    <w:rsid w:val="006C3748"/>
    <w:rsid w:val="006C3A18"/>
    <w:rsid w:val="006C3F4C"/>
    <w:rsid w:val="006C4319"/>
    <w:rsid w:val="006C54FC"/>
    <w:rsid w:val="006C5641"/>
    <w:rsid w:val="006C663F"/>
    <w:rsid w:val="006C675B"/>
    <w:rsid w:val="006C7AFB"/>
    <w:rsid w:val="006C7D0C"/>
    <w:rsid w:val="006D04C3"/>
    <w:rsid w:val="006D1424"/>
    <w:rsid w:val="006D17A7"/>
    <w:rsid w:val="006D2A08"/>
    <w:rsid w:val="006D325F"/>
    <w:rsid w:val="006D336B"/>
    <w:rsid w:val="006D34CE"/>
    <w:rsid w:val="006D441F"/>
    <w:rsid w:val="006D46D0"/>
    <w:rsid w:val="006D4722"/>
    <w:rsid w:val="006D50C3"/>
    <w:rsid w:val="006D5355"/>
    <w:rsid w:val="006D58B4"/>
    <w:rsid w:val="006D5B65"/>
    <w:rsid w:val="006D5DF0"/>
    <w:rsid w:val="006D5EB0"/>
    <w:rsid w:val="006D603A"/>
    <w:rsid w:val="006D7EB4"/>
    <w:rsid w:val="006E02BA"/>
    <w:rsid w:val="006E05ED"/>
    <w:rsid w:val="006E0A69"/>
    <w:rsid w:val="006E0D34"/>
    <w:rsid w:val="006E120B"/>
    <w:rsid w:val="006E1DCF"/>
    <w:rsid w:val="006E1FBB"/>
    <w:rsid w:val="006E2257"/>
    <w:rsid w:val="006E26AF"/>
    <w:rsid w:val="006E2ADC"/>
    <w:rsid w:val="006E33FA"/>
    <w:rsid w:val="006E392F"/>
    <w:rsid w:val="006E4170"/>
    <w:rsid w:val="006E436C"/>
    <w:rsid w:val="006E44CE"/>
    <w:rsid w:val="006E4B15"/>
    <w:rsid w:val="006E4DAC"/>
    <w:rsid w:val="006E5A39"/>
    <w:rsid w:val="006E5C22"/>
    <w:rsid w:val="006E5CB8"/>
    <w:rsid w:val="006E5D18"/>
    <w:rsid w:val="006E5D68"/>
    <w:rsid w:val="006E60E4"/>
    <w:rsid w:val="006E62AF"/>
    <w:rsid w:val="006E6546"/>
    <w:rsid w:val="006E6B29"/>
    <w:rsid w:val="006E7586"/>
    <w:rsid w:val="006E7911"/>
    <w:rsid w:val="006E7D3A"/>
    <w:rsid w:val="006E7DA4"/>
    <w:rsid w:val="006F0A4B"/>
    <w:rsid w:val="006F0D52"/>
    <w:rsid w:val="006F13EE"/>
    <w:rsid w:val="006F190E"/>
    <w:rsid w:val="006F19E1"/>
    <w:rsid w:val="006F1EE0"/>
    <w:rsid w:val="006F1EEA"/>
    <w:rsid w:val="006F24BD"/>
    <w:rsid w:val="006F2C48"/>
    <w:rsid w:val="006F2FF1"/>
    <w:rsid w:val="006F33DA"/>
    <w:rsid w:val="006F340F"/>
    <w:rsid w:val="006F3535"/>
    <w:rsid w:val="006F39F7"/>
    <w:rsid w:val="006F4827"/>
    <w:rsid w:val="006F4FDE"/>
    <w:rsid w:val="006F4FEC"/>
    <w:rsid w:val="006F56F3"/>
    <w:rsid w:val="006F5D94"/>
    <w:rsid w:val="006F5F27"/>
    <w:rsid w:val="006F6A13"/>
    <w:rsid w:val="006F6A67"/>
    <w:rsid w:val="006F6FAB"/>
    <w:rsid w:val="0070004F"/>
    <w:rsid w:val="00700565"/>
    <w:rsid w:val="00701ADF"/>
    <w:rsid w:val="00701B7B"/>
    <w:rsid w:val="00702E34"/>
    <w:rsid w:val="00702E59"/>
    <w:rsid w:val="00702FA7"/>
    <w:rsid w:val="0070368B"/>
    <w:rsid w:val="00703780"/>
    <w:rsid w:val="00703A8A"/>
    <w:rsid w:val="00703D0D"/>
    <w:rsid w:val="00703D21"/>
    <w:rsid w:val="007044A7"/>
    <w:rsid w:val="007045C7"/>
    <w:rsid w:val="007045CA"/>
    <w:rsid w:val="00704800"/>
    <w:rsid w:val="00705613"/>
    <w:rsid w:val="00705C73"/>
    <w:rsid w:val="00705D3B"/>
    <w:rsid w:val="00706630"/>
    <w:rsid w:val="00706D40"/>
    <w:rsid w:val="00706E98"/>
    <w:rsid w:val="00707AF3"/>
    <w:rsid w:val="00710268"/>
    <w:rsid w:val="00710369"/>
    <w:rsid w:val="007108FF"/>
    <w:rsid w:val="007112D3"/>
    <w:rsid w:val="007115FB"/>
    <w:rsid w:val="00712188"/>
    <w:rsid w:val="00712578"/>
    <w:rsid w:val="00712C3D"/>
    <w:rsid w:val="00713591"/>
    <w:rsid w:val="007138C1"/>
    <w:rsid w:val="00714C8B"/>
    <w:rsid w:val="0071538A"/>
    <w:rsid w:val="007154BE"/>
    <w:rsid w:val="00715562"/>
    <w:rsid w:val="00715AB0"/>
    <w:rsid w:val="00715B9B"/>
    <w:rsid w:val="00715B9C"/>
    <w:rsid w:val="00716236"/>
    <w:rsid w:val="007171B4"/>
    <w:rsid w:val="0071786B"/>
    <w:rsid w:val="00717E2F"/>
    <w:rsid w:val="00720F15"/>
    <w:rsid w:val="0072110A"/>
    <w:rsid w:val="007211DF"/>
    <w:rsid w:val="00721EED"/>
    <w:rsid w:val="00721FBC"/>
    <w:rsid w:val="0072351A"/>
    <w:rsid w:val="00723928"/>
    <w:rsid w:val="00723B98"/>
    <w:rsid w:val="00723D14"/>
    <w:rsid w:val="00723D7B"/>
    <w:rsid w:val="00723E42"/>
    <w:rsid w:val="007243EB"/>
    <w:rsid w:val="0072477A"/>
    <w:rsid w:val="0072487F"/>
    <w:rsid w:val="007248FD"/>
    <w:rsid w:val="00724DFE"/>
    <w:rsid w:val="00727046"/>
    <w:rsid w:val="00727140"/>
    <w:rsid w:val="007272EF"/>
    <w:rsid w:val="00727E46"/>
    <w:rsid w:val="0073007D"/>
    <w:rsid w:val="00730214"/>
    <w:rsid w:val="007302DD"/>
    <w:rsid w:val="007305B2"/>
    <w:rsid w:val="007306F7"/>
    <w:rsid w:val="00730E9C"/>
    <w:rsid w:val="00730F92"/>
    <w:rsid w:val="00732FAD"/>
    <w:rsid w:val="00733423"/>
    <w:rsid w:val="0073376A"/>
    <w:rsid w:val="00733CFA"/>
    <w:rsid w:val="00733CFF"/>
    <w:rsid w:val="007346FD"/>
    <w:rsid w:val="00734735"/>
    <w:rsid w:val="00734BB9"/>
    <w:rsid w:val="00734ED1"/>
    <w:rsid w:val="00734FD5"/>
    <w:rsid w:val="007357D6"/>
    <w:rsid w:val="007358BA"/>
    <w:rsid w:val="00735A7B"/>
    <w:rsid w:val="00735FC0"/>
    <w:rsid w:val="0073640E"/>
    <w:rsid w:val="007364F8"/>
    <w:rsid w:val="00736A79"/>
    <w:rsid w:val="00736BC5"/>
    <w:rsid w:val="00736FA7"/>
    <w:rsid w:val="00737073"/>
    <w:rsid w:val="007372D9"/>
    <w:rsid w:val="0073790D"/>
    <w:rsid w:val="00740EBB"/>
    <w:rsid w:val="0074143D"/>
    <w:rsid w:val="007415B1"/>
    <w:rsid w:val="00741853"/>
    <w:rsid w:val="007424A0"/>
    <w:rsid w:val="00742C3D"/>
    <w:rsid w:val="00742D22"/>
    <w:rsid w:val="00742F67"/>
    <w:rsid w:val="007433F7"/>
    <w:rsid w:val="0074346D"/>
    <w:rsid w:val="007444A5"/>
    <w:rsid w:val="00744919"/>
    <w:rsid w:val="007456C6"/>
    <w:rsid w:val="00746630"/>
    <w:rsid w:val="007468E5"/>
    <w:rsid w:val="00747EF0"/>
    <w:rsid w:val="00750233"/>
    <w:rsid w:val="00750489"/>
    <w:rsid w:val="00752195"/>
    <w:rsid w:val="007529CB"/>
    <w:rsid w:val="007531E3"/>
    <w:rsid w:val="0075350E"/>
    <w:rsid w:val="00753A35"/>
    <w:rsid w:val="00753C93"/>
    <w:rsid w:val="00753FB7"/>
    <w:rsid w:val="00754186"/>
    <w:rsid w:val="00754452"/>
    <w:rsid w:val="007545F2"/>
    <w:rsid w:val="00754706"/>
    <w:rsid w:val="00754EE1"/>
    <w:rsid w:val="00754FB8"/>
    <w:rsid w:val="007559C1"/>
    <w:rsid w:val="00755BB0"/>
    <w:rsid w:val="00756CDA"/>
    <w:rsid w:val="00756FD3"/>
    <w:rsid w:val="00757867"/>
    <w:rsid w:val="00760152"/>
    <w:rsid w:val="00760421"/>
    <w:rsid w:val="00760C7C"/>
    <w:rsid w:val="0076159F"/>
    <w:rsid w:val="00762417"/>
    <w:rsid w:val="00762514"/>
    <w:rsid w:val="007629C7"/>
    <w:rsid w:val="00763015"/>
    <w:rsid w:val="00763408"/>
    <w:rsid w:val="007635ED"/>
    <w:rsid w:val="0076371D"/>
    <w:rsid w:val="007637A3"/>
    <w:rsid w:val="007639D2"/>
    <w:rsid w:val="00763EF7"/>
    <w:rsid w:val="0076434A"/>
    <w:rsid w:val="00764DC6"/>
    <w:rsid w:val="00764E64"/>
    <w:rsid w:val="00764EF0"/>
    <w:rsid w:val="0076548D"/>
    <w:rsid w:val="0076584E"/>
    <w:rsid w:val="00765F90"/>
    <w:rsid w:val="00765FAB"/>
    <w:rsid w:val="00766317"/>
    <w:rsid w:val="0076631D"/>
    <w:rsid w:val="007663E4"/>
    <w:rsid w:val="00766582"/>
    <w:rsid w:val="0076704D"/>
    <w:rsid w:val="00767B76"/>
    <w:rsid w:val="00767F4E"/>
    <w:rsid w:val="00771445"/>
    <w:rsid w:val="00771474"/>
    <w:rsid w:val="007721D6"/>
    <w:rsid w:val="0077235D"/>
    <w:rsid w:val="00772B97"/>
    <w:rsid w:val="00772C0D"/>
    <w:rsid w:val="00773D1D"/>
    <w:rsid w:val="0077487E"/>
    <w:rsid w:val="00774E9D"/>
    <w:rsid w:val="00775E66"/>
    <w:rsid w:val="0077609F"/>
    <w:rsid w:val="007766E7"/>
    <w:rsid w:val="00776797"/>
    <w:rsid w:val="007807F8"/>
    <w:rsid w:val="007808D5"/>
    <w:rsid w:val="00780D8B"/>
    <w:rsid w:val="007812A0"/>
    <w:rsid w:val="007817D4"/>
    <w:rsid w:val="00781BF0"/>
    <w:rsid w:val="00781CE7"/>
    <w:rsid w:val="00781CFD"/>
    <w:rsid w:val="00781D02"/>
    <w:rsid w:val="00782506"/>
    <w:rsid w:val="0078278B"/>
    <w:rsid w:val="00782A34"/>
    <w:rsid w:val="00782F9B"/>
    <w:rsid w:val="0078308C"/>
    <w:rsid w:val="00783342"/>
    <w:rsid w:val="00783518"/>
    <w:rsid w:val="00783645"/>
    <w:rsid w:val="00783A78"/>
    <w:rsid w:val="00784485"/>
    <w:rsid w:val="00784503"/>
    <w:rsid w:val="00784666"/>
    <w:rsid w:val="0078534C"/>
    <w:rsid w:val="00785C24"/>
    <w:rsid w:val="00785FB4"/>
    <w:rsid w:val="0078616F"/>
    <w:rsid w:val="007862AA"/>
    <w:rsid w:val="00786957"/>
    <w:rsid w:val="00786A84"/>
    <w:rsid w:val="00786D4B"/>
    <w:rsid w:val="007874EA"/>
    <w:rsid w:val="007878CC"/>
    <w:rsid w:val="00787F01"/>
    <w:rsid w:val="007900BB"/>
    <w:rsid w:val="00790905"/>
    <w:rsid w:val="007912DF"/>
    <w:rsid w:val="0079217F"/>
    <w:rsid w:val="00794892"/>
    <w:rsid w:val="00794B06"/>
    <w:rsid w:val="00795821"/>
    <w:rsid w:val="00795C40"/>
    <w:rsid w:val="00795EBF"/>
    <w:rsid w:val="00796D45"/>
    <w:rsid w:val="00796DD0"/>
    <w:rsid w:val="00797395"/>
    <w:rsid w:val="00797402"/>
    <w:rsid w:val="00797DF3"/>
    <w:rsid w:val="007A043C"/>
    <w:rsid w:val="007A04DD"/>
    <w:rsid w:val="007A0D53"/>
    <w:rsid w:val="007A10B3"/>
    <w:rsid w:val="007A1620"/>
    <w:rsid w:val="007A1C4E"/>
    <w:rsid w:val="007A21F5"/>
    <w:rsid w:val="007A269D"/>
    <w:rsid w:val="007A2BD4"/>
    <w:rsid w:val="007A2E16"/>
    <w:rsid w:val="007A3500"/>
    <w:rsid w:val="007A3AC6"/>
    <w:rsid w:val="007A3BA9"/>
    <w:rsid w:val="007A3F51"/>
    <w:rsid w:val="007A403D"/>
    <w:rsid w:val="007A44D7"/>
    <w:rsid w:val="007A4B20"/>
    <w:rsid w:val="007A4C90"/>
    <w:rsid w:val="007A5254"/>
    <w:rsid w:val="007A536F"/>
    <w:rsid w:val="007A557A"/>
    <w:rsid w:val="007A5F3F"/>
    <w:rsid w:val="007A61E6"/>
    <w:rsid w:val="007A6291"/>
    <w:rsid w:val="007A634D"/>
    <w:rsid w:val="007A67B0"/>
    <w:rsid w:val="007A6C04"/>
    <w:rsid w:val="007A78C4"/>
    <w:rsid w:val="007A7EBB"/>
    <w:rsid w:val="007B059D"/>
    <w:rsid w:val="007B0FFB"/>
    <w:rsid w:val="007B116E"/>
    <w:rsid w:val="007B1671"/>
    <w:rsid w:val="007B246D"/>
    <w:rsid w:val="007B24F7"/>
    <w:rsid w:val="007B2525"/>
    <w:rsid w:val="007B3332"/>
    <w:rsid w:val="007B339F"/>
    <w:rsid w:val="007B3555"/>
    <w:rsid w:val="007B4E8E"/>
    <w:rsid w:val="007B5078"/>
    <w:rsid w:val="007B56EE"/>
    <w:rsid w:val="007B584A"/>
    <w:rsid w:val="007B5C36"/>
    <w:rsid w:val="007B6F69"/>
    <w:rsid w:val="007B7146"/>
    <w:rsid w:val="007B7914"/>
    <w:rsid w:val="007C07E9"/>
    <w:rsid w:val="007C0A70"/>
    <w:rsid w:val="007C0C14"/>
    <w:rsid w:val="007C31BD"/>
    <w:rsid w:val="007C3254"/>
    <w:rsid w:val="007C3AF6"/>
    <w:rsid w:val="007C41F5"/>
    <w:rsid w:val="007C4C2D"/>
    <w:rsid w:val="007C5DC9"/>
    <w:rsid w:val="007C6066"/>
    <w:rsid w:val="007C6198"/>
    <w:rsid w:val="007C61F4"/>
    <w:rsid w:val="007C64B6"/>
    <w:rsid w:val="007C6628"/>
    <w:rsid w:val="007C6DDF"/>
    <w:rsid w:val="007C78CF"/>
    <w:rsid w:val="007D0307"/>
    <w:rsid w:val="007D070C"/>
    <w:rsid w:val="007D0D1F"/>
    <w:rsid w:val="007D1060"/>
    <w:rsid w:val="007D1ACA"/>
    <w:rsid w:val="007D1DD0"/>
    <w:rsid w:val="007D1F4C"/>
    <w:rsid w:val="007D1FDC"/>
    <w:rsid w:val="007D2DC8"/>
    <w:rsid w:val="007D3C37"/>
    <w:rsid w:val="007D45E2"/>
    <w:rsid w:val="007D5482"/>
    <w:rsid w:val="007D5A8C"/>
    <w:rsid w:val="007D68C4"/>
    <w:rsid w:val="007D6C51"/>
    <w:rsid w:val="007D7173"/>
    <w:rsid w:val="007D7321"/>
    <w:rsid w:val="007D741C"/>
    <w:rsid w:val="007D74AC"/>
    <w:rsid w:val="007D74D9"/>
    <w:rsid w:val="007D785C"/>
    <w:rsid w:val="007E00CB"/>
    <w:rsid w:val="007E032A"/>
    <w:rsid w:val="007E076B"/>
    <w:rsid w:val="007E0E0E"/>
    <w:rsid w:val="007E194C"/>
    <w:rsid w:val="007E1E59"/>
    <w:rsid w:val="007E2016"/>
    <w:rsid w:val="007E2827"/>
    <w:rsid w:val="007E2B58"/>
    <w:rsid w:val="007E2E32"/>
    <w:rsid w:val="007E2F72"/>
    <w:rsid w:val="007E3454"/>
    <w:rsid w:val="007E3EE3"/>
    <w:rsid w:val="007E43F7"/>
    <w:rsid w:val="007E4DD9"/>
    <w:rsid w:val="007E4F9C"/>
    <w:rsid w:val="007E5047"/>
    <w:rsid w:val="007E5499"/>
    <w:rsid w:val="007E69AE"/>
    <w:rsid w:val="007E740F"/>
    <w:rsid w:val="007F017B"/>
    <w:rsid w:val="007F0602"/>
    <w:rsid w:val="007F15ED"/>
    <w:rsid w:val="007F2B69"/>
    <w:rsid w:val="007F2DBB"/>
    <w:rsid w:val="007F2EFA"/>
    <w:rsid w:val="007F3370"/>
    <w:rsid w:val="007F3399"/>
    <w:rsid w:val="007F342C"/>
    <w:rsid w:val="007F347C"/>
    <w:rsid w:val="007F3582"/>
    <w:rsid w:val="007F3D2A"/>
    <w:rsid w:val="007F420A"/>
    <w:rsid w:val="007F4807"/>
    <w:rsid w:val="007F4859"/>
    <w:rsid w:val="007F4983"/>
    <w:rsid w:val="007F5DCC"/>
    <w:rsid w:val="007F6314"/>
    <w:rsid w:val="007F6F9A"/>
    <w:rsid w:val="007F763A"/>
    <w:rsid w:val="0080035A"/>
    <w:rsid w:val="00800469"/>
    <w:rsid w:val="00801002"/>
    <w:rsid w:val="00801019"/>
    <w:rsid w:val="00801172"/>
    <w:rsid w:val="00801233"/>
    <w:rsid w:val="008017DE"/>
    <w:rsid w:val="0080230B"/>
    <w:rsid w:val="00803493"/>
    <w:rsid w:val="00803496"/>
    <w:rsid w:val="00803ABE"/>
    <w:rsid w:val="00804881"/>
    <w:rsid w:val="00804A06"/>
    <w:rsid w:val="00805145"/>
    <w:rsid w:val="0080519B"/>
    <w:rsid w:val="00805EB0"/>
    <w:rsid w:val="008064D2"/>
    <w:rsid w:val="0080650C"/>
    <w:rsid w:val="00806C2B"/>
    <w:rsid w:val="00806CA8"/>
    <w:rsid w:val="008071C8"/>
    <w:rsid w:val="00807674"/>
    <w:rsid w:val="00807A48"/>
    <w:rsid w:val="00807FFD"/>
    <w:rsid w:val="0081033A"/>
    <w:rsid w:val="00810C3D"/>
    <w:rsid w:val="00811440"/>
    <w:rsid w:val="00811DD2"/>
    <w:rsid w:val="00811DEE"/>
    <w:rsid w:val="0081279B"/>
    <w:rsid w:val="00812D10"/>
    <w:rsid w:val="00812D5D"/>
    <w:rsid w:val="00813282"/>
    <w:rsid w:val="008132DB"/>
    <w:rsid w:val="008135C8"/>
    <w:rsid w:val="008140C4"/>
    <w:rsid w:val="0081442D"/>
    <w:rsid w:val="0081459C"/>
    <w:rsid w:val="0081481F"/>
    <w:rsid w:val="008156B9"/>
    <w:rsid w:val="00815DFD"/>
    <w:rsid w:val="00817000"/>
    <w:rsid w:val="00817A43"/>
    <w:rsid w:val="00817A72"/>
    <w:rsid w:val="00817A78"/>
    <w:rsid w:val="00820028"/>
    <w:rsid w:val="008208F5"/>
    <w:rsid w:val="0082092B"/>
    <w:rsid w:val="008209F7"/>
    <w:rsid w:val="00820B46"/>
    <w:rsid w:val="00820F65"/>
    <w:rsid w:val="0082108E"/>
    <w:rsid w:val="008210B6"/>
    <w:rsid w:val="00821F1C"/>
    <w:rsid w:val="008228E5"/>
    <w:rsid w:val="00822AD1"/>
    <w:rsid w:val="00822CFB"/>
    <w:rsid w:val="00822F82"/>
    <w:rsid w:val="00823084"/>
    <w:rsid w:val="0082334F"/>
    <w:rsid w:val="00823686"/>
    <w:rsid w:val="008239C9"/>
    <w:rsid w:val="00823A06"/>
    <w:rsid w:val="00823A25"/>
    <w:rsid w:val="0082451A"/>
    <w:rsid w:val="00824BEE"/>
    <w:rsid w:val="00824E66"/>
    <w:rsid w:val="00825B1F"/>
    <w:rsid w:val="008263E8"/>
    <w:rsid w:val="00826D75"/>
    <w:rsid w:val="00826F8D"/>
    <w:rsid w:val="0082736B"/>
    <w:rsid w:val="00827593"/>
    <w:rsid w:val="00830527"/>
    <w:rsid w:val="00830BC9"/>
    <w:rsid w:val="008313F7"/>
    <w:rsid w:val="00832219"/>
    <w:rsid w:val="00832290"/>
    <w:rsid w:val="00832708"/>
    <w:rsid w:val="00832AEF"/>
    <w:rsid w:val="00832E53"/>
    <w:rsid w:val="00832FBA"/>
    <w:rsid w:val="008333D2"/>
    <w:rsid w:val="008337CB"/>
    <w:rsid w:val="0083380A"/>
    <w:rsid w:val="00833E15"/>
    <w:rsid w:val="008343DB"/>
    <w:rsid w:val="008345F2"/>
    <w:rsid w:val="00835068"/>
    <w:rsid w:val="00835730"/>
    <w:rsid w:val="008357CF"/>
    <w:rsid w:val="00835B68"/>
    <w:rsid w:val="00836439"/>
    <w:rsid w:val="00836999"/>
    <w:rsid w:val="00836A2F"/>
    <w:rsid w:val="00836B23"/>
    <w:rsid w:val="00836F65"/>
    <w:rsid w:val="0083790C"/>
    <w:rsid w:val="00840A91"/>
    <w:rsid w:val="008414E4"/>
    <w:rsid w:val="0084159A"/>
    <w:rsid w:val="00841F35"/>
    <w:rsid w:val="00842075"/>
    <w:rsid w:val="00842CF1"/>
    <w:rsid w:val="0084413C"/>
    <w:rsid w:val="00844C81"/>
    <w:rsid w:val="00845746"/>
    <w:rsid w:val="0084590D"/>
    <w:rsid w:val="00845A08"/>
    <w:rsid w:val="0084650C"/>
    <w:rsid w:val="00846BFB"/>
    <w:rsid w:val="00846C14"/>
    <w:rsid w:val="00847722"/>
    <w:rsid w:val="008478C0"/>
    <w:rsid w:val="00850023"/>
    <w:rsid w:val="0085047A"/>
    <w:rsid w:val="008504DE"/>
    <w:rsid w:val="008510D1"/>
    <w:rsid w:val="008510FF"/>
    <w:rsid w:val="0085174E"/>
    <w:rsid w:val="00851BBC"/>
    <w:rsid w:val="00851D5C"/>
    <w:rsid w:val="00851DD4"/>
    <w:rsid w:val="0085240C"/>
    <w:rsid w:val="008524CE"/>
    <w:rsid w:val="008531D7"/>
    <w:rsid w:val="0085375C"/>
    <w:rsid w:val="008540D0"/>
    <w:rsid w:val="00854734"/>
    <w:rsid w:val="00855105"/>
    <w:rsid w:val="00855A50"/>
    <w:rsid w:val="0085601B"/>
    <w:rsid w:val="0085638C"/>
    <w:rsid w:val="0085651C"/>
    <w:rsid w:val="00856F1C"/>
    <w:rsid w:val="00861287"/>
    <w:rsid w:val="00861448"/>
    <w:rsid w:val="00861512"/>
    <w:rsid w:val="0086176A"/>
    <w:rsid w:val="008621F2"/>
    <w:rsid w:val="00862526"/>
    <w:rsid w:val="00862A0C"/>
    <w:rsid w:val="00863931"/>
    <w:rsid w:val="00864540"/>
    <w:rsid w:val="00864BDF"/>
    <w:rsid w:val="00864C1D"/>
    <w:rsid w:val="00864C83"/>
    <w:rsid w:val="00865C0D"/>
    <w:rsid w:val="00865F79"/>
    <w:rsid w:val="00866722"/>
    <w:rsid w:val="008667E1"/>
    <w:rsid w:val="00866C83"/>
    <w:rsid w:val="0086716E"/>
    <w:rsid w:val="00867724"/>
    <w:rsid w:val="00867969"/>
    <w:rsid w:val="00867CA0"/>
    <w:rsid w:val="00870B25"/>
    <w:rsid w:val="0087117E"/>
    <w:rsid w:val="00871199"/>
    <w:rsid w:val="00871E63"/>
    <w:rsid w:val="00871E64"/>
    <w:rsid w:val="00872405"/>
    <w:rsid w:val="00872544"/>
    <w:rsid w:val="00872C34"/>
    <w:rsid w:val="0087343E"/>
    <w:rsid w:val="0087377A"/>
    <w:rsid w:val="00873DEA"/>
    <w:rsid w:val="0087407B"/>
    <w:rsid w:val="008744AC"/>
    <w:rsid w:val="00874741"/>
    <w:rsid w:val="00874FC7"/>
    <w:rsid w:val="00875360"/>
    <w:rsid w:val="008756FB"/>
    <w:rsid w:val="008757BD"/>
    <w:rsid w:val="008764F0"/>
    <w:rsid w:val="00876767"/>
    <w:rsid w:val="00877276"/>
    <w:rsid w:val="00877C06"/>
    <w:rsid w:val="00877C37"/>
    <w:rsid w:val="008805C9"/>
    <w:rsid w:val="00880605"/>
    <w:rsid w:val="008808BD"/>
    <w:rsid w:val="00880C10"/>
    <w:rsid w:val="00881013"/>
    <w:rsid w:val="00881168"/>
    <w:rsid w:val="0088172A"/>
    <w:rsid w:val="00881960"/>
    <w:rsid w:val="00881C7E"/>
    <w:rsid w:val="008821C4"/>
    <w:rsid w:val="0088227A"/>
    <w:rsid w:val="00882827"/>
    <w:rsid w:val="00882ABC"/>
    <w:rsid w:val="0088319C"/>
    <w:rsid w:val="008831EB"/>
    <w:rsid w:val="00883AD4"/>
    <w:rsid w:val="00883B1D"/>
    <w:rsid w:val="00883E8D"/>
    <w:rsid w:val="00884118"/>
    <w:rsid w:val="00884901"/>
    <w:rsid w:val="00884D1A"/>
    <w:rsid w:val="00885054"/>
    <w:rsid w:val="0088511F"/>
    <w:rsid w:val="00885645"/>
    <w:rsid w:val="00885675"/>
    <w:rsid w:val="00885B5C"/>
    <w:rsid w:val="00887660"/>
    <w:rsid w:val="008909EC"/>
    <w:rsid w:val="00890E3C"/>
    <w:rsid w:val="00891133"/>
    <w:rsid w:val="0089269A"/>
    <w:rsid w:val="0089299E"/>
    <w:rsid w:val="00893B52"/>
    <w:rsid w:val="00893D0F"/>
    <w:rsid w:val="0089532E"/>
    <w:rsid w:val="0089589E"/>
    <w:rsid w:val="00895F7D"/>
    <w:rsid w:val="00896050"/>
    <w:rsid w:val="00896341"/>
    <w:rsid w:val="00896B71"/>
    <w:rsid w:val="00897D32"/>
    <w:rsid w:val="008A038F"/>
    <w:rsid w:val="008A0D2B"/>
    <w:rsid w:val="008A0E0C"/>
    <w:rsid w:val="008A0FD0"/>
    <w:rsid w:val="008A1363"/>
    <w:rsid w:val="008A1577"/>
    <w:rsid w:val="008A1C10"/>
    <w:rsid w:val="008A256E"/>
    <w:rsid w:val="008A2E7D"/>
    <w:rsid w:val="008A34A0"/>
    <w:rsid w:val="008A3D60"/>
    <w:rsid w:val="008A41C1"/>
    <w:rsid w:val="008A41D9"/>
    <w:rsid w:val="008A4257"/>
    <w:rsid w:val="008A43F0"/>
    <w:rsid w:val="008A5515"/>
    <w:rsid w:val="008A56F0"/>
    <w:rsid w:val="008A6769"/>
    <w:rsid w:val="008A6D15"/>
    <w:rsid w:val="008A70AB"/>
    <w:rsid w:val="008A73C9"/>
    <w:rsid w:val="008A75AF"/>
    <w:rsid w:val="008A75C5"/>
    <w:rsid w:val="008A78B8"/>
    <w:rsid w:val="008A79B7"/>
    <w:rsid w:val="008B0341"/>
    <w:rsid w:val="008B03DE"/>
    <w:rsid w:val="008B115C"/>
    <w:rsid w:val="008B11BA"/>
    <w:rsid w:val="008B178E"/>
    <w:rsid w:val="008B1F92"/>
    <w:rsid w:val="008B2546"/>
    <w:rsid w:val="008B2A07"/>
    <w:rsid w:val="008B2CE4"/>
    <w:rsid w:val="008B3D0B"/>
    <w:rsid w:val="008B3E06"/>
    <w:rsid w:val="008B41F2"/>
    <w:rsid w:val="008B52FE"/>
    <w:rsid w:val="008B5557"/>
    <w:rsid w:val="008B5F9D"/>
    <w:rsid w:val="008B6041"/>
    <w:rsid w:val="008B6471"/>
    <w:rsid w:val="008B7949"/>
    <w:rsid w:val="008C0553"/>
    <w:rsid w:val="008C0776"/>
    <w:rsid w:val="008C0A2B"/>
    <w:rsid w:val="008C0A31"/>
    <w:rsid w:val="008C0EAD"/>
    <w:rsid w:val="008C1C73"/>
    <w:rsid w:val="008C1FC2"/>
    <w:rsid w:val="008C202A"/>
    <w:rsid w:val="008C2416"/>
    <w:rsid w:val="008C245B"/>
    <w:rsid w:val="008C2601"/>
    <w:rsid w:val="008C2C80"/>
    <w:rsid w:val="008C2C8A"/>
    <w:rsid w:val="008C3061"/>
    <w:rsid w:val="008C49BC"/>
    <w:rsid w:val="008C4B7B"/>
    <w:rsid w:val="008C4C60"/>
    <w:rsid w:val="008C57A0"/>
    <w:rsid w:val="008C5845"/>
    <w:rsid w:val="008C661F"/>
    <w:rsid w:val="008C6722"/>
    <w:rsid w:val="008C6A47"/>
    <w:rsid w:val="008C7AD8"/>
    <w:rsid w:val="008C7E2E"/>
    <w:rsid w:val="008D0861"/>
    <w:rsid w:val="008D0F8F"/>
    <w:rsid w:val="008D122F"/>
    <w:rsid w:val="008D198A"/>
    <w:rsid w:val="008D218B"/>
    <w:rsid w:val="008D2267"/>
    <w:rsid w:val="008D254D"/>
    <w:rsid w:val="008D27E1"/>
    <w:rsid w:val="008D3053"/>
    <w:rsid w:val="008D31A7"/>
    <w:rsid w:val="008D31FB"/>
    <w:rsid w:val="008D321C"/>
    <w:rsid w:val="008D3782"/>
    <w:rsid w:val="008D3A06"/>
    <w:rsid w:val="008D4C7A"/>
    <w:rsid w:val="008D519D"/>
    <w:rsid w:val="008D5647"/>
    <w:rsid w:val="008D5B8B"/>
    <w:rsid w:val="008D5F83"/>
    <w:rsid w:val="008D6096"/>
    <w:rsid w:val="008D61E0"/>
    <w:rsid w:val="008D6A35"/>
    <w:rsid w:val="008D6F1A"/>
    <w:rsid w:val="008D74D6"/>
    <w:rsid w:val="008D7797"/>
    <w:rsid w:val="008D7DAA"/>
    <w:rsid w:val="008E074D"/>
    <w:rsid w:val="008E0FA5"/>
    <w:rsid w:val="008E18E1"/>
    <w:rsid w:val="008E19E3"/>
    <w:rsid w:val="008E26B0"/>
    <w:rsid w:val="008E2730"/>
    <w:rsid w:val="008E39E2"/>
    <w:rsid w:val="008E4323"/>
    <w:rsid w:val="008E4AEA"/>
    <w:rsid w:val="008E5AD8"/>
    <w:rsid w:val="008E62C9"/>
    <w:rsid w:val="008E6DAA"/>
    <w:rsid w:val="008F1517"/>
    <w:rsid w:val="008F16A3"/>
    <w:rsid w:val="008F1E00"/>
    <w:rsid w:val="008F2238"/>
    <w:rsid w:val="008F351B"/>
    <w:rsid w:val="008F358B"/>
    <w:rsid w:val="008F42CC"/>
    <w:rsid w:val="008F46F6"/>
    <w:rsid w:val="008F473D"/>
    <w:rsid w:val="008F5055"/>
    <w:rsid w:val="008F546A"/>
    <w:rsid w:val="008F5514"/>
    <w:rsid w:val="008F58AA"/>
    <w:rsid w:val="008F5ADF"/>
    <w:rsid w:val="008F5AEC"/>
    <w:rsid w:val="008F5B2F"/>
    <w:rsid w:val="008F6268"/>
    <w:rsid w:val="008F631B"/>
    <w:rsid w:val="008F65A8"/>
    <w:rsid w:val="008F6648"/>
    <w:rsid w:val="008F6B8B"/>
    <w:rsid w:val="008F76D5"/>
    <w:rsid w:val="0090004A"/>
    <w:rsid w:val="009002E7"/>
    <w:rsid w:val="00900392"/>
    <w:rsid w:val="009005D2"/>
    <w:rsid w:val="00900FA8"/>
    <w:rsid w:val="009017CC"/>
    <w:rsid w:val="00902EC1"/>
    <w:rsid w:val="00903BB7"/>
    <w:rsid w:val="0090476B"/>
    <w:rsid w:val="00904BAC"/>
    <w:rsid w:val="00905856"/>
    <w:rsid w:val="00905B1E"/>
    <w:rsid w:val="00905CD1"/>
    <w:rsid w:val="00906CBB"/>
    <w:rsid w:val="00907CAC"/>
    <w:rsid w:val="00907D5F"/>
    <w:rsid w:val="00907E24"/>
    <w:rsid w:val="00907F2B"/>
    <w:rsid w:val="00910C9F"/>
    <w:rsid w:val="00910F32"/>
    <w:rsid w:val="00911E1D"/>
    <w:rsid w:val="00912571"/>
    <w:rsid w:val="00912883"/>
    <w:rsid w:val="00912A65"/>
    <w:rsid w:val="00912DF6"/>
    <w:rsid w:val="00912F12"/>
    <w:rsid w:val="00913804"/>
    <w:rsid w:val="00914344"/>
    <w:rsid w:val="009144D7"/>
    <w:rsid w:val="00914A6B"/>
    <w:rsid w:val="00914E05"/>
    <w:rsid w:val="00915861"/>
    <w:rsid w:val="0091599E"/>
    <w:rsid w:val="00915B1B"/>
    <w:rsid w:val="00915D79"/>
    <w:rsid w:val="00916C5E"/>
    <w:rsid w:val="00916F22"/>
    <w:rsid w:val="009173D2"/>
    <w:rsid w:val="00920321"/>
    <w:rsid w:val="00920599"/>
    <w:rsid w:val="00920ADD"/>
    <w:rsid w:val="009217EE"/>
    <w:rsid w:val="009218C4"/>
    <w:rsid w:val="00921FB7"/>
    <w:rsid w:val="00922183"/>
    <w:rsid w:val="0092247B"/>
    <w:rsid w:val="00922F2A"/>
    <w:rsid w:val="00923037"/>
    <w:rsid w:val="0092369C"/>
    <w:rsid w:val="00923B6A"/>
    <w:rsid w:val="00924186"/>
    <w:rsid w:val="00924509"/>
    <w:rsid w:val="00924A1C"/>
    <w:rsid w:val="00924A22"/>
    <w:rsid w:val="00924A3D"/>
    <w:rsid w:val="00924DCF"/>
    <w:rsid w:val="0092500B"/>
    <w:rsid w:val="00925835"/>
    <w:rsid w:val="00925FD0"/>
    <w:rsid w:val="00926A2A"/>
    <w:rsid w:val="00926ADE"/>
    <w:rsid w:val="00926FD7"/>
    <w:rsid w:val="009272D2"/>
    <w:rsid w:val="009273AF"/>
    <w:rsid w:val="00927971"/>
    <w:rsid w:val="00927B5D"/>
    <w:rsid w:val="00927EC5"/>
    <w:rsid w:val="00930BC9"/>
    <w:rsid w:val="00930C6D"/>
    <w:rsid w:val="0093109B"/>
    <w:rsid w:val="009314E5"/>
    <w:rsid w:val="00931676"/>
    <w:rsid w:val="00931C1A"/>
    <w:rsid w:val="0093216D"/>
    <w:rsid w:val="009322B2"/>
    <w:rsid w:val="009325A2"/>
    <w:rsid w:val="00933469"/>
    <w:rsid w:val="0093486E"/>
    <w:rsid w:val="00934B04"/>
    <w:rsid w:val="00935161"/>
    <w:rsid w:val="00936824"/>
    <w:rsid w:val="00936891"/>
    <w:rsid w:val="00936D40"/>
    <w:rsid w:val="00936F05"/>
    <w:rsid w:val="009371C6"/>
    <w:rsid w:val="00937566"/>
    <w:rsid w:val="00937748"/>
    <w:rsid w:val="00937ABC"/>
    <w:rsid w:val="00937E91"/>
    <w:rsid w:val="00937F0A"/>
    <w:rsid w:val="00940B1A"/>
    <w:rsid w:val="00941279"/>
    <w:rsid w:val="00941699"/>
    <w:rsid w:val="009416C4"/>
    <w:rsid w:val="0094252D"/>
    <w:rsid w:val="00942A2C"/>
    <w:rsid w:val="00942B4E"/>
    <w:rsid w:val="009431C0"/>
    <w:rsid w:val="00943763"/>
    <w:rsid w:val="00943842"/>
    <w:rsid w:val="00944605"/>
    <w:rsid w:val="0094465B"/>
    <w:rsid w:val="00945342"/>
    <w:rsid w:val="00945541"/>
    <w:rsid w:val="00945F6D"/>
    <w:rsid w:val="00945FD3"/>
    <w:rsid w:val="009460A6"/>
    <w:rsid w:val="00946445"/>
    <w:rsid w:val="00946E38"/>
    <w:rsid w:val="00947737"/>
    <w:rsid w:val="00950058"/>
    <w:rsid w:val="00950319"/>
    <w:rsid w:val="00950461"/>
    <w:rsid w:val="0095126F"/>
    <w:rsid w:val="00951CF7"/>
    <w:rsid w:val="00951E7F"/>
    <w:rsid w:val="009526EB"/>
    <w:rsid w:val="009529AA"/>
    <w:rsid w:val="00952BE2"/>
    <w:rsid w:val="009539D3"/>
    <w:rsid w:val="00953CAB"/>
    <w:rsid w:val="0095471C"/>
    <w:rsid w:val="00954AAF"/>
    <w:rsid w:val="00955002"/>
    <w:rsid w:val="009552C1"/>
    <w:rsid w:val="009567FC"/>
    <w:rsid w:val="00956F1A"/>
    <w:rsid w:val="00957EE1"/>
    <w:rsid w:val="009600AA"/>
    <w:rsid w:val="00960DAB"/>
    <w:rsid w:val="00961C15"/>
    <w:rsid w:val="00962E96"/>
    <w:rsid w:val="00964194"/>
    <w:rsid w:val="0096467B"/>
    <w:rsid w:val="00964886"/>
    <w:rsid w:val="00964AEB"/>
    <w:rsid w:val="0096520C"/>
    <w:rsid w:val="00965308"/>
    <w:rsid w:val="009658A2"/>
    <w:rsid w:val="00965C9F"/>
    <w:rsid w:val="00965D60"/>
    <w:rsid w:val="0096629B"/>
    <w:rsid w:val="00966560"/>
    <w:rsid w:val="009668B2"/>
    <w:rsid w:val="00966D38"/>
    <w:rsid w:val="00966DCE"/>
    <w:rsid w:val="00966E98"/>
    <w:rsid w:val="00966F90"/>
    <w:rsid w:val="00967322"/>
    <w:rsid w:val="00967B91"/>
    <w:rsid w:val="00967FCA"/>
    <w:rsid w:val="009707ED"/>
    <w:rsid w:val="00970A88"/>
    <w:rsid w:val="00970DCE"/>
    <w:rsid w:val="00971033"/>
    <w:rsid w:val="00971350"/>
    <w:rsid w:val="00971520"/>
    <w:rsid w:val="00971742"/>
    <w:rsid w:val="0097182F"/>
    <w:rsid w:val="00971CF3"/>
    <w:rsid w:val="00971F37"/>
    <w:rsid w:val="009721F2"/>
    <w:rsid w:val="00972696"/>
    <w:rsid w:val="00972C86"/>
    <w:rsid w:val="00973174"/>
    <w:rsid w:val="009734B5"/>
    <w:rsid w:val="009735AC"/>
    <w:rsid w:val="00973819"/>
    <w:rsid w:val="00973970"/>
    <w:rsid w:val="00973F47"/>
    <w:rsid w:val="00976FAF"/>
    <w:rsid w:val="009802A5"/>
    <w:rsid w:val="009803A0"/>
    <w:rsid w:val="00980779"/>
    <w:rsid w:val="0098094A"/>
    <w:rsid w:val="00980D10"/>
    <w:rsid w:val="00980D5C"/>
    <w:rsid w:val="0098291A"/>
    <w:rsid w:val="00982B82"/>
    <w:rsid w:val="00982BA1"/>
    <w:rsid w:val="00984A6E"/>
    <w:rsid w:val="00984B43"/>
    <w:rsid w:val="0098509C"/>
    <w:rsid w:val="00985663"/>
    <w:rsid w:val="00985D6F"/>
    <w:rsid w:val="00985E4E"/>
    <w:rsid w:val="009866A0"/>
    <w:rsid w:val="00986D06"/>
    <w:rsid w:val="009876C2"/>
    <w:rsid w:val="0098793D"/>
    <w:rsid w:val="0099033C"/>
    <w:rsid w:val="00990A29"/>
    <w:rsid w:val="00990F92"/>
    <w:rsid w:val="0099199A"/>
    <w:rsid w:val="00991A2C"/>
    <w:rsid w:val="00992391"/>
    <w:rsid w:val="00992793"/>
    <w:rsid w:val="00992F49"/>
    <w:rsid w:val="009932AD"/>
    <w:rsid w:val="0099427D"/>
    <w:rsid w:val="0099459A"/>
    <w:rsid w:val="009949C8"/>
    <w:rsid w:val="00994DC0"/>
    <w:rsid w:val="009959F3"/>
    <w:rsid w:val="00995E3C"/>
    <w:rsid w:val="009961E7"/>
    <w:rsid w:val="009962E0"/>
    <w:rsid w:val="00996535"/>
    <w:rsid w:val="009974BB"/>
    <w:rsid w:val="00997717"/>
    <w:rsid w:val="00997CEA"/>
    <w:rsid w:val="00997CF2"/>
    <w:rsid w:val="009A0065"/>
    <w:rsid w:val="009A0B51"/>
    <w:rsid w:val="009A18FC"/>
    <w:rsid w:val="009A1CD4"/>
    <w:rsid w:val="009A297A"/>
    <w:rsid w:val="009A2B03"/>
    <w:rsid w:val="009A2EDA"/>
    <w:rsid w:val="009A350E"/>
    <w:rsid w:val="009A372E"/>
    <w:rsid w:val="009A3E28"/>
    <w:rsid w:val="009A40E9"/>
    <w:rsid w:val="009A43D1"/>
    <w:rsid w:val="009A4443"/>
    <w:rsid w:val="009A4478"/>
    <w:rsid w:val="009A4B37"/>
    <w:rsid w:val="009A4C9A"/>
    <w:rsid w:val="009A4F5C"/>
    <w:rsid w:val="009A4FDE"/>
    <w:rsid w:val="009A5313"/>
    <w:rsid w:val="009A585D"/>
    <w:rsid w:val="009A629A"/>
    <w:rsid w:val="009A64E9"/>
    <w:rsid w:val="009A6A5A"/>
    <w:rsid w:val="009A6AF5"/>
    <w:rsid w:val="009A7861"/>
    <w:rsid w:val="009A7DC3"/>
    <w:rsid w:val="009B0AF8"/>
    <w:rsid w:val="009B1665"/>
    <w:rsid w:val="009B269D"/>
    <w:rsid w:val="009B2D47"/>
    <w:rsid w:val="009B31B3"/>
    <w:rsid w:val="009B33E4"/>
    <w:rsid w:val="009B3512"/>
    <w:rsid w:val="009B4047"/>
    <w:rsid w:val="009B4151"/>
    <w:rsid w:val="009B4255"/>
    <w:rsid w:val="009B443D"/>
    <w:rsid w:val="009B4D77"/>
    <w:rsid w:val="009B4F66"/>
    <w:rsid w:val="009B5391"/>
    <w:rsid w:val="009B59D2"/>
    <w:rsid w:val="009B5E8C"/>
    <w:rsid w:val="009B6922"/>
    <w:rsid w:val="009B75CF"/>
    <w:rsid w:val="009B773B"/>
    <w:rsid w:val="009B7A3E"/>
    <w:rsid w:val="009C01CF"/>
    <w:rsid w:val="009C027D"/>
    <w:rsid w:val="009C04AA"/>
    <w:rsid w:val="009C0D44"/>
    <w:rsid w:val="009C1EBF"/>
    <w:rsid w:val="009C22A9"/>
    <w:rsid w:val="009C2DE0"/>
    <w:rsid w:val="009C2ED1"/>
    <w:rsid w:val="009C34F6"/>
    <w:rsid w:val="009C3755"/>
    <w:rsid w:val="009C3B75"/>
    <w:rsid w:val="009C3BFD"/>
    <w:rsid w:val="009C3F19"/>
    <w:rsid w:val="009C43AF"/>
    <w:rsid w:val="009C4E69"/>
    <w:rsid w:val="009C535E"/>
    <w:rsid w:val="009C541C"/>
    <w:rsid w:val="009C69B8"/>
    <w:rsid w:val="009C6BA2"/>
    <w:rsid w:val="009C7365"/>
    <w:rsid w:val="009C7423"/>
    <w:rsid w:val="009C7A78"/>
    <w:rsid w:val="009C7EFD"/>
    <w:rsid w:val="009D07AA"/>
    <w:rsid w:val="009D0A2D"/>
    <w:rsid w:val="009D0B98"/>
    <w:rsid w:val="009D0E04"/>
    <w:rsid w:val="009D0F80"/>
    <w:rsid w:val="009D129F"/>
    <w:rsid w:val="009D14EF"/>
    <w:rsid w:val="009D1BF0"/>
    <w:rsid w:val="009D1CAD"/>
    <w:rsid w:val="009D25C3"/>
    <w:rsid w:val="009D264F"/>
    <w:rsid w:val="009D279B"/>
    <w:rsid w:val="009D2954"/>
    <w:rsid w:val="009D2DBD"/>
    <w:rsid w:val="009D2F5C"/>
    <w:rsid w:val="009D312E"/>
    <w:rsid w:val="009D32D5"/>
    <w:rsid w:val="009D376C"/>
    <w:rsid w:val="009D3B95"/>
    <w:rsid w:val="009D44B4"/>
    <w:rsid w:val="009D4BD8"/>
    <w:rsid w:val="009D5148"/>
    <w:rsid w:val="009D6A0D"/>
    <w:rsid w:val="009D6D58"/>
    <w:rsid w:val="009D70F9"/>
    <w:rsid w:val="009D768D"/>
    <w:rsid w:val="009D79E7"/>
    <w:rsid w:val="009D7D10"/>
    <w:rsid w:val="009D7D28"/>
    <w:rsid w:val="009E01BD"/>
    <w:rsid w:val="009E12DA"/>
    <w:rsid w:val="009E155C"/>
    <w:rsid w:val="009E1C6C"/>
    <w:rsid w:val="009E1F14"/>
    <w:rsid w:val="009E26C0"/>
    <w:rsid w:val="009E2905"/>
    <w:rsid w:val="009E2A9B"/>
    <w:rsid w:val="009E2B8D"/>
    <w:rsid w:val="009E2C61"/>
    <w:rsid w:val="009E3809"/>
    <w:rsid w:val="009E38BC"/>
    <w:rsid w:val="009E4012"/>
    <w:rsid w:val="009E406F"/>
    <w:rsid w:val="009E4500"/>
    <w:rsid w:val="009E4914"/>
    <w:rsid w:val="009E4A81"/>
    <w:rsid w:val="009E4E7A"/>
    <w:rsid w:val="009E57C6"/>
    <w:rsid w:val="009E6079"/>
    <w:rsid w:val="009E621E"/>
    <w:rsid w:val="009E67E6"/>
    <w:rsid w:val="009E6C14"/>
    <w:rsid w:val="009E70DA"/>
    <w:rsid w:val="009E7EA2"/>
    <w:rsid w:val="009F0A65"/>
    <w:rsid w:val="009F17FE"/>
    <w:rsid w:val="009F2020"/>
    <w:rsid w:val="009F2101"/>
    <w:rsid w:val="009F2799"/>
    <w:rsid w:val="009F2C5F"/>
    <w:rsid w:val="009F2CCB"/>
    <w:rsid w:val="009F2D45"/>
    <w:rsid w:val="009F2DC6"/>
    <w:rsid w:val="009F3420"/>
    <w:rsid w:val="009F364B"/>
    <w:rsid w:val="009F3BF1"/>
    <w:rsid w:val="009F431D"/>
    <w:rsid w:val="009F449C"/>
    <w:rsid w:val="009F4867"/>
    <w:rsid w:val="009F4D0F"/>
    <w:rsid w:val="009F5136"/>
    <w:rsid w:val="009F574A"/>
    <w:rsid w:val="009F58E2"/>
    <w:rsid w:val="009F5969"/>
    <w:rsid w:val="009F5C20"/>
    <w:rsid w:val="009F653B"/>
    <w:rsid w:val="009F65B3"/>
    <w:rsid w:val="009F697F"/>
    <w:rsid w:val="009F6E5C"/>
    <w:rsid w:val="009F7424"/>
    <w:rsid w:val="00A00AC7"/>
    <w:rsid w:val="00A017D1"/>
    <w:rsid w:val="00A017E0"/>
    <w:rsid w:val="00A01C29"/>
    <w:rsid w:val="00A0236D"/>
    <w:rsid w:val="00A02513"/>
    <w:rsid w:val="00A028D6"/>
    <w:rsid w:val="00A03D66"/>
    <w:rsid w:val="00A04118"/>
    <w:rsid w:val="00A04B50"/>
    <w:rsid w:val="00A04D8F"/>
    <w:rsid w:val="00A0528A"/>
    <w:rsid w:val="00A056A3"/>
    <w:rsid w:val="00A0570F"/>
    <w:rsid w:val="00A05A42"/>
    <w:rsid w:val="00A06188"/>
    <w:rsid w:val="00A0618B"/>
    <w:rsid w:val="00A0628E"/>
    <w:rsid w:val="00A06404"/>
    <w:rsid w:val="00A06853"/>
    <w:rsid w:val="00A071AE"/>
    <w:rsid w:val="00A076BC"/>
    <w:rsid w:val="00A07ECA"/>
    <w:rsid w:val="00A10416"/>
    <w:rsid w:val="00A105CF"/>
    <w:rsid w:val="00A10A51"/>
    <w:rsid w:val="00A114AB"/>
    <w:rsid w:val="00A122F7"/>
    <w:rsid w:val="00A127D1"/>
    <w:rsid w:val="00A13B7E"/>
    <w:rsid w:val="00A13CEF"/>
    <w:rsid w:val="00A13E18"/>
    <w:rsid w:val="00A13E47"/>
    <w:rsid w:val="00A143C5"/>
    <w:rsid w:val="00A1468D"/>
    <w:rsid w:val="00A14AD1"/>
    <w:rsid w:val="00A14B6B"/>
    <w:rsid w:val="00A14D95"/>
    <w:rsid w:val="00A15A4E"/>
    <w:rsid w:val="00A15E3A"/>
    <w:rsid w:val="00A175FE"/>
    <w:rsid w:val="00A17C86"/>
    <w:rsid w:val="00A17D33"/>
    <w:rsid w:val="00A20458"/>
    <w:rsid w:val="00A209E6"/>
    <w:rsid w:val="00A20CDC"/>
    <w:rsid w:val="00A22084"/>
    <w:rsid w:val="00A22195"/>
    <w:rsid w:val="00A2250F"/>
    <w:rsid w:val="00A22A95"/>
    <w:rsid w:val="00A23449"/>
    <w:rsid w:val="00A23920"/>
    <w:rsid w:val="00A2463D"/>
    <w:rsid w:val="00A24852"/>
    <w:rsid w:val="00A24ADB"/>
    <w:rsid w:val="00A24CF6"/>
    <w:rsid w:val="00A25419"/>
    <w:rsid w:val="00A2543F"/>
    <w:rsid w:val="00A25803"/>
    <w:rsid w:val="00A25A82"/>
    <w:rsid w:val="00A25ED7"/>
    <w:rsid w:val="00A26238"/>
    <w:rsid w:val="00A26A81"/>
    <w:rsid w:val="00A273FA"/>
    <w:rsid w:val="00A27407"/>
    <w:rsid w:val="00A2797C"/>
    <w:rsid w:val="00A27A2E"/>
    <w:rsid w:val="00A27C15"/>
    <w:rsid w:val="00A305E0"/>
    <w:rsid w:val="00A31045"/>
    <w:rsid w:val="00A31D08"/>
    <w:rsid w:val="00A3219C"/>
    <w:rsid w:val="00A325F8"/>
    <w:rsid w:val="00A32B7E"/>
    <w:rsid w:val="00A3379E"/>
    <w:rsid w:val="00A33AB8"/>
    <w:rsid w:val="00A34ADA"/>
    <w:rsid w:val="00A35824"/>
    <w:rsid w:val="00A363FA"/>
    <w:rsid w:val="00A36E55"/>
    <w:rsid w:val="00A37272"/>
    <w:rsid w:val="00A374F2"/>
    <w:rsid w:val="00A3757C"/>
    <w:rsid w:val="00A3798A"/>
    <w:rsid w:val="00A37CC8"/>
    <w:rsid w:val="00A37E55"/>
    <w:rsid w:val="00A40384"/>
    <w:rsid w:val="00A404E3"/>
    <w:rsid w:val="00A40C86"/>
    <w:rsid w:val="00A4110E"/>
    <w:rsid w:val="00A41157"/>
    <w:rsid w:val="00A41972"/>
    <w:rsid w:val="00A427AF"/>
    <w:rsid w:val="00A42A21"/>
    <w:rsid w:val="00A4361D"/>
    <w:rsid w:val="00A43CC6"/>
    <w:rsid w:val="00A44247"/>
    <w:rsid w:val="00A4574E"/>
    <w:rsid w:val="00A457D7"/>
    <w:rsid w:val="00A45F1F"/>
    <w:rsid w:val="00A45F3C"/>
    <w:rsid w:val="00A470B2"/>
    <w:rsid w:val="00A47923"/>
    <w:rsid w:val="00A47AD3"/>
    <w:rsid w:val="00A47BCE"/>
    <w:rsid w:val="00A47EE8"/>
    <w:rsid w:val="00A51248"/>
    <w:rsid w:val="00A5139D"/>
    <w:rsid w:val="00A519F7"/>
    <w:rsid w:val="00A51DFF"/>
    <w:rsid w:val="00A52199"/>
    <w:rsid w:val="00A527E5"/>
    <w:rsid w:val="00A52E67"/>
    <w:rsid w:val="00A53816"/>
    <w:rsid w:val="00A53FAC"/>
    <w:rsid w:val="00A5403D"/>
    <w:rsid w:val="00A541EF"/>
    <w:rsid w:val="00A54592"/>
    <w:rsid w:val="00A5505D"/>
    <w:rsid w:val="00A55709"/>
    <w:rsid w:val="00A55EFF"/>
    <w:rsid w:val="00A55F4D"/>
    <w:rsid w:val="00A56576"/>
    <w:rsid w:val="00A56FC2"/>
    <w:rsid w:val="00A570C1"/>
    <w:rsid w:val="00A576CB"/>
    <w:rsid w:val="00A57C33"/>
    <w:rsid w:val="00A57C76"/>
    <w:rsid w:val="00A600D7"/>
    <w:rsid w:val="00A60646"/>
    <w:rsid w:val="00A6170F"/>
    <w:rsid w:val="00A61CAC"/>
    <w:rsid w:val="00A61EB0"/>
    <w:rsid w:val="00A62364"/>
    <w:rsid w:val="00A624F9"/>
    <w:rsid w:val="00A62534"/>
    <w:rsid w:val="00A64749"/>
    <w:rsid w:val="00A65EBD"/>
    <w:rsid w:val="00A661FE"/>
    <w:rsid w:val="00A6627A"/>
    <w:rsid w:val="00A66A95"/>
    <w:rsid w:val="00A66D91"/>
    <w:rsid w:val="00A6711A"/>
    <w:rsid w:val="00A67184"/>
    <w:rsid w:val="00A677C3"/>
    <w:rsid w:val="00A67AF2"/>
    <w:rsid w:val="00A67B9E"/>
    <w:rsid w:val="00A70F70"/>
    <w:rsid w:val="00A711A5"/>
    <w:rsid w:val="00A71CFC"/>
    <w:rsid w:val="00A723E0"/>
    <w:rsid w:val="00A7255B"/>
    <w:rsid w:val="00A72961"/>
    <w:rsid w:val="00A72A0B"/>
    <w:rsid w:val="00A73AAC"/>
    <w:rsid w:val="00A73DC3"/>
    <w:rsid w:val="00A73E0B"/>
    <w:rsid w:val="00A74500"/>
    <w:rsid w:val="00A74534"/>
    <w:rsid w:val="00A74E18"/>
    <w:rsid w:val="00A75EC9"/>
    <w:rsid w:val="00A76C27"/>
    <w:rsid w:val="00A7714D"/>
    <w:rsid w:val="00A7719A"/>
    <w:rsid w:val="00A77372"/>
    <w:rsid w:val="00A77F3A"/>
    <w:rsid w:val="00A809F5"/>
    <w:rsid w:val="00A80D74"/>
    <w:rsid w:val="00A80F91"/>
    <w:rsid w:val="00A8122E"/>
    <w:rsid w:val="00A81428"/>
    <w:rsid w:val="00A8197F"/>
    <w:rsid w:val="00A820DF"/>
    <w:rsid w:val="00A833DC"/>
    <w:rsid w:val="00A854E6"/>
    <w:rsid w:val="00A86351"/>
    <w:rsid w:val="00A86D1A"/>
    <w:rsid w:val="00A86D3A"/>
    <w:rsid w:val="00A86F1F"/>
    <w:rsid w:val="00A86FCD"/>
    <w:rsid w:val="00A87218"/>
    <w:rsid w:val="00A872B2"/>
    <w:rsid w:val="00A905F1"/>
    <w:rsid w:val="00A910D5"/>
    <w:rsid w:val="00A914FF"/>
    <w:rsid w:val="00A91E23"/>
    <w:rsid w:val="00A91F0F"/>
    <w:rsid w:val="00A926B3"/>
    <w:rsid w:val="00A933F9"/>
    <w:rsid w:val="00A938C9"/>
    <w:rsid w:val="00A93A67"/>
    <w:rsid w:val="00A942ED"/>
    <w:rsid w:val="00A94438"/>
    <w:rsid w:val="00A95057"/>
    <w:rsid w:val="00A95122"/>
    <w:rsid w:val="00A95F99"/>
    <w:rsid w:val="00A95FBC"/>
    <w:rsid w:val="00A96578"/>
    <w:rsid w:val="00A9660B"/>
    <w:rsid w:val="00A96A3B"/>
    <w:rsid w:val="00A96B91"/>
    <w:rsid w:val="00A971AF"/>
    <w:rsid w:val="00A97996"/>
    <w:rsid w:val="00A97FD9"/>
    <w:rsid w:val="00AA037C"/>
    <w:rsid w:val="00AA059B"/>
    <w:rsid w:val="00AA0625"/>
    <w:rsid w:val="00AA0882"/>
    <w:rsid w:val="00AA0984"/>
    <w:rsid w:val="00AA148A"/>
    <w:rsid w:val="00AA18F5"/>
    <w:rsid w:val="00AA1A01"/>
    <w:rsid w:val="00AA24B1"/>
    <w:rsid w:val="00AA2903"/>
    <w:rsid w:val="00AA2D35"/>
    <w:rsid w:val="00AA312C"/>
    <w:rsid w:val="00AA385A"/>
    <w:rsid w:val="00AA3E14"/>
    <w:rsid w:val="00AA412C"/>
    <w:rsid w:val="00AA4FAC"/>
    <w:rsid w:val="00AA5352"/>
    <w:rsid w:val="00AA6DBE"/>
    <w:rsid w:val="00AA7466"/>
    <w:rsid w:val="00AA7A85"/>
    <w:rsid w:val="00AB03BE"/>
    <w:rsid w:val="00AB0414"/>
    <w:rsid w:val="00AB114E"/>
    <w:rsid w:val="00AB17FE"/>
    <w:rsid w:val="00AB1902"/>
    <w:rsid w:val="00AB1FEA"/>
    <w:rsid w:val="00AB24A1"/>
    <w:rsid w:val="00AB26AD"/>
    <w:rsid w:val="00AB2717"/>
    <w:rsid w:val="00AB3711"/>
    <w:rsid w:val="00AB3B5C"/>
    <w:rsid w:val="00AB3DEC"/>
    <w:rsid w:val="00AB3E41"/>
    <w:rsid w:val="00AB555B"/>
    <w:rsid w:val="00AB55B4"/>
    <w:rsid w:val="00AB561C"/>
    <w:rsid w:val="00AB5A02"/>
    <w:rsid w:val="00AB5D0D"/>
    <w:rsid w:val="00AB5D6C"/>
    <w:rsid w:val="00AB61B5"/>
    <w:rsid w:val="00AB64FA"/>
    <w:rsid w:val="00AB6604"/>
    <w:rsid w:val="00AB6641"/>
    <w:rsid w:val="00AB666B"/>
    <w:rsid w:val="00AB6F96"/>
    <w:rsid w:val="00AB7133"/>
    <w:rsid w:val="00AB7408"/>
    <w:rsid w:val="00AB7527"/>
    <w:rsid w:val="00AB79C6"/>
    <w:rsid w:val="00AB7ADC"/>
    <w:rsid w:val="00AB7B3B"/>
    <w:rsid w:val="00AC141F"/>
    <w:rsid w:val="00AC1AC8"/>
    <w:rsid w:val="00AC1EF2"/>
    <w:rsid w:val="00AC227D"/>
    <w:rsid w:val="00AC23B4"/>
    <w:rsid w:val="00AC250A"/>
    <w:rsid w:val="00AC281C"/>
    <w:rsid w:val="00AC2DEC"/>
    <w:rsid w:val="00AC3594"/>
    <w:rsid w:val="00AC39CB"/>
    <w:rsid w:val="00AC3E04"/>
    <w:rsid w:val="00AC43B2"/>
    <w:rsid w:val="00AC6C8A"/>
    <w:rsid w:val="00AC6D4C"/>
    <w:rsid w:val="00AC72B3"/>
    <w:rsid w:val="00AC7371"/>
    <w:rsid w:val="00AD0A84"/>
    <w:rsid w:val="00AD154F"/>
    <w:rsid w:val="00AD18FD"/>
    <w:rsid w:val="00AD1C1A"/>
    <w:rsid w:val="00AD1F2E"/>
    <w:rsid w:val="00AD207A"/>
    <w:rsid w:val="00AD2538"/>
    <w:rsid w:val="00AD25FF"/>
    <w:rsid w:val="00AD302E"/>
    <w:rsid w:val="00AD3C42"/>
    <w:rsid w:val="00AD3E76"/>
    <w:rsid w:val="00AD4198"/>
    <w:rsid w:val="00AD4588"/>
    <w:rsid w:val="00AD4A65"/>
    <w:rsid w:val="00AD5434"/>
    <w:rsid w:val="00AD55E7"/>
    <w:rsid w:val="00AD5973"/>
    <w:rsid w:val="00AD5AE8"/>
    <w:rsid w:val="00AD6038"/>
    <w:rsid w:val="00AD679F"/>
    <w:rsid w:val="00AD7064"/>
    <w:rsid w:val="00AD718C"/>
    <w:rsid w:val="00AD72E5"/>
    <w:rsid w:val="00AD74D8"/>
    <w:rsid w:val="00AD7BFB"/>
    <w:rsid w:val="00AE0122"/>
    <w:rsid w:val="00AE0759"/>
    <w:rsid w:val="00AE07F7"/>
    <w:rsid w:val="00AE1BFB"/>
    <w:rsid w:val="00AE1D6F"/>
    <w:rsid w:val="00AE206C"/>
    <w:rsid w:val="00AE26AD"/>
    <w:rsid w:val="00AE29C4"/>
    <w:rsid w:val="00AE3797"/>
    <w:rsid w:val="00AE38C6"/>
    <w:rsid w:val="00AE3C54"/>
    <w:rsid w:val="00AE3E20"/>
    <w:rsid w:val="00AE4683"/>
    <w:rsid w:val="00AE47C1"/>
    <w:rsid w:val="00AE4890"/>
    <w:rsid w:val="00AE4CC8"/>
    <w:rsid w:val="00AE4D30"/>
    <w:rsid w:val="00AE4FD8"/>
    <w:rsid w:val="00AE5177"/>
    <w:rsid w:val="00AE5A94"/>
    <w:rsid w:val="00AE66B9"/>
    <w:rsid w:val="00AE6C8A"/>
    <w:rsid w:val="00AE6CE2"/>
    <w:rsid w:val="00AE7C66"/>
    <w:rsid w:val="00AE7D64"/>
    <w:rsid w:val="00AF0412"/>
    <w:rsid w:val="00AF052C"/>
    <w:rsid w:val="00AF1BD6"/>
    <w:rsid w:val="00AF1D0C"/>
    <w:rsid w:val="00AF2A2E"/>
    <w:rsid w:val="00AF2CA1"/>
    <w:rsid w:val="00AF319D"/>
    <w:rsid w:val="00AF3825"/>
    <w:rsid w:val="00AF3FAF"/>
    <w:rsid w:val="00AF4BB1"/>
    <w:rsid w:val="00AF575A"/>
    <w:rsid w:val="00AF5B4C"/>
    <w:rsid w:val="00AF5D3E"/>
    <w:rsid w:val="00AF5E09"/>
    <w:rsid w:val="00AF6092"/>
    <w:rsid w:val="00AF6542"/>
    <w:rsid w:val="00AF6956"/>
    <w:rsid w:val="00AF7BCC"/>
    <w:rsid w:val="00B00403"/>
    <w:rsid w:val="00B00A86"/>
    <w:rsid w:val="00B019C8"/>
    <w:rsid w:val="00B01DE6"/>
    <w:rsid w:val="00B024A1"/>
    <w:rsid w:val="00B028F6"/>
    <w:rsid w:val="00B02A50"/>
    <w:rsid w:val="00B032F8"/>
    <w:rsid w:val="00B038D8"/>
    <w:rsid w:val="00B03A7B"/>
    <w:rsid w:val="00B04A2F"/>
    <w:rsid w:val="00B04DDC"/>
    <w:rsid w:val="00B063AB"/>
    <w:rsid w:val="00B06A8B"/>
    <w:rsid w:val="00B070DF"/>
    <w:rsid w:val="00B0716E"/>
    <w:rsid w:val="00B072AA"/>
    <w:rsid w:val="00B07C96"/>
    <w:rsid w:val="00B10737"/>
    <w:rsid w:val="00B10866"/>
    <w:rsid w:val="00B10C86"/>
    <w:rsid w:val="00B11143"/>
    <w:rsid w:val="00B1114D"/>
    <w:rsid w:val="00B11494"/>
    <w:rsid w:val="00B116C9"/>
    <w:rsid w:val="00B1184F"/>
    <w:rsid w:val="00B12028"/>
    <w:rsid w:val="00B1263C"/>
    <w:rsid w:val="00B12679"/>
    <w:rsid w:val="00B12771"/>
    <w:rsid w:val="00B13329"/>
    <w:rsid w:val="00B136CE"/>
    <w:rsid w:val="00B13FD6"/>
    <w:rsid w:val="00B144C1"/>
    <w:rsid w:val="00B14606"/>
    <w:rsid w:val="00B146E5"/>
    <w:rsid w:val="00B14A53"/>
    <w:rsid w:val="00B14F4D"/>
    <w:rsid w:val="00B15334"/>
    <w:rsid w:val="00B15536"/>
    <w:rsid w:val="00B1570D"/>
    <w:rsid w:val="00B15B0D"/>
    <w:rsid w:val="00B16F30"/>
    <w:rsid w:val="00B17896"/>
    <w:rsid w:val="00B20640"/>
    <w:rsid w:val="00B20ABA"/>
    <w:rsid w:val="00B20E97"/>
    <w:rsid w:val="00B2145F"/>
    <w:rsid w:val="00B2158B"/>
    <w:rsid w:val="00B22268"/>
    <w:rsid w:val="00B22695"/>
    <w:rsid w:val="00B22854"/>
    <w:rsid w:val="00B22C4B"/>
    <w:rsid w:val="00B231F2"/>
    <w:rsid w:val="00B23A37"/>
    <w:rsid w:val="00B23E58"/>
    <w:rsid w:val="00B2418F"/>
    <w:rsid w:val="00B24388"/>
    <w:rsid w:val="00B24F80"/>
    <w:rsid w:val="00B2500D"/>
    <w:rsid w:val="00B25659"/>
    <w:rsid w:val="00B26263"/>
    <w:rsid w:val="00B2630D"/>
    <w:rsid w:val="00B26688"/>
    <w:rsid w:val="00B268DD"/>
    <w:rsid w:val="00B26CAC"/>
    <w:rsid w:val="00B26CFB"/>
    <w:rsid w:val="00B26E1D"/>
    <w:rsid w:val="00B30014"/>
    <w:rsid w:val="00B30694"/>
    <w:rsid w:val="00B307AD"/>
    <w:rsid w:val="00B31446"/>
    <w:rsid w:val="00B31C52"/>
    <w:rsid w:val="00B31E3D"/>
    <w:rsid w:val="00B320A4"/>
    <w:rsid w:val="00B320D0"/>
    <w:rsid w:val="00B32123"/>
    <w:rsid w:val="00B32261"/>
    <w:rsid w:val="00B323B8"/>
    <w:rsid w:val="00B32668"/>
    <w:rsid w:val="00B32E32"/>
    <w:rsid w:val="00B3322F"/>
    <w:rsid w:val="00B352A9"/>
    <w:rsid w:val="00B35533"/>
    <w:rsid w:val="00B3644C"/>
    <w:rsid w:val="00B36B84"/>
    <w:rsid w:val="00B36D52"/>
    <w:rsid w:val="00B37949"/>
    <w:rsid w:val="00B37A7A"/>
    <w:rsid w:val="00B40342"/>
    <w:rsid w:val="00B40876"/>
    <w:rsid w:val="00B40A50"/>
    <w:rsid w:val="00B40D1D"/>
    <w:rsid w:val="00B41EB8"/>
    <w:rsid w:val="00B420A9"/>
    <w:rsid w:val="00B4298B"/>
    <w:rsid w:val="00B42C8F"/>
    <w:rsid w:val="00B42DEB"/>
    <w:rsid w:val="00B430BF"/>
    <w:rsid w:val="00B432C3"/>
    <w:rsid w:val="00B434B8"/>
    <w:rsid w:val="00B4393C"/>
    <w:rsid w:val="00B43AA6"/>
    <w:rsid w:val="00B43AAE"/>
    <w:rsid w:val="00B43B75"/>
    <w:rsid w:val="00B43D71"/>
    <w:rsid w:val="00B447DD"/>
    <w:rsid w:val="00B44F8F"/>
    <w:rsid w:val="00B45597"/>
    <w:rsid w:val="00B4619C"/>
    <w:rsid w:val="00B46957"/>
    <w:rsid w:val="00B46F8C"/>
    <w:rsid w:val="00B4760B"/>
    <w:rsid w:val="00B47A15"/>
    <w:rsid w:val="00B47D8F"/>
    <w:rsid w:val="00B50473"/>
    <w:rsid w:val="00B5127B"/>
    <w:rsid w:val="00B5187C"/>
    <w:rsid w:val="00B518CD"/>
    <w:rsid w:val="00B51963"/>
    <w:rsid w:val="00B526A9"/>
    <w:rsid w:val="00B52B0A"/>
    <w:rsid w:val="00B52B31"/>
    <w:rsid w:val="00B52DB2"/>
    <w:rsid w:val="00B53EB5"/>
    <w:rsid w:val="00B54474"/>
    <w:rsid w:val="00B54B45"/>
    <w:rsid w:val="00B55130"/>
    <w:rsid w:val="00B5636E"/>
    <w:rsid w:val="00B56C08"/>
    <w:rsid w:val="00B574AE"/>
    <w:rsid w:val="00B576CA"/>
    <w:rsid w:val="00B60239"/>
    <w:rsid w:val="00B60293"/>
    <w:rsid w:val="00B60F32"/>
    <w:rsid w:val="00B60FF8"/>
    <w:rsid w:val="00B61893"/>
    <w:rsid w:val="00B61B22"/>
    <w:rsid w:val="00B61E52"/>
    <w:rsid w:val="00B6235C"/>
    <w:rsid w:val="00B62646"/>
    <w:rsid w:val="00B62847"/>
    <w:rsid w:val="00B62D9C"/>
    <w:rsid w:val="00B64F90"/>
    <w:rsid w:val="00B66787"/>
    <w:rsid w:val="00B668BC"/>
    <w:rsid w:val="00B66970"/>
    <w:rsid w:val="00B7086B"/>
    <w:rsid w:val="00B709D0"/>
    <w:rsid w:val="00B70E4C"/>
    <w:rsid w:val="00B70F80"/>
    <w:rsid w:val="00B71C0C"/>
    <w:rsid w:val="00B72557"/>
    <w:rsid w:val="00B72BA0"/>
    <w:rsid w:val="00B73668"/>
    <w:rsid w:val="00B739EF"/>
    <w:rsid w:val="00B747C2"/>
    <w:rsid w:val="00B747FC"/>
    <w:rsid w:val="00B74ADA"/>
    <w:rsid w:val="00B75C7F"/>
    <w:rsid w:val="00B76008"/>
    <w:rsid w:val="00B7604F"/>
    <w:rsid w:val="00B76E76"/>
    <w:rsid w:val="00B778A8"/>
    <w:rsid w:val="00B77BA0"/>
    <w:rsid w:val="00B77ECC"/>
    <w:rsid w:val="00B8025A"/>
    <w:rsid w:val="00B809A7"/>
    <w:rsid w:val="00B809FE"/>
    <w:rsid w:val="00B80F09"/>
    <w:rsid w:val="00B8160F"/>
    <w:rsid w:val="00B81ECE"/>
    <w:rsid w:val="00B81EDE"/>
    <w:rsid w:val="00B823DD"/>
    <w:rsid w:val="00B82BAB"/>
    <w:rsid w:val="00B82C50"/>
    <w:rsid w:val="00B82DC9"/>
    <w:rsid w:val="00B83168"/>
    <w:rsid w:val="00B838BB"/>
    <w:rsid w:val="00B84967"/>
    <w:rsid w:val="00B850CC"/>
    <w:rsid w:val="00B852DE"/>
    <w:rsid w:val="00B85DC1"/>
    <w:rsid w:val="00B85E57"/>
    <w:rsid w:val="00B8651F"/>
    <w:rsid w:val="00B868A1"/>
    <w:rsid w:val="00B86CD4"/>
    <w:rsid w:val="00B86DD2"/>
    <w:rsid w:val="00B8706C"/>
    <w:rsid w:val="00B87D21"/>
    <w:rsid w:val="00B90A10"/>
    <w:rsid w:val="00B919C9"/>
    <w:rsid w:val="00B922BB"/>
    <w:rsid w:val="00B92E51"/>
    <w:rsid w:val="00B92F77"/>
    <w:rsid w:val="00B93053"/>
    <w:rsid w:val="00B9305D"/>
    <w:rsid w:val="00B9361B"/>
    <w:rsid w:val="00B93C32"/>
    <w:rsid w:val="00B93D1F"/>
    <w:rsid w:val="00B94625"/>
    <w:rsid w:val="00B94635"/>
    <w:rsid w:val="00B9547A"/>
    <w:rsid w:val="00B959FD"/>
    <w:rsid w:val="00B95B26"/>
    <w:rsid w:val="00B96064"/>
    <w:rsid w:val="00B960F4"/>
    <w:rsid w:val="00B969E0"/>
    <w:rsid w:val="00B96B84"/>
    <w:rsid w:val="00B97076"/>
    <w:rsid w:val="00B9738B"/>
    <w:rsid w:val="00B97DCE"/>
    <w:rsid w:val="00BA0AA1"/>
    <w:rsid w:val="00BA0F78"/>
    <w:rsid w:val="00BA10BF"/>
    <w:rsid w:val="00BA1385"/>
    <w:rsid w:val="00BA1684"/>
    <w:rsid w:val="00BA1BBA"/>
    <w:rsid w:val="00BA1C52"/>
    <w:rsid w:val="00BA1DAA"/>
    <w:rsid w:val="00BA2323"/>
    <w:rsid w:val="00BA2E3A"/>
    <w:rsid w:val="00BA3736"/>
    <w:rsid w:val="00BA42D0"/>
    <w:rsid w:val="00BA47B0"/>
    <w:rsid w:val="00BA4FFA"/>
    <w:rsid w:val="00BA52C5"/>
    <w:rsid w:val="00BA5795"/>
    <w:rsid w:val="00BA5E2E"/>
    <w:rsid w:val="00BA6277"/>
    <w:rsid w:val="00BA6534"/>
    <w:rsid w:val="00BA6906"/>
    <w:rsid w:val="00BA6974"/>
    <w:rsid w:val="00BA7285"/>
    <w:rsid w:val="00BA7288"/>
    <w:rsid w:val="00BA739E"/>
    <w:rsid w:val="00BA7ABF"/>
    <w:rsid w:val="00BA7F26"/>
    <w:rsid w:val="00BB112F"/>
    <w:rsid w:val="00BB18A4"/>
    <w:rsid w:val="00BB1DCA"/>
    <w:rsid w:val="00BB2438"/>
    <w:rsid w:val="00BB28F1"/>
    <w:rsid w:val="00BB3DD8"/>
    <w:rsid w:val="00BB43FE"/>
    <w:rsid w:val="00BB4802"/>
    <w:rsid w:val="00BB4BA5"/>
    <w:rsid w:val="00BB5596"/>
    <w:rsid w:val="00BB5D4D"/>
    <w:rsid w:val="00BB5E95"/>
    <w:rsid w:val="00BB5F23"/>
    <w:rsid w:val="00BB61DF"/>
    <w:rsid w:val="00BB64E1"/>
    <w:rsid w:val="00BB684D"/>
    <w:rsid w:val="00BB6A24"/>
    <w:rsid w:val="00BB7BA6"/>
    <w:rsid w:val="00BB7DCA"/>
    <w:rsid w:val="00BB7E4A"/>
    <w:rsid w:val="00BC082F"/>
    <w:rsid w:val="00BC0CA4"/>
    <w:rsid w:val="00BC10ED"/>
    <w:rsid w:val="00BC166C"/>
    <w:rsid w:val="00BC1A39"/>
    <w:rsid w:val="00BC1F78"/>
    <w:rsid w:val="00BC28BC"/>
    <w:rsid w:val="00BC2E7C"/>
    <w:rsid w:val="00BC30C7"/>
    <w:rsid w:val="00BC38C6"/>
    <w:rsid w:val="00BC38CB"/>
    <w:rsid w:val="00BC440A"/>
    <w:rsid w:val="00BC47FC"/>
    <w:rsid w:val="00BC4943"/>
    <w:rsid w:val="00BC4DCB"/>
    <w:rsid w:val="00BC525B"/>
    <w:rsid w:val="00BC6274"/>
    <w:rsid w:val="00BC67E8"/>
    <w:rsid w:val="00BC697F"/>
    <w:rsid w:val="00BC6A6A"/>
    <w:rsid w:val="00BC6E58"/>
    <w:rsid w:val="00BC7439"/>
    <w:rsid w:val="00BC75AE"/>
    <w:rsid w:val="00BC7AD0"/>
    <w:rsid w:val="00BD025D"/>
    <w:rsid w:val="00BD04B7"/>
    <w:rsid w:val="00BD0B6A"/>
    <w:rsid w:val="00BD1569"/>
    <w:rsid w:val="00BD1AD7"/>
    <w:rsid w:val="00BD1F34"/>
    <w:rsid w:val="00BD3503"/>
    <w:rsid w:val="00BD3662"/>
    <w:rsid w:val="00BD3DF2"/>
    <w:rsid w:val="00BD3EEE"/>
    <w:rsid w:val="00BD41EF"/>
    <w:rsid w:val="00BD4855"/>
    <w:rsid w:val="00BD4C49"/>
    <w:rsid w:val="00BD4EFA"/>
    <w:rsid w:val="00BD54D7"/>
    <w:rsid w:val="00BD577D"/>
    <w:rsid w:val="00BD589C"/>
    <w:rsid w:val="00BD6132"/>
    <w:rsid w:val="00BD66D2"/>
    <w:rsid w:val="00BD6B60"/>
    <w:rsid w:val="00BD6B7C"/>
    <w:rsid w:val="00BD6BD9"/>
    <w:rsid w:val="00BD7889"/>
    <w:rsid w:val="00BE0AF7"/>
    <w:rsid w:val="00BE0CBF"/>
    <w:rsid w:val="00BE0ED3"/>
    <w:rsid w:val="00BE1603"/>
    <w:rsid w:val="00BE1919"/>
    <w:rsid w:val="00BE1AE4"/>
    <w:rsid w:val="00BE1EC3"/>
    <w:rsid w:val="00BE248B"/>
    <w:rsid w:val="00BE315C"/>
    <w:rsid w:val="00BE3816"/>
    <w:rsid w:val="00BE390F"/>
    <w:rsid w:val="00BE3A62"/>
    <w:rsid w:val="00BE454B"/>
    <w:rsid w:val="00BE5132"/>
    <w:rsid w:val="00BE551C"/>
    <w:rsid w:val="00BE57E7"/>
    <w:rsid w:val="00BE5F9D"/>
    <w:rsid w:val="00BE6102"/>
    <w:rsid w:val="00BE67A6"/>
    <w:rsid w:val="00BE717C"/>
    <w:rsid w:val="00BE7B6D"/>
    <w:rsid w:val="00BE7FA0"/>
    <w:rsid w:val="00BF00DD"/>
    <w:rsid w:val="00BF0684"/>
    <w:rsid w:val="00BF1A86"/>
    <w:rsid w:val="00BF21E0"/>
    <w:rsid w:val="00BF233C"/>
    <w:rsid w:val="00BF2547"/>
    <w:rsid w:val="00BF2B14"/>
    <w:rsid w:val="00BF3376"/>
    <w:rsid w:val="00BF36AF"/>
    <w:rsid w:val="00BF36DB"/>
    <w:rsid w:val="00BF38FB"/>
    <w:rsid w:val="00BF4015"/>
    <w:rsid w:val="00BF4293"/>
    <w:rsid w:val="00BF42A4"/>
    <w:rsid w:val="00BF43CD"/>
    <w:rsid w:val="00BF45C1"/>
    <w:rsid w:val="00BF4C08"/>
    <w:rsid w:val="00BF4F31"/>
    <w:rsid w:val="00BF64D7"/>
    <w:rsid w:val="00BF6542"/>
    <w:rsid w:val="00BF663E"/>
    <w:rsid w:val="00C0063D"/>
    <w:rsid w:val="00C00AEC"/>
    <w:rsid w:val="00C014F1"/>
    <w:rsid w:val="00C01BE2"/>
    <w:rsid w:val="00C01E97"/>
    <w:rsid w:val="00C01EA9"/>
    <w:rsid w:val="00C028BB"/>
    <w:rsid w:val="00C0318E"/>
    <w:rsid w:val="00C04433"/>
    <w:rsid w:val="00C0453E"/>
    <w:rsid w:val="00C0498B"/>
    <w:rsid w:val="00C04CF6"/>
    <w:rsid w:val="00C04F6B"/>
    <w:rsid w:val="00C04F7F"/>
    <w:rsid w:val="00C04FC1"/>
    <w:rsid w:val="00C06254"/>
    <w:rsid w:val="00C0634A"/>
    <w:rsid w:val="00C066ED"/>
    <w:rsid w:val="00C06ABB"/>
    <w:rsid w:val="00C06FFD"/>
    <w:rsid w:val="00C071E8"/>
    <w:rsid w:val="00C0745C"/>
    <w:rsid w:val="00C07BC1"/>
    <w:rsid w:val="00C10FBE"/>
    <w:rsid w:val="00C112EE"/>
    <w:rsid w:val="00C1179B"/>
    <w:rsid w:val="00C11DF8"/>
    <w:rsid w:val="00C11ED3"/>
    <w:rsid w:val="00C12212"/>
    <w:rsid w:val="00C139A9"/>
    <w:rsid w:val="00C13ADC"/>
    <w:rsid w:val="00C13BD3"/>
    <w:rsid w:val="00C13C57"/>
    <w:rsid w:val="00C13F79"/>
    <w:rsid w:val="00C14D37"/>
    <w:rsid w:val="00C15B02"/>
    <w:rsid w:val="00C15B5C"/>
    <w:rsid w:val="00C15E77"/>
    <w:rsid w:val="00C15EEC"/>
    <w:rsid w:val="00C16F24"/>
    <w:rsid w:val="00C17514"/>
    <w:rsid w:val="00C175D1"/>
    <w:rsid w:val="00C17831"/>
    <w:rsid w:val="00C17BA9"/>
    <w:rsid w:val="00C17DDD"/>
    <w:rsid w:val="00C2002F"/>
    <w:rsid w:val="00C20198"/>
    <w:rsid w:val="00C2038E"/>
    <w:rsid w:val="00C20397"/>
    <w:rsid w:val="00C2059A"/>
    <w:rsid w:val="00C219D5"/>
    <w:rsid w:val="00C224F7"/>
    <w:rsid w:val="00C22872"/>
    <w:rsid w:val="00C22A79"/>
    <w:rsid w:val="00C22C52"/>
    <w:rsid w:val="00C22C68"/>
    <w:rsid w:val="00C22F3A"/>
    <w:rsid w:val="00C230BD"/>
    <w:rsid w:val="00C231E8"/>
    <w:rsid w:val="00C2393A"/>
    <w:rsid w:val="00C240B5"/>
    <w:rsid w:val="00C25D2F"/>
    <w:rsid w:val="00C25FB6"/>
    <w:rsid w:val="00C266BE"/>
    <w:rsid w:val="00C26C57"/>
    <w:rsid w:val="00C26DEE"/>
    <w:rsid w:val="00C27091"/>
    <w:rsid w:val="00C274AC"/>
    <w:rsid w:val="00C279F5"/>
    <w:rsid w:val="00C27CCB"/>
    <w:rsid w:val="00C30061"/>
    <w:rsid w:val="00C31AB9"/>
    <w:rsid w:val="00C31F45"/>
    <w:rsid w:val="00C32254"/>
    <w:rsid w:val="00C3227E"/>
    <w:rsid w:val="00C33313"/>
    <w:rsid w:val="00C33991"/>
    <w:rsid w:val="00C33B73"/>
    <w:rsid w:val="00C3449A"/>
    <w:rsid w:val="00C3492D"/>
    <w:rsid w:val="00C3533E"/>
    <w:rsid w:val="00C3646E"/>
    <w:rsid w:val="00C36EE4"/>
    <w:rsid w:val="00C36F76"/>
    <w:rsid w:val="00C372AF"/>
    <w:rsid w:val="00C37413"/>
    <w:rsid w:val="00C378A7"/>
    <w:rsid w:val="00C37B07"/>
    <w:rsid w:val="00C37E72"/>
    <w:rsid w:val="00C400D0"/>
    <w:rsid w:val="00C408AF"/>
    <w:rsid w:val="00C416B8"/>
    <w:rsid w:val="00C41D26"/>
    <w:rsid w:val="00C41DA4"/>
    <w:rsid w:val="00C41DE9"/>
    <w:rsid w:val="00C42EC6"/>
    <w:rsid w:val="00C42F39"/>
    <w:rsid w:val="00C43788"/>
    <w:rsid w:val="00C43B3E"/>
    <w:rsid w:val="00C43D56"/>
    <w:rsid w:val="00C43F5B"/>
    <w:rsid w:val="00C44778"/>
    <w:rsid w:val="00C45487"/>
    <w:rsid w:val="00C45801"/>
    <w:rsid w:val="00C46066"/>
    <w:rsid w:val="00C46406"/>
    <w:rsid w:val="00C466C3"/>
    <w:rsid w:val="00C468CF"/>
    <w:rsid w:val="00C47421"/>
    <w:rsid w:val="00C474C0"/>
    <w:rsid w:val="00C5050D"/>
    <w:rsid w:val="00C50C76"/>
    <w:rsid w:val="00C50F19"/>
    <w:rsid w:val="00C51210"/>
    <w:rsid w:val="00C51347"/>
    <w:rsid w:val="00C517D6"/>
    <w:rsid w:val="00C51832"/>
    <w:rsid w:val="00C51C6B"/>
    <w:rsid w:val="00C522C0"/>
    <w:rsid w:val="00C52547"/>
    <w:rsid w:val="00C53D81"/>
    <w:rsid w:val="00C53DFC"/>
    <w:rsid w:val="00C543A6"/>
    <w:rsid w:val="00C5441A"/>
    <w:rsid w:val="00C5454F"/>
    <w:rsid w:val="00C54EE7"/>
    <w:rsid w:val="00C5511F"/>
    <w:rsid w:val="00C55272"/>
    <w:rsid w:val="00C5598A"/>
    <w:rsid w:val="00C55CC9"/>
    <w:rsid w:val="00C55D3A"/>
    <w:rsid w:val="00C55FA8"/>
    <w:rsid w:val="00C56AC0"/>
    <w:rsid w:val="00C56F37"/>
    <w:rsid w:val="00C57E94"/>
    <w:rsid w:val="00C608F5"/>
    <w:rsid w:val="00C60947"/>
    <w:rsid w:val="00C60B52"/>
    <w:rsid w:val="00C60EF4"/>
    <w:rsid w:val="00C61989"/>
    <w:rsid w:val="00C62347"/>
    <w:rsid w:val="00C623C0"/>
    <w:rsid w:val="00C6260D"/>
    <w:rsid w:val="00C62A9D"/>
    <w:rsid w:val="00C644FD"/>
    <w:rsid w:val="00C649C1"/>
    <w:rsid w:val="00C6529C"/>
    <w:rsid w:val="00C653D9"/>
    <w:rsid w:val="00C659AF"/>
    <w:rsid w:val="00C661AE"/>
    <w:rsid w:val="00C6648D"/>
    <w:rsid w:val="00C6651B"/>
    <w:rsid w:val="00C667CD"/>
    <w:rsid w:val="00C66F68"/>
    <w:rsid w:val="00C671F8"/>
    <w:rsid w:val="00C67936"/>
    <w:rsid w:val="00C67C60"/>
    <w:rsid w:val="00C701A8"/>
    <w:rsid w:val="00C70B99"/>
    <w:rsid w:val="00C70FBC"/>
    <w:rsid w:val="00C71AFD"/>
    <w:rsid w:val="00C729FA"/>
    <w:rsid w:val="00C72ED4"/>
    <w:rsid w:val="00C73299"/>
    <w:rsid w:val="00C733D8"/>
    <w:rsid w:val="00C734D8"/>
    <w:rsid w:val="00C73687"/>
    <w:rsid w:val="00C73987"/>
    <w:rsid w:val="00C742B1"/>
    <w:rsid w:val="00C74A3F"/>
    <w:rsid w:val="00C74E04"/>
    <w:rsid w:val="00C76409"/>
    <w:rsid w:val="00C76533"/>
    <w:rsid w:val="00C7687E"/>
    <w:rsid w:val="00C7689D"/>
    <w:rsid w:val="00C76944"/>
    <w:rsid w:val="00C769CB"/>
    <w:rsid w:val="00C76BF5"/>
    <w:rsid w:val="00C771E5"/>
    <w:rsid w:val="00C77876"/>
    <w:rsid w:val="00C77F10"/>
    <w:rsid w:val="00C808BA"/>
    <w:rsid w:val="00C80EA6"/>
    <w:rsid w:val="00C813B5"/>
    <w:rsid w:val="00C826CE"/>
    <w:rsid w:val="00C828E2"/>
    <w:rsid w:val="00C82B32"/>
    <w:rsid w:val="00C83234"/>
    <w:rsid w:val="00C836C6"/>
    <w:rsid w:val="00C8397F"/>
    <w:rsid w:val="00C84136"/>
    <w:rsid w:val="00C841D6"/>
    <w:rsid w:val="00C846CC"/>
    <w:rsid w:val="00C84CBC"/>
    <w:rsid w:val="00C856F8"/>
    <w:rsid w:val="00C85CC3"/>
    <w:rsid w:val="00C85DAE"/>
    <w:rsid w:val="00C8644A"/>
    <w:rsid w:val="00C86607"/>
    <w:rsid w:val="00C86907"/>
    <w:rsid w:val="00C86EAF"/>
    <w:rsid w:val="00C87064"/>
    <w:rsid w:val="00C871ED"/>
    <w:rsid w:val="00C87213"/>
    <w:rsid w:val="00C8746E"/>
    <w:rsid w:val="00C906C0"/>
    <w:rsid w:val="00C91110"/>
    <w:rsid w:val="00C9185F"/>
    <w:rsid w:val="00C91A1D"/>
    <w:rsid w:val="00C91E8E"/>
    <w:rsid w:val="00C928E3"/>
    <w:rsid w:val="00C9292D"/>
    <w:rsid w:val="00C92A5A"/>
    <w:rsid w:val="00C92BB8"/>
    <w:rsid w:val="00C934CF"/>
    <w:rsid w:val="00C9364F"/>
    <w:rsid w:val="00C93659"/>
    <w:rsid w:val="00C93B4B"/>
    <w:rsid w:val="00C93C35"/>
    <w:rsid w:val="00C93E8F"/>
    <w:rsid w:val="00C93FD0"/>
    <w:rsid w:val="00C94056"/>
    <w:rsid w:val="00C94444"/>
    <w:rsid w:val="00C9468C"/>
    <w:rsid w:val="00C946C2"/>
    <w:rsid w:val="00C94708"/>
    <w:rsid w:val="00C9484D"/>
    <w:rsid w:val="00C94F95"/>
    <w:rsid w:val="00C95FEF"/>
    <w:rsid w:val="00C96661"/>
    <w:rsid w:val="00C972D9"/>
    <w:rsid w:val="00C97369"/>
    <w:rsid w:val="00CA077E"/>
    <w:rsid w:val="00CA1B37"/>
    <w:rsid w:val="00CA21AB"/>
    <w:rsid w:val="00CA269A"/>
    <w:rsid w:val="00CA3295"/>
    <w:rsid w:val="00CA345A"/>
    <w:rsid w:val="00CA3500"/>
    <w:rsid w:val="00CA36BB"/>
    <w:rsid w:val="00CA38E8"/>
    <w:rsid w:val="00CA391A"/>
    <w:rsid w:val="00CA3B91"/>
    <w:rsid w:val="00CA40DA"/>
    <w:rsid w:val="00CA4D6A"/>
    <w:rsid w:val="00CA4EC5"/>
    <w:rsid w:val="00CA5003"/>
    <w:rsid w:val="00CA578A"/>
    <w:rsid w:val="00CA57CF"/>
    <w:rsid w:val="00CA5B74"/>
    <w:rsid w:val="00CA66A6"/>
    <w:rsid w:val="00CA6995"/>
    <w:rsid w:val="00CA6B39"/>
    <w:rsid w:val="00CA71C7"/>
    <w:rsid w:val="00CA72B5"/>
    <w:rsid w:val="00CA7D99"/>
    <w:rsid w:val="00CA7E67"/>
    <w:rsid w:val="00CB0852"/>
    <w:rsid w:val="00CB1026"/>
    <w:rsid w:val="00CB19D8"/>
    <w:rsid w:val="00CB1E54"/>
    <w:rsid w:val="00CB29A2"/>
    <w:rsid w:val="00CB2F17"/>
    <w:rsid w:val="00CB384A"/>
    <w:rsid w:val="00CB3CEA"/>
    <w:rsid w:val="00CB492A"/>
    <w:rsid w:val="00CB4CE2"/>
    <w:rsid w:val="00CB513B"/>
    <w:rsid w:val="00CB5767"/>
    <w:rsid w:val="00CB5DC2"/>
    <w:rsid w:val="00CB5E9B"/>
    <w:rsid w:val="00CB688D"/>
    <w:rsid w:val="00CB6983"/>
    <w:rsid w:val="00CB72C3"/>
    <w:rsid w:val="00CB7D58"/>
    <w:rsid w:val="00CC0549"/>
    <w:rsid w:val="00CC079B"/>
    <w:rsid w:val="00CC08DD"/>
    <w:rsid w:val="00CC1160"/>
    <w:rsid w:val="00CC1B62"/>
    <w:rsid w:val="00CC1BF7"/>
    <w:rsid w:val="00CC24B6"/>
    <w:rsid w:val="00CC26F2"/>
    <w:rsid w:val="00CC2913"/>
    <w:rsid w:val="00CC2C84"/>
    <w:rsid w:val="00CC2D7F"/>
    <w:rsid w:val="00CC2EE6"/>
    <w:rsid w:val="00CC4026"/>
    <w:rsid w:val="00CC45F5"/>
    <w:rsid w:val="00CC47C6"/>
    <w:rsid w:val="00CC4A72"/>
    <w:rsid w:val="00CC570D"/>
    <w:rsid w:val="00CC5895"/>
    <w:rsid w:val="00CC608D"/>
    <w:rsid w:val="00CC63A5"/>
    <w:rsid w:val="00CC67AF"/>
    <w:rsid w:val="00CC6D4C"/>
    <w:rsid w:val="00CC6FBC"/>
    <w:rsid w:val="00CC788A"/>
    <w:rsid w:val="00CC7D6F"/>
    <w:rsid w:val="00CC7E06"/>
    <w:rsid w:val="00CC7F0F"/>
    <w:rsid w:val="00CD04AC"/>
    <w:rsid w:val="00CD0526"/>
    <w:rsid w:val="00CD068A"/>
    <w:rsid w:val="00CD0BBC"/>
    <w:rsid w:val="00CD120A"/>
    <w:rsid w:val="00CD12F3"/>
    <w:rsid w:val="00CD1913"/>
    <w:rsid w:val="00CD2407"/>
    <w:rsid w:val="00CD244C"/>
    <w:rsid w:val="00CD257B"/>
    <w:rsid w:val="00CD2B0C"/>
    <w:rsid w:val="00CD325D"/>
    <w:rsid w:val="00CD36B5"/>
    <w:rsid w:val="00CD3A8A"/>
    <w:rsid w:val="00CD41B8"/>
    <w:rsid w:val="00CD437E"/>
    <w:rsid w:val="00CD4B37"/>
    <w:rsid w:val="00CD4C90"/>
    <w:rsid w:val="00CD59DF"/>
    <w:rsid w:val="00CD5E85"/>
    <w:rsid w:val="00CD6140"/>
    <w:rsid w:val="00CD69C9"/>
    <w:rsid w:val="00CE0754"/>
    <w:rsid w:val="00CE0810"/>
    <w:rsid w:val="00CE0E9E"/>
    <w:rsid w:val="00CE1252"/>
    <w:rsid w:val="00CE22DF"/>
    <w:rsid w:val="00CE2A3B"/>
    <w:rsid w:val="00CE31A1"/>
    <w:rsid w:val="00CE3474"/>
    <w:rsid w:val="00CE3AD2"/>
    <w:rsid w:val="00CE3BC7"/>
    <w:rsid w:val="00CE451C"/>
    <w:rsid w:val="00CE4877"/>
    <w:rsid w:val="00CE4B15"/>
    <w:rsid w:val="00CE4B95"/>
    <w:rsid w:val="00CE4EA1"/>
    <w:rsid w:val="00CE4FD7"/>
    <w:rsid w:val="00CE5076"/>
    <w:rsid w:val="00CE5279"/>
    <w:rsid w:val="00CE5388"/>
    <w:rsid w:val="00CE53ED"/>
    <w:rsid w:val="00CE54A8"/>
    <w:rsid w:val="00CE6604"/>
    <w:rsid w:val="00CE770B"/>
    <w:rsid w:val="00CE7BB7"/>
    <w:rsid w:val="00CE7C89"/>
    <w:rsid w:val="00CF0DF9"/>
    <w:rsid w:val="00CF0EFF"/>
    <w:rsid w:val="00CF1529"/>
    <w:rsid w:val="00CF23DF"/>
    <w:rsid w:val="00CF3482"/>
    <w:rsid w:val="00CF3692"/>
    <w:rsid w:val="00CF43C8"/>
    <w:rsid w:val="00CF4B7A"/>
    <w:rsid w:val="00CF4C0C"/>
    <w:rsid w:val="00CF534D"/>
    <w:rsid w:val="00CF5AE4"/>
    <w:rsid w:val="00CF64E5"/>
    <w:rsid w:val="00CF653C"/>
    <w:rsid w:val="00CF6746"/>
    <w:rsid w:val="00CF77A1"/>
    <w:rsid w:val="00CF792A"/>
    <w:rsid w:val="00CF7A51"/>
    <w:rsid w:val="00D000D0"/>
    <w:rsid w:val="00D00B10"/>
    <w:rsid w:val="00D02300"/>
    <w:rsid w:val="00D033F9"/>
    <w:rsid w:val="00D03771"/>
    <w:rsid w:val="00D03D92"/>
    <w:rsid w:val="00D04B11"/>
    <w:rsid w:val="00D0515F"/>
    <w:rsid w:val="00D05397"/>
    <w:rsid w:val="00D06281"/>
    <w:rsid w:val="00D066FD"/>
    <w:rsid w:val="00D07B9D"/>
    <w:rsid w:val="00D07F8F"/>
    <w:rsid w:val="00D1027A"/>
    <w:rsid w:val="00D10407"/>
    <w:rsid w:val="00D104F7"/>
    <w:rsid w:val="00D1065F"/>
    <w:rsid w:val="00D10A17"/>
    <w:rsid w:val="00D10FC4"/>
    <w:rsid w:val="00D126AC"/>
    <w:rsid w:val="00D128FF"/>
    <w:rsid w:val="00D1296E"/>
    <w:rsid w:val="00D12D10"/>
    <w:rsid w:val="00D12F8F"/>
    <w:rsid w:val="00D137A9"/>
    <w:rsid w:val="00D13DC4"/>
    <w:rsid w:val="00D14026"/>
    <w:rsid w:val="00D14333"/>
    <w:rsid w:val="00D146B8"/>
    <w:rsid w:val="00D1477E"/>
    <w:rsid w:val="00D14A31"/>
    <w:rsid w:val="00D14BDC"/>
    <w:rsid w:val="00D14DA8"/>
    <w:rsid w:val="00D1561B"/>
    <w:rsid w:val="00D16495"/>
    <w:rsid w:val="00D17081"/>
    <w:rsid w:val="00D173CD"/>
    <w:rsid w:val="00D17A7D"/>
    <w:rsid w:val="00D17F85"/>
    <w:rsid w:val="00D201EA"/>
    <w:rsid w:val="00D20403"/>
    <w:rsid w:val="00D2085D"/>
    <w:rsid w:val="00D20E12"/>
    <w:rsid w:val="00D21AC9"/>
    <w:rsid w:val="00D21D6C"/>
    <w:rsid w:val="00D22127"/>
    <w:rsid w:val="00D221E8"/>
    <w:rsid w:val="00D22240"/>
    <w:rsid w:val="00D228AF"/>
    <w:rsid w:val="00D22AFC"/>
    <w:rsid w:val="00D23012"/>
    <w:rsid w:val="00D23410"/>
    <w:rsid w:val="00D23653"/>
    <w:rsid w:val="00D23914"/>
    <w:rsid w:val="00D23F17"/>
    <w:rsid w:val="00D23F6B"/>
    <w:rsid w:val="00D2411D"/>
    <w:rsid w:val="00D2488F"/>
    <w:rsid w:val="00D24E82"/>
    <w:rsid w:val="00D25ADB"/>
    <w:rsid w:val="00D25C17"/>
    <w:rsid w:val="00D268D4"/>
    <w:rsid w:val="00D26982"/>
    <w:rsid w:val="00D269C1"/>
    <w:rsid w:val="00D26F12"/>
    <w:rsid w:val="00D27554"/>
    <w:rsid w:val="00D2786F"/>
    <w:rsid w:val="00D27B93"/>
    <w:rsid w:val="00D27BFA"/>
    <w:rsid w:val="00D27FEB"/>
    <w:rsid w:val="00D30388"/>
    <w:rsid w:val="00D306C7"/>
    <w:rsid w:val="00D309AC"/>
    <w:rsid w:val="00D30C79"/>
    <w:rsid w:val="00D313EE"/>
    <w:rsid w:val="00D32D29"/>
    <w:rsid w:val="00D32EF1"/>
    <w:rsid w:val="00D3345E"/>
    <w:rsid w:val="00D3471D"/>
    <w:rsid w:val="00D352C0"/>
    <w:rsid w:val="00D359E8"/>
    <w:rsid w:val="00D35BE0"/>
    <w:rsid w:val="00D35F89"/>
    <w:rsid w:val="00D36177"/>
    <w:rsid w:val="00D36927"/>
    <w:rsid w:val="00D36958"/>
    <w:rsid w:val="00D36AE5"/>
    <w:rsid w:val="00D37560"/>
    <w:rsid w:val="00D37A98"/>
    <w:rsid w:val="00D37F3B"/>
    <w:rsid w:val="00D400C8"/>
    <w:rsid w:val="00D402F9"/>
    <w:rsid w:val="00D40A79"/>
    <w:rsid w:val="00D40CC8"/>
    <w:rsid w:val="00D40DBF"/>
    <w:rsid w:val="00D41AD5"/>
    <w:rsid w:val="00D41CAD"/>
    <w:rsid w:val="00D41E4E"/>
    <w:rsid w:val="00D41F52"/>
    <w:rsid w:val="00D42600"/>
    <w:rsid w:val="00D428DD"/>
    <w:rsid w:val="00D42E84"/>
    <w:rsid w:val="00D42FE4"/>
    <w:rsid w:val="00D432B6"/>
    <w:rsid w:val="00D43441"/>
    <w:rsid w:val="00D43827"/>
    <w:rsid w:val="00D43F58"/>
    <w:rsid w:val="00D440C0"/>
    <w:rsid w:val="00D447BF"/>
    <w:rsid w:val="00D4487E"/>
    <w:rsid w:val="00D44CF9"/>
    <w:rsid w:val="00D450B2"/>
    <w:rsid w:val="00D453F7"/>
    <w:rsid w:val="00D4551F"/>
    <w:rsid w:val="00D45884"/>
    <w:rsid w:val="00D459B6"/>
    <w:rsid w:val="00D45B82"/>
    <w:rsid w:val="00D46BA2"/>
    <w:rsid w:val="00D46BF3"/>
    <w:rsid w:val="00D46CE9"/>
    <w:rsid w:val="00D47406"/>
    <w:rsid w:val="00D47BEA"/>
    <w:rsid w:val="00D50177"/>
    <w:rsid w:val="00D505A2"/>
    <w:rsid w:val="00D505AF"/>
    <w:rsid w:val="00D50643"/>
    <w:rsid w:val="00D50A6B"/>
    <w:rsid w:val="00D50C3D"/>
    <w:rsid w:val="00D51B3B"/>
    <w:rsid w:val="00D51C50"/>
    <w:rsid w:val="00D51F06"/>
    <w:rsid w:val="00D532A9"/>
    <w:rsid w:val="00D53351"/>
    <w:rsid w:val="00D5358C"/>
    <w:rsid w:val="00D5397B"/>
    <w:rsid w:val="00D539C6"/>
    <w:rsid w:val="00D53C95"/>
    <w:rsid w:val="00D53D69"/>
    <w:rsid w:val="00D53DF4"/>
    <w:rsid w:val="00D54025"/>
    <w:rsid w:val="00D54913"/>
    <w:rsid w:val="00D5497E"/>
    <w:rsid w:val="00D54BE1"/>
    <w:rsid w:val="00D54C00"/>
    <w:rsid w:val="00D554BC"/>
    <w:rsid w:val="00D55AEB"/>
    <w:rsid w:val="00D55D99"/>
    <w:rsid w:val="00D55E79"/>
    <w:rsid w:val="00D561CF"/>
    <w:rsid w:val="00D56C97"/>
    <w:rsid w:val="00D56D53"/>
    <w:rsid w:val="00D570AC"/>
    <w:rsid w:val="00D5733F"/>
    <w:rsid w:val="00D57863"/>
    <w:rsid w:val="00D57971"/>
    <w:rsid w:val="00D60324"/>
    <w:rsid w:val="00D6042F"/>
    <w:rsid w:val="00D6085C"/>
    <w:rsid w:val="00D609AE"/>
    <w:rsid w:val="00D613EE"/>
    <w:rsid w:val="00D61591"/>
    <w:rsid w:val="00D61911"/>
    <w:rsid w:val="00D62549"/>
    <w:rsid w:val="00D62694"/>
    <w:rsid w:val="00D62855"/>
    <w:rsid w:val="00D62BCA"/>
    <w:rsid w:val="00D62E0A"/>
    <w:rsid w:val="00D63043"/>
    <w:rsid w:val="00D63220"/>
    <w:rsid w:val="00D64118"/>
    <w:rsid w:val="00D648C4"/>
    <w:rsid w:val="00D64C22"/>
    <w:rsid w:val="00D64F89"/>
    <w:rsid w:val="00D650D2"/>
    <w:rsid w:val="00D65319"/>
    <w:rsid w:val="00D653A2"/>
    <w:rsid w:val="00D662C7"/>
    <w:rsid w:val="00D663B5"/>
    <w:rsid w:val="00D66A16"/>
    <w:rsid w:val="00D6700F"/>
    <w:rsid w:val="00D703CC"/>
    <w:rsid w:val="00D70AC1"/>
    <w:rsid w:val="00D7111F"/>
    <w:rsid w:val="00D71493"/>
    <w:rsid w:val="00D71908"/>
    <w:rsid w:val="00D71BFA"/>
    <w:rsid w:val="00D72092"/>
    <w:rsid w:val="00D725A8"/>
    <w:rsid w:val="00D72DD2"/>
    <w:rsid w:val="00D72DDC"/>
    <w:rsid w:val="00D7347F"/>
    <w:rsid w:val="00D73613"/>
    <w:rsid w:val="00D73705"/>
    <w:rsid w:val="00D73C34"/>
    <w:rsid w:val="00D74295"/>
    <w:rsid w:val="00D74541"/>
    <w:rsid w:val="00D74639"/>
    <w:rsid w:val="00D746B7"/>
    <w:rsid w:val="00D7483A"/>
    <w:rsid w:val="00D74CFD"/>
    <w:rsid w:val="00D750E7"/>
    <w:rsid w:val="00D760EA"/>
    <w:rsid w:val="00D76552"/>
    <w:rsid w:val="00D76A52"/>
    <w:rsid w:val="00D77B86"/>
    <w:rsid w:val="00D8053E"/>
    <w:rsid w:val="00D80E54"/>
    <w:rsid w:val="00D80FE4"/>
    <w:rsid w:val="00D81584"/>
    <w:rsid w:val="00D82086"/>
    <w:rsid w:val="00D82584"/>
    <w:rsid w:val="00D82B0C"/>
    <w:rsid w:val="00D83061"/>
    <w:rsid w:val="00D83127"/>
    <w:rsid w:val="00D8314E"/>
    <w:rsid w:val="00D8320F"/>
    <w:rsid w:val="00D84057"/>
    <w:rsid w:val="00D840CB"/>
    <w:rsid w:val="00D847C8"/>
    <w:rsid w:val="00D849F6"/>
    <w:rsid w:val="00D858A7"/>
    <w:rsid w:val="00D85E22"/>
    <w:rsid w:val="00D86A70"/>
    <w:rsid w:val="00D86D04"/>
    <w:rsid w:val="00D86DBF"/>
    <w:rsid w:val="00D90E2D"/>
    <w:rsid w:val="00D923F9"/>
    <w:rsid w:val="00D92A76"/>
    <w:rsid w:val="00D930C4"/>
    <w:rsid w:val="00D941D8"/>
    <w:rsid w:val="00D948D6"/>
    <w:rsid w:val="00D95ABE"/>
    <w:rsid w:val="00D95F63"/>
    <w:rsid w:val="00D9617E"/>
    <w:rsid w:val="00D96639"/>
    <w:rsid w:val="00D9694B"/>
    <w:rsid w:val="00D972BE"/>
    <w:rsid w:val="00D97383"/>
    <w:rsid w:val="00D975BF"/>
    <w:rsid w:val="00D9768A"/>
    <w:rsid w:val="00D976AB"/>
    <w:rsid w:val="00D97B9D"/>
    <w:rsid w:val="00DA0652"/>
    <w:rsid w:val="00DA15FD"/>
    <w:rsid w:val="00DA1600"/>
    <w:rsid w:val="00DA1AB6"/>
    <w:rsid w:val="00DA1D42"/>
    <w:rsid w:val="00DA1DE7"/>
    <w:rsid w:val="00DA1EA8"/>
    <w:rsid w:val="00DA26BF"/>
    <w:rsid w:val="00DA27A5"/>
    <w:rsid w:val="00DA27EF"/>
    <w:rsid w:val="00DA284F"/>
    <w:rsid w:val="00DA2EEB"/>
    <w:rsid w:val="00DA3983"/>
    <w:rsid w:val="00DA408C"/>
    <w:rsid w:val="00DA4251"/>
    <w:rsid w:val="00DA4951"/>
    <w:rsid w:val="00DA4B6F"/>
    <w:rsid w:val="00DA4E7C"/>
    <w:rsid w:val="00DA4EA3"/>
    <w:rsid w:val="00DA51D9"/>
    <w:rsid w:val="00DA522B"/>
    <w:rsid w:val="00DA54D8"/>
    <w:rsid w:val="00DA561B"/>
    <w:rsid w:val="00DA67BF"/>
    <w:rsid w:val="00DA70D1"/>
    <w:rsid w:val="00DA721F"/>
    <w:rsid w:val="00DA7AEA"/>
    <w:rsid w:val="00DA7EC1"/>
    <w:rsid w:val="00DB08A0"/>
    <w:rsid w:val="00DB09F1"/>
    <w:rsid w:val="00DB15D3"/>
    <w:rsid w:val="00DB1C05"/>
    <w:rsid w:val="00DB1EC0"/>
    <w:rsid w:val="00DB297A"/>
    <w:rsid w:val="00DB348F"/>
    <w:rsid w:val="00DB36BE"/>
    <w:rsid w:val="00DB432A"/>
    <w:rsid w:val="00DB4B07"/>
    <w:rsid w:val="00DB4B41"/>
    <w:rsid w:val="00DB4B9A"/>
    <w:rsid w:val="00DB505B"/>
    <w:rsid w:val="00DB5449"/>
    <w:rsid w:val="00DB61EB"/>
    <w:rsid w:val="00DB680C"/>
    <w:rsid w:val="00DB6DD8"/>
    <w:rsid w:val="00DB774F"/>
    <w:rsid w:val="00DB789A"/>
    <w:rsid w:val="00DC004C"/>
    <w:rsid w:val="00DC0895"/>
    <w:rsid w:val="00DC196B"/>
    <w:rsid w:val="00DC1BAD"/>
    <w:rsid w:val="00DC2654"/>
    <w:rsid w:val="00DC2752"/>
    <w:rsid w:val="00DC2E4B"/>
    <w:rsid w:val="00DC2EF2"/>
    <w:rsid w:val="00DC306C"/>
    <w:rsid w:val="00DC35F7"/>
    <w:rsid w:val="00DC403A"/>
    <w:rsid w:val="00DC47FD"/>
    <w:rsid w:val="00DC5E0C"/>
    <w:rsid w:val="00DC622F"/>
    <w:rsid w:val="00DC6279"/>
    <w:rsid w:val="00DC6B24"/>
    <w:rsid w:val="00DC6BC9"/>
    <w:rsid w:val="00DC6CEF"/>
    <w:rsid w:val="00DC7473"/>
    <w:rsid w:val="00DC7C1C"/>
    <w:rsid w:val="00DD0035"/>
    <w:rsid w:val="00DD0406"/>
    <w:rsid w:val="00DD0871"/>
    <w:rsid w:val="00DD0C49"/>
    <w:rsid w:val="00DD14EC"/>
    <w:rsid w:val="00DD1B51"/>
    <w:rsid w:val="00DD2742"/>
    <w:rsid w:val="00DD282C"/>
    <w:rsid w:val="00DD32A9"/>
    <w:rsid w:val="00DD3D04"/>
    <w:rsid w:val="00DD5063"/>
    <w:rsid w:val="00DD5344"/>
    <w:rsid w:val="00DD53B9"/>
    <w:rsid w:val="00DD5A81"/>
    <w:rsid w:val="00DD5FF1"/>
    <w:rsid w:val="00DD6812"/>
    <w:rsid w:val="00DD68FF"/>
    <w:rsid w:val="00DD6BF7"/>
    <w:rsid w:val="00DD7037"/>
    <w:rsid w:val="00DD79FD"/>
    <w:rsid w:val="00DE10AF"/>
    <w:rsid w:val="00DE14F3"/>
    <w:rsid w:val="00DE1DC6"/>
    <w:rsid w:val="00DE1DF4"/>
    <w:rsid w:val="00DE297C"/>
    <w:rsid w:val="00DE29B6"/>
    <w:rsid w:val="00DE2E0A"/>
    <w:rsid w:val="00DE38EB"/>
    <w:rsid w:val="00DE3A90"/>
    <w:rsid w:val="00DE410F"/>
    <w:rsid w:val="00DE44D4"/>
    <w:rsid w:val="00DE460C"/>
    <w:rsid w:val="00DE4823"/>
    <w:rsid w:val="00DE4986"/>
    <w:rsid w:val="00DE53EE"/>
    <w:rsid w:val="00DE5FF7"/>
    <w:rsid w:val="00DE615D"/>
    <w:rsid w:val="00DE6281"/>
    <w:rsid w:val="00DE6378"/>
    <w:rsid w:val="00DE6E9A"/>
    <w:rsid w:val="00DE7141"/>
    <w:rsid w:val="00DF0552"/>
    <w:rsid w:val="00DF085F"/>
    <w:rsid w:val="00DF0BB6"/>
    <w:rsid w:val="00DF12C3"/>
    <w:rsid w:val="00DF12FC"/>
    <w:rsid w:val="00DF15BB"/>
    <w:rsid w:val="00DF26BB"/>
    <w:rsid w:val="00DF31D9"/>
    <w:rsid w:val="00DF31E9"/>
    <w:rsid w:val="00DF3C8A"/>
    <w:rsid w:val="00DF3F6B"/>
    <w:rsid w:val="00DF4150"/>
    <w:rsid w:val="00DF4693"/>
    <w:rsid w:val="00DF4932"/>
    <w:rsid w:val="00DF502C"/>
    <w:rsid w:val="00DF5192"/>
    <w:rsid w:val="00DF5332"/>
    <w:rsid w:val="00DF5B96"/>
    <w:rsid w:val="00DF5FB9"/>
    <w:rsid w:val="00DF5FF6"/>
    <w:rsid w:val="00DF6CA4"/>
    <w:rsid w:val="00DF6CA8"/>
    <w:rsid w:val="00DF7B13"/>
    <w:rsid w:val="00E00294"/>
    <w:rsid w:val="00E0094B"/>
    <w:rsid w:val="00E010D4"/>
    <w:rsid w:val="00E010F5"/>
    <w:rsid w:val="00E01F8E"/>
    <w:rsid w:val="00E0229F"/>
    <w:rsid w:val="00E027D1"/>
    <w:rsid w:val="00E02E2C"/>
    <w:rsid w:val="00E030B6"/>
    <w:rsid w:val="00E037F2"/>
    <w:rsid w:val="00E03939"/>
    <w:rsid w:val="00E043D7"/>
    <w:rsid w:val="00E04AC9"/>
    <w:rsid w:val="00E04EA1"/>
    <w:rsid w:val="00E050A2"/>
    <w:rsid w:val="00E0525C"/>
    <w:rsid w:val="00E053D2"/>
    <w:rsid w:val="00E071AA"/>
    <w:rsid w:val="00E07330"/>
    <w:rsid w:val="00E07841"/>
    <w:rsid w:val="00E07B3C"/>
    <w:rsid w:val="00E10471"/>
    <w:rsid w:val="00E104A8"/>
    <w:rsid w:val="00E105E8"/>
    <w:rsid w:val="00E10A2C"/>
    <w:rsid w:val="00E11B0D"/>
    <w:rsid w:val="00E11D40"/>
    <w:rsid w:val="00E11F06"/>
    <w:rsid w:val="00E13297"/>
    <w:rsid w:val="00E13C62"/>
    <w:rsid w:val="00E14904"/>
    <w:rsid w:val="00E16835"/>
    <w:rsid w:val="00E16A2A"/>
    <w:rsid w:val="00E176F5"/>
    <w:rsid w:val="00E179B9"/>
    <w:rsid w:val="00E17AD7"/>
    <w:rsid w:val="00E17E58"/>
    <w:rsid w:val="00E206D5"/>
    <w:rsid w:val="00E20CD7"/>
    <w:rsid w:val="00E20E53"/>
    <w:rsid w:val="00E217D0"/>
    <w:rsid w:val="00E2184A"/>
    <w:rsid w:val="00E23506"/>
    <w:rsid w:val="00E235D3"/>
    <w:rsid w:val="00E23C88"/>
    <w:rsid w:val="00E24009"/>
    <w:rsid w:val="00E24D22"/>
    <w:rsid w:val="00E24ECF"/>
    <w:rsid w:val="00E24F1E"/>
    <w:rsid w:val="00E258DD"/>
    <w:rsid w:val="00E25AB9"/>
    <w:rsid w:val="00E2726E"/>
    <w:rsid w:val="00E27F99"/>
    <w:rsid w:val="00E30255"/>
    <w:rsid w:val="00E305F9"/>
    <w:rsid w:val="00E30EF5"/>
    <w:rsid w:val="00E31085"/>
    <w:rsid w:val="00E31F9F"/>
    <w:rsid w:val="00E323DB"/>
    <w:rsid w:val="00E329FC"/>
    <w:rsid w:val="00E32EA6"/>
    <w:rsid w:val="00E3391F"/>
    <w:rsid w:val="00E339DE"/>
    <w:rsid w:val="00E33AEC"/>
    <w:rsid w:val="00E342AE"/>
    <w:rsid w:val="00E3438B"/>
    <w:rsid w:val="00E35103"/>
    <w:rsid w:val="00E3549C"/>
    <w:rsid w:val="00E35714"/>
    <w:rsid w:val="00E35800"/>
    <w:rsid w:val="00E359AD"/>
    <w:rsid w:val="00E35BB8"/>
    <w:rsid w:val="00E360BE"/>
    <w:rsid w:val="00E362EF"/>
    <w:rsid w:val="00E3641D"/>
    <w:rsid w:val="00E369DA"/>
    <w:rsid w:val="00E36BCF"/>
    <w:rsid w:val="00E36ED2"/>
    <w:rsid w:val="00E36F08"/>
    <w:rsid w:val="00E378A5"/>
    <w:rsid w:val="00E40445"/>
    <w:rsid w:val="00E40459"/>
    <w:rsid w:val="00E404ED"/>
    <w:rsid w:val="00E406BB"/>
    <w:rsid w:val="00E4089B"/>
    <w:rsid w:val="00E40E3D"/>
    <w:rsid w:val="00E41262"/>
    <w:rsid w:val="00E41E00"/>
    <w:rsid w:val="00E4204C"/>
    <w:rsid w:val="00E4247C"/>
    <w:rsid w:val="00E424BD"/>
    <w:rsid w:val="00E42D8B"/>
    <w:rsid w:val="00E42EBB"/>
    <w:rsid w:val="00E4326A"/>
    <w:rsid w:val="00E4327F"/>
    <w:rsid w:val="00E43EEE"/>
    <w:rsid w:val="00E44196"/>
    <w:rsid w:val="00E44F69"/>
    <w:rsid w:val="00E455D8"/>
    <w:rsid w:val="00E460AB"/>
    <w:rsid w:val="00E463F4"/>
    <w:rsid w:val="00E468CF"/>
    <w:rsid w:val="00E46969"/>
    <w:rsid w:val="00E469B1"/>
    <w:rsid w:val="00E47549"/>
    <w:rsid w:val="00E47E79"/>
    <w:rsid w:val="00E50276"/>
    <w:rsid w:val="00E505B4"/>
    <w:rsid w:val="00E50D63"/>
    <w:rsid w:val="00E51BEB"/>
    <w:rsid w:val="00E5207B"/>
    <w:rsid w:val="00E524F9"/>
    <w:rsid w:val="00E53FA8"/>
    <w:rsid w:val="00E540EA"/>
    <w:rsid w:val="00E5433B"/>
    <w:rsid w:val="00E54A7F"/>
    <w:rsid w:val="00E54B8E"/>
    <w:rsid w:val="00E55088"/>
    <w:rsid w:val="00E55349"/>
    <w:rsid w:val="00E558D1"/>
    <w:rsid w:val="00E55DDC"/>
    <w:rsid w:val="00E56649"/>
    <w:rsid w:val="00E56E2A"/>
    <w:rsid w:val="00E57C8D"/>
    <w:rsid w:val="00E57E84"/>
    <w:rsid w:val="00E60356"/>
    <w:rsid w:val="00E60EA2"/>
    <w:rsid w:val="00E61112"/>
    <w:rsid w:val="00E61301"/>
    <w:rsid w:val="00E61382"/>
    <w:rsid w:val="00E6151C"/>
    <w:rsid w:val="00E6192F"/>
    <w:rsid w:val="00E61B5F"/>
    <w:rsid w:val="00E61E8F"/>
    <w:rsid w:val="00E6300E"/>
    <w:rsid w:val="00E6321E"/>
    <w:rsid w:val="00E633AA"/>
    <w:rsid w:val="00E63CA5"/>
    <w:rsid w:val="00E64138"/>
    <w:rsid w:val="00E6450A"/>
    <w:rsid w:val="00E647E6"/>
    <w:rsid w:val="00E647F0"/>
    <w:rsid w:val="00E64FCB"/>
    <w:rsid w:val="00E65018"/>
    <w:rsid w:val="00E65D2E"/>
    <w:rsid w:val="00E66494"/>
    <w:rsid w:val="00E66B24"/>
    <w:rsid w:val="00E66D02"/>
    <w:rsid w:val="00E66FD8"/>
    <w:rsid w:val="00E67A4B"/>
    <w:rsid w:val="00E67CF3"/>
    <w:rsid w:val="00E67DDF"/>
    <w:rsid w:val="00E70630"/>
    <w:rsid w:val="00E7078F"/>
    <w:rsid w:val="00E7130A"/>
    <w:rsid w:val="00E714E5"/>
    <w:rsid w:val="00E718FA"/>
    <w:rsid w:val="00E7266E"/>
    <w:rsid w:val="00E7365C"/>
    <w:rsid w:val="00E73839"/>
    <w:rsid w:val="00E73EB1"/>
    <w:rsid w:val="00E7542C"/>
    <w:rsid w:val="00E75C97"/>
    <w:rsid w:val="00E76657"/>
    <w:rsid w:val="00E7688E"/>
    <w:rsid w:val="00E76CA4"/>
    <w:rsid w:val="00E76DF6"/>
    <w:rsid w:val="00E7714C"/>
    <w:rsid w:val="00E772B4"/>
    <w:rsid w:val="00E77D73"/>
    <w:rsid w:val="00E80147"/>
    <w:rsid w:val="00E80622"/>
    <w:rsid w:val="00E8234D"/>
    <w:rsid w:val="00E824E4"/>
    <w:rsid w:val="00E82AFE"/>
    <w:rsid w:val="00E82D52"/>
    <w:rsid w:val="00E82E8E"/>
    <w:rsid w:val="00E839DB"/>
    <w:rsid w:val="00E83F2B"/>
    <w:rsid w:val="00E84AD4"/>
    <w:rsid w:val="00E8578A"/>
    <w:rsid w:val="00E8623B"/>
    <w:rsid w:val="00E86B03"/>
    <w:rsid w:val="00E87827"/>
    <w:rsid w:val="00E878D7"/>
    <w:rsid w:val="00E87AD0"/>
    <w:rsid w:val="00E90582"/>
    <w:rsid w:val="00E91525"/>
    <w:rsid w:val="00E9165B"/>
    <w:rsid w:val="00E92227"/>
    <w:rsid w:val="00E9369F"/>
    <w:rsid w:val="00E93B9B"/>
    <w:rsid w:val="00E93F2B"/>
    <w:rsid w:val="00E94261"/>
    <w:rsid w:val="00E94EFA"/>
    <w:rsid w:val="00E94FE0"/>
    <w:rsid w:val="00E954D0"/>
    <w:rsid w:val="00E957F7"/>
    <w:rsid w:val="00E968E2"/>
    <w:rsid w:val="00E97A93"/>
    <w:rsid w:val="00EA050E"/>
    <w:rsid w:val="00EA06CA"/>
    <w:rsid w:val="00EA0708"/>
    <w:rsid w:val="00EA0781"/>
    <w:rsid w:val="00EA0F2B"/>
    <w:rsid w:val="00EA1D4E"/>
    <w:rsid w:val="00EA1D9B"/>
    <w:rsid w:val="00EA27E0"/>
    <w:rsid w:val="00EA280F"/>
    <w:rsid w:val="00EA4AD0"/>
    <w:rsid w:val="00EA4BD5"/>
    <w:rsid w:val="00EA4D98"/>
    <w:rsid w:val="00EA6063"/>
    <w:rsid w:val="00EA6A0A"/>
    <w:rsid w:val="00EA729F"/>
    <w:rsid w:val="00EA7954"/>
    <w:rsid w:val="00EB0267"/>
    <w:rsid w:val="00EB0830"/>
    <w:rsid w:val="00EB08C8"/>
    <w:rsid w:val="00EB0DBE"/>
    <w:rsid w:val="00EB19CD"/>
    <w:rsid w:val="00EB200A"/>
    <w:rsid w:val="00EB300B"/>
    <w:rsid w:val="00EB3203"/>
    <w:rsid w:val="00EB37E4"/>
    <w:rsid w:val="00EB3E64"/>
    <w:rsid w:val="00EB412C"/>
    <w:rsid w:val="00EB4270"/>
    <w:rsid w:val="00EB4413"/>
    <w:rsid w:val="00EB451B"/>
    <w:rsid w:val="00EB5460"/>
    <w:rsid w:val="00EB56B9"/>
    <w:rsid w:val="00EB5A3F"/>
    <w:rsid w:val="00EB6A98"/>
    <w:rsid w:val="00EB773A"/>
    <w:rsid w:val="00EB783D"/>
    <w:rsid w:val="00EC0032"/>
    <w:rsid w:val="00EC0354"/>
    <w:rsid w:val="00EC07A5"/>
    <w:rsid w:val="00EC1F75"/>
    <w:rsid w:val="00EC2AD3"/>
    <w:rsid w:val="00EC2F3B"/>
    <w:rsid w:val="00EC3148"/>
    <w:rsid w:val="00EC3813"/>
    <w:rsid w:val="00EC3FD2"/>
    <w:rsid w:val="00EC423F"/>
    <w:rsid w:val="00EC5025"/>
    <w:rsid w:val="00EC5142"/>
    <w:rsid w:val="00EC679F"/>
    <w:rsid w:val="00EC698C"/>
    <w:rsid w:val="00EC6C98"/>
    <w:rsid w:val="00EC7102"/>
    <w:rsid w:val="00EC749B"/>
    <w:rsid w:val="00EC758E"/>
    <w:rsid w:val="00EC7E37"/>
    <w:rsid w:val="00ED015F"/>
    <w:rsid w:val="00ED02B7"/>
    <w:rsid w:val="00ED04C0"/>
    <w:rsid w:val="00ED0606"/>
    <w:rsid w:val="00ED0868"/>
    <w:rsid w:val="00ED0AE6"/>
    <w:rsid w:val="00ED0EC3"/>
    <w:rsid w:val="00ED1EB4"/>
    <w:rsid w:val="00ED1F1C"/>
    <w:rsid w:val="00ED1F42"/>
    <w:rsid w:val="00ED213D"/>
    <w:rsid w:val="00ED2DF7"/>
    <w:rsid w:val="00ED2F34"/>
    <w:rsid w:val="00ED308F"/>
    <w:rsid w:val="00ED37D0"/>
    <w:rsid w:val="00ED45A8"/>
    <w:rsid w:val="00ED48FD"/>
    <w:rsid w:val="00ED5101"/>
    <w:rsid w:val="00ED5150"/>
    <w:rsid w:val="00ED55FE"/>
    <w:rsid w:val="00ED569C"/>
    <w:rsid w:val="00ED579F"/>
    <w:rsid w:val="00ED61F7"/>
    <w:rsid w:val="00ED6B4D"/>
    <w:rsid w:val="00EE0C31"/>
    <w:rsid w:val="00EE101F"/>
    <w:rsid w:val="00EE114A"/>
    <w:rsid w:val="00EE145C"/>
    <w:rsid w:val="00EE1713"/>
    <w:rsid w:val="00EE1AC5"/>
    <w:rsid w:val="00EE1CE8"/>
    <w:rsid w:val="00EE30D1"/>
    <w:rsid w:val="00EE321B"/>
    <w:rsid w:val="00EE39F4"/>
    <w:rsid w:val="00EE3E35"/>
    <w:rsid w:val="00EE45F6"/>
    <w:rsid w:val="00EE4AE8"/>
    <w:rsid w:val="00EE54C3"/>
    <w:rsid w:val="00EE571E"/>
    <w:rsid w:val="00EE6481"/>
    <w:rsid w:val="00EE69D1"/>
    <w:rsid w:val="00EE74E3"/>
    <w:rsid w:val="00EE764F"/>
    <w:rsid w:val="00EF05A4"/>
    <w:rsid w:val="00EF1BC2"/>
    <w:rsid w:val="00EF1C6A"/>
    <w:rsid w:val="00EF27C1"/>
    <w:rsid w:val="00EF27CC"/>
    <w:rsid w:val="00EF2F05"/>
    <w:rsid w:val="00EF3076"/>
    <w:rsid w:val="00EF31B3"/>
    <w:rsid w:val="00EF352A"/>
    <w:rsid w:val="00EF3877"/>
    <w:rsid w:val="00EF4E4D"/>
    <w:rsid w:val="00EF4EDA"/>
    <w:rsid w:val="00EF50AD"/>
    <w:rsid w:val="00EF54F8"/>
    <w:rsid w:val="00EF5D89"/>
    <w:rsid w:val="00EF5D8B"/>
    <w:rsid w:val="00EF5DD4"/>
    <w:rsid w:val="00EF62B8"/>
    <w:rsid w:val="00EF647D"/>
    <w:rsid w:val="00EF6C24"/>
    <w:rsid w:val="00EF7184"/>
    <w:rsid w:val="00EF72A5"/>
    <w:rsid w:val="00EF760E"/>
    <w:rsid w:val="00EF7B5A"/>
    <w:rsid w:val="00F00790"/>
    <w:rsid w:val="00F00995"/>
    <w:rsid w:val="00F00C7B"/>
    <w:rsid w:val="00F0106A"/>
    <w:rsid w:val="00F01E87"/>
    <w:rsid w:val="00F0233F"/>
    <w:rsid w:val="00F02498"/>
    <w:rsid w:val="00F029D2"/>
    <w:rsid w:val="00F03376"/>
    <w:rsid w:val="00F0363F"/>
    <w:rsid w:val="00F03D41"/>
    <w:rsid w:val="00F03F39"/>
    <w:rsid w:val="00F060D4"/>
    <w:rsid w:val="00F06315"/>
    <w:rsid w:val="00F06A47"/>
    <w:rsid w:val="00F07166"/>
    <w:rsid w:val="00F072C9"/>
    <w:rsid w:val="00F07918"/>
    <w:rsid w:val="00F07DA4"/>
    <w:rsid w:val="00F07E50"/>
    <w:rsid w:val="00F10B90"/>
    <w:rsid w:val="00F10E1A"/>
    <w:rsid w:val="00F110DD"/>
    <w:rsid w:val="00F115B6"/>
    <w:rsid w:val="00F1181F"/>
    <w:rsid w:val="00F11827"/>
    <w:rsid w:val="00F12A46"/>
    <w:rsid w:val="00F12ED4"/>
    <w:rsid w:val="00F12F75"/>
    <w:rsid w:val="00F12F9D"/>
    <w:rsid w:val="00F12FF7"/>
    <w:rsid w:val="00F13021"/>
    <w:rsid w:val="00F130BC"/>
    <w:rsid w:val="00F1315C"/>
    <w:rsid w:val="00F14182"/>
    <w:rsid w:val="00F1428E"/>
    <w:rsid w:val="00F1477E"/>
    <w:rsid w:val="00F14B7D"/>
    <w:rsid w:val="00F15A5F"/>
    <w:rsid w:val="00F15D72"/>
    <w:rsid w:val="00F16371"/>
    <w:rsid w:val="00F164BD"/>
    <w:rsid w:val="00F16C39"/>
    <w:rsid w:val="00F16F2E"/>
    <w:rsid w:val="00F1776C"/>
    <w:rsid w:val="00F17912"/>
    <w:rsid w:val="00F1795E"/>
    <w:rsid w:val="00F17C72"/>
    <w:rsid w:val="00F17E8D"/>
    <w:rsid w:val="00F20ADE"/>
    <w:rsid w:val="00F20ED8"/>
    <w:rsid w:val="00F21D9F"/>
    <w:rsid w:val="00F228A0"/>
    <w:rsid w:val="00F23197"/>
    <w:rsid w:val="00F241A7"/>
    <w:rsid w:val="00F24308"/>
    <w:rsid w:val="00F24F85"/>
    <w:rsid w:val="00F25CE8"/>
    <w:rsid w:val="00F25FCE"/>
    <w:rsid w:val="00F2636B"/>
    <w:rsid w:val="00F263F2"/>
    <w:rsid w:val="00F269ED"/>
    <w:rsid w:val="00F26AA3"/>
    <w:rsid w:val="00F27181"/>
    <w:rsid w:val="00F27240"/>
    <w:rsid w:val="00F27708"/>
    <w:rsid w:val="00F27C5B"/>
    <w:rsid w:val="00F303AD"/>
    <w:rsid w:val="00F305D2"/>
    <w:rsid w:val="00F30FE5"/>
    <w:rsid w:val="00F314B5"/>
    <w:rsid w:val="00F31560"/>
    <w:rsid w:val="00F31B3D"/>
    <w:rsid w:val="00F323F0"/>
    <w:rsid w:val="00F325DF"/>
    <w:rsid w:val="00F32DD5"/>
    <w:rsid w:val="00F336CA"/>
    <w:rsid w:val="00F33A2A"/>
    <w:rsid w:val="00F33F09"/>
    <w:rsid w:val="00F34BAB"/>
    <w:rsid w:val="00F350F6"/>
    <w:rsid w:val="00F35EAD"/>
    <w:rsid w:val="00F3617D"/>
    <w:rsid w:val="00F37DC9"/>
    <w:rsid w:val="00F405D5"/>
    <w:rsid w:val="00F4063A"/>
    <w:rsid w:val="00F410A7"/>
    <w:rsid w:val="00F410D9"/>
    <w:rsid w:val="00F412CC"/>
    <w:rsid w:val="00F4159D"/>
    <w:rsid w:val="00F415C2"/>
    <w:rsid w:val="00F41C4F"/>
    <w:rsid w:val="00F41F21"/>
    <w:rsid w:val="00F42166"/>
    <w:rsid w:val="00F4221B"/>
    <w:rsid w:val="00F426A7"/>
    <w:rsid w:val="00F4286C"/>
    <w:rsid w:val="00F42951"/>
    <w:rsid w:val="00F42B85"/>
    <w:rsid w:val="00F4316C"/>
    <w:rsid w:val="00F4326B"/>
    <w:rsid w:val="00F437DC"/>
    <w:rsid w:val="00F43A6B"/>
    <w:rsid w:val="00F43B09"/>
    <w:rsid w:val="00F43B22"/>
    <w:rsid w:val="00F43C50"/>
    <w:rsid w:val="00F43F1E"/>
    <w:rsid w:val="00F4400B"/>
    <w:rsid w:val="00F44314"/>
    <w:rsid w:val="00F4433A"/>
    <w:rsid w:val="00F448C5"/>
    <w:rsid w:val="00F44B09"/>
    <w:rsid w:val="00F44C34"/>
    <w:rsid w:val="00F45435"/>
    <w:rsid w:val="00F45469"/>
    <w:rsid w:val="00F4565F"/>
    <w:rsid w:val="00F45679"/>
    <w:rsid w:val="00F45B8E"/>
    <w:rsid w:val="00F46CA3"/>
    <w:rsid w:val="00F4703A"/>
    <w:rsid w:val="00F47157"/>
    <w:rsid w:val="00F47D06"/>
    <w:rsid w:val="00F5033B"/>
    <w:rsid w:val="00F50BE4"/>
    <w:rsid w:val="00F50EDD"/>
    <w:rsid w:val="00F50FD1"/>
    <w:rsid w:val="00F51366"/>
    <w:rsid w:val="00F5216D"/>
    <w:rsid w:val="00F52C0C"/>
    <w:rsid w:val="00F53FBB"/>
    <w:rsid w:val="00F549E5"/>
    <w:rsid w:val="00F56F1B"/>
    <w:rsid w:val="00F57137"/>
    <w:rsid w:val="00F573AD"/>
    <w:rsid w:val="00F5760F"/>
    <w:rsid w:val="00F5799C"/>
    <w:rsid w:val="00F57DBA"/>
    <w:rsid w:val="00F60548"/>
    <w:rsid w:val="00F612A2"/>
    <w:rsid w:val="00F617FE"/>
    <w:rsid w:val="00F61CE8"/>
    <w:rsid w:val="00F62BA6"/>
    <w:rsid w:val="00F638A8"/>
    <w:rsid w:val="00F63F4F"/>
    <w:rsid w:val="00F64120"/>
    <w:rsid w:val="00F646DA"/>
    <w:rsid w:val="00F64933"/>
    <w:rsid w:val="00F64E76"/>
    <w:rsid w:val="00F65386"/>
    <w:rsid w:val="00F65416"/>
    <w:rsid w:val="00F6554D"/>
    <w:rsid w:val="00F658C6"/>
    <w:rsid w:val="00F658DD"/>
    <w:rsid w:val="00F6597F"/>
    <w:rsid w:val="00F65AF0"/>
    <w:rsid w:val="00F663DB"/>
    <w:rsid w:val="00F66668"/>
    <w:rsid w:val="00F66EE6"/>
    <w:rsid w:val="00F67568"/>
    <w:rsid w:val="00F6772B"/>
    <w:rsid w:val="00F67BAC"/>
    <w:rsid w:val="00F67DF2"/>
    <w:rsid w:val="00F703DB"/>
    <w:rsid w:val="00F7172D"/>
    <w:rsid w:val="00F7189E"/>
    <w:rsid w:val="00F71DB6"/>
    <w:rsid w:val="00F720BC"/>
    <w:rsid w:val="00F72275"/>
    <w:rsid w:val="00F7371A"/>
    <w:rsid w:val="00F7438F"/>
    <w:rsid w:val="00F74C78"/>
    <w:rsid w:val="00F7529E"/>
    <w:rsid w:val="00F75701"/>
    <w:rsid w:val="00F75F2C"/>
    <w:rsid w:val="00F76197"/>
    <w:rsid w:val="00F76734"/>
    <w:rsid w:val="00F7686D"/>
    <w:rsid w:val="00F76BBA"/>
    <w:rsid w:val="00F76FCA"/>
    <w:rsid w:val="00F802C1"/>
    <w:rsid w:val="00F8042E"/>
    <w:rsid w:val="00F80809"/>
    <w:rsid w:val="00F8092A"/>
    <w:rsid w:val="00F814D5"/>
    <w:rsid w:val="00F82415"/>
    <w:rsid w:val="00F82833"/>
    <w:rsid w:val="00F82CDB"/>
    <w:rsid w:val="00F83177"/>
    <w:rsid w:val="00F832B1"/>
    <w:rsid w:val="00F83331"/>
    <w:rsid w:val="00F83967"/>
    <w:rsid w:val="00F8399C"/>
    <w:rsid w:val="00F83C39"/>
    <w:rsid w:val="00F83C42"/>
    <w:rsid w:val="00F84140"/>
    <w:rsid w:val="00F84357"/>
    <w:rsid w:val="00F84372"/>
    <w:rsid w:val="00F847FD"/>
    <w:rsid w:val="00F84BF9"/>
    <w:rsid w:val="00F84C31"/>
    <w:rsid w:val="00F85373"/>
    <w:rsid w:val="00F85374"/>
    <w:rsid w:val="00F8549C"/>
    <w:rsid w:val="00F85993"/>
    <w:rsid w:val="00F85C85"/>
    <w:rsid w:val="00F8612F"/>
    <w:rsid w:val="00F86543"/>
    <w:rsid w:val="00F869DB"/>
    <w:rsid w:val="00F86A09"/>
    <w:rsid w:val="00F86E6D"/>
    <w:rsid w:val="00F8703C"/>
    <w:rsid w:val="00F87971"/>
    <w:rsid w:val="00F90474"/>
    <w:rsid w:val="00F906E9"/>
    <w:rsid w:val="00F906F0"/>
    <w:rsid w:val="00F90CDA"/>
    <w:rsid w:val="00F91F35"/>
    <w:rsid w:val="00F923BF"/>
    <w:rsid w:val="00F92F61"/>
    <w:rsid w:val="00F94A1F"/>
    <w:rsid w:val="00F954CF"/>
    <w:rsid w:val="00F9589C"/>
    <w:rsid w:val="00F96D0F"/>
    <w:rsid w:val="00F97366"/>
    <w:rsid w:val="00F97742"/>
    <w:rsid w:val="00F97903"/>
    <w:rsid w:val="00F97B22"/>
    <w:rsid w:val="00F97E3E"/>
    <w:rsid w:val="00FA0183"/>
    <w:rsid w:val="00FA0A3D"/>
    <w:rsid w:val="00FA0AE1"/>
    <w:rsid w:val="00FA0CCD"/>
    <w:rsid w:val="00FA10CD"/>
    <w:rsid w:val="00FA10F3"/>
    <w:rsid w:val="00FA16FA"/>
    <w:rsid w:val="00FA1BD0"/>
    <w:rsid w:val="00FA214A"/>
    <w:rsid w:val="00FA2F60"/>
    <w:rsid w:val="00FA3392"/>
    <w:rsid w:val="00FA3DC3"/>
    <w:rsid w:val="00FA4194"/>
    <w:rsid w:val="00FA48B7"/>
    <w:rsid w:val="00FA50A5"/>
    <w:rsid w:val="00FA50C7"/>
    <w:rsid w:val="00FA52F6"/>
    <w:rsid w:val="00FA55A1"/>
    <w:rsid w:val="00FA58B5"/>
    <w:rsid w:val="00FA5A04"/>
    <w:rsid w:val="00FA640C"/>
    <w:rsid w:val="00FA67D8"/>
    <w:rsid w:val="00FA748B"/>
    <w:rsid w:val="00FA7940"/>
    <w:rsid w:val="00FA7971"/>
    <w:rsid w:val="00FB09BD"/>
    <w:rsid w:val="00FB0C9D"/>
    <w:rsid w:val="00FB0CC3"/>
    <w:rsid w:val="00FB123B"/>
    <w:rsid w:val="00FB1882"/>
    <w:rsid w:val="00FB1DC2"/>
    <w:rsid w:val="00FB1DD7"/>
    <w:rsid w:val="00FB3EC9"/>
    <w:rsid w:val="00FB40DB"/>
    <w:rsid w:val="00FB4438"/>
    <w:rsid w:val="00FB489F"/>
    <w:rsid w:val="00FB4E9B"/>
    <w:rsid w:val="00FB5258"/>
    <w:rsid w:val="00FB56AA"/>
    <w:rsid w:val="00FB6688"/>
    <w:rsid w:val="00FB67D2"/>
    <w:rsid w:val="00FB6B8B"/>
    <w:rsid w:val="00FB6EF3"/>
    <w:rsid w:val="00FB7390"/>
    <w:rsid w:val="00FC13A5"/>
    <w:rsid w:val="00FC2774"/>
    <w:rsid w:val="00FC2A41"/>
    <w:rsid w:val="00FC2A57"/>
    <w:rsid w:val="00FC2B3D"/>
    <w:rsid w:val="00FC2D0D"/>
    <w:rsid w:val="00FC36FF"/>
    <w:rsid w:val="00FC3EC1"/>
    <w:rsid w:val="00FC41E5"/>
    <w:rsid w:val="00FC4393"/>
    <w:rsid w:val="00FC48BE"/>
    <w:rsid w:val="00FC4BBD"/>
    <w:rsid w:val="00FC519A"/>
    <w:rsid w:val="00FC5427"/>
    <w:rsid w:val="00FC5582"/>
    <w:rsid w:val="00FC577E"/>
    <w:rsid w:val="00FC5834"/>
    <w:rsid w:val="00FC5B45"/>
    <w:rsid w:val="00FC669C"/>
    <w:rsid w:val="00FC722B"/>
    <w:rsid w:val="00FC7DB1"/>
    <w:rsid w:val="00FD00EA"/>
    <w:rsid w:val="00FD010A"/>
    <w:rsid w:val="00FD0165"/>
    <w:rsid w:val="00FD08C7"/>
    <w:rsid w:val="00FD0CE7"/>
    <w:rsid w:val="00FD0D2B"/>
    <w:rsid w:val="00FD17E1"/>
    <w:rsid w:val="00FD1820"/>
    <w:rsid w:val="00FD190F"/>
    <w:rsid w:val="00FD249B"/>
    <w:rsid w:val="00FD2860"/>
    <w:rsid w:val="00FD39E8"/>
    <w:rsid w:val="00FD42E9"/>
    <w:rsid w:val="00FD463B"/>
    <w:rsid w:val="00FD5DA0"/>
    <w:rsid w:val="00FD6110"/>
    <w:rsid w:val="00FD626A"/>
    <w:rsid w:val="00FD72FB"/>
    <w:rsid w:val="00FD72FC"/>
    <w:rsid w:val="00FD75C7"/>
    <w:rsid w:val="00FD7C6C"/>
    <w:rsid w:val="00FE08C4"/>
    <w:rsid w:val="00FE19B3"/>
    <w:rsid w:val="00FE1C60"/>
    <w:rsid w:val="00FE3B13"/>
    <w:rsid w:val="00FE3C98"/>
    <w:rsid w:val="00FE463B"/>
    <w:rsid w:val="00FE4C1C"/>
    <w:rsid w:val="00FE4C35"/>
    <w:rsid w:val="00FE5BF0"/>
    <w:rsid w:val="00FE606D"/>
    <w:rsid w:val="00FE6603"/>
    <w:rsid w:val="00FE6A97"/>
    <w:rsid w:val="00FE744F"/>
    <w:rsid w:val="00FE794B"/>
    <w:rsid w:val="00FF0D34"/>
    <w:rsid w:val="00FF10B2"/>
    <w:rsid w:val="00FF18EE"/>
    <w:rsid w:val="00FF2724"/>
    <w:rsid w:val="00FF342D"/>
    <w:rsid w:val="00FF38D6"/>
    <w:rsid w:val="00FF4076"/>
    <w:rsid w:val="00FF5475"/>
    <w:rsid w:val="00FF5AB6"/>
    <w:rsid w:val="00FF62F2"/>
    <w:rsid w:val="00FF70CC"/>
    <w:rsid w:val="00FF7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FDD5A"/>
  <w15:docId w15:val="{FA93EF57-2B80-482B-835E-24874D1DA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EB0"/>
    <w:rPr>
      <w:rFonts w:eastAsiaTheme="minorEastAsia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2">
    <w:name w:val="Table Simple 2"/>
    <w:basedOn w:val="TableNormal"/>
    <w:uiPriority w:val="99"/>
    <w:rsid w:val="000B3EB0"/>
    <w:rPr>
      <w:rFonts w:eastAsiaTheme="minorEastAsia" w:cs="Times New Roman"/>
      <w:lang w:eastAsia="en-GB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679F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79F"/>
    <w:rPr>
      <w:rFonts w:ascii="Times New Roman" w:eastAsiaTheme="minorEastAsia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67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79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79F"/>
    <w:rPr>
      <w:rFonts w:eastAsiaTheme="minorEastAsia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79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79F"/>
    <w:rPr>
      <w:rFonts w:eastAsiaTheme="minorEastAsia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4A016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A016D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C51210"/>
    <w:pPr>
      <w:ind w:left="720"/>
      <w:contextualSpacing/>
    </w:pPr>
  </w:style>
  <w:style w:type="table" w:customStyle="1" w:styleId="GridTable21">
    <w:name w:val="Grid Table 21"/>
    <w:basedOn w:val="TableNormal"/>
    <w:uiPriority w:val="47"/>
    <w:rsid w:val="009876C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83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156B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3B50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-Accent31">
    <w:name w:val="Grid Table 2 - Accent 31"/>
    <w:basedOn w:val="TableNormal"/>
    <w:uiPriority w:val="47"/>
    <w:rsid w:val="003B50A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053FD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yiv3041758622msonormal">
    <w:name w:val="yiv3041758622msonormal"/>
    <w:basedOn w:val="Normal"/>
    <w:rsid w:val="005172E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customStyle="1" w:styleId="ListTable1Light1">
    <w:name w:val="List Table 1 Light1"/>
    <w:basedOn w:val="TableNormal"/>
    <w:uiPriority w:val="46"/>
    <w:rsid w:val="003F55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A6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7BF"/>
    <w:rPr>
      <w:rFonts w:eastAsiaTheme="minorEastAsia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A6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7BF"/>
    <w:rPr>
      <w:rFonts w:eastAsiaTheme="minorEastAsia" w:cs="Times New Roman"/>
      <w:lang w:eastAsia="en-GB"/>
    </w:rPr>
  </w:style>
  <w:style w:type="character" w:styleId="SubtleEmphasis">
    <w:name w:val="Subtle Emphasis"/>
    <w:basedOn w:val="DefaultParagraphFont"/>
    <w:uiPriority w:val="19"/>
    <w:qFormat/>
    <w:rsid w:val="001B7BD0"/>
    <w:rPr>
      <w:i/>
      <w:iCs/>
      <w:color w:val="404040" w:themeColor="text1" w:themeTint="BF"/>
    </w:rPr>
  </w:style>
  <w:style w:type="paragraph" w:customStyle="1" w:styleId="MTDisplayEquation">
    <w:name w:val="MTDisplayEquation"/>
    <w:basedOn w:val="Normal"/>
    <w:next w:val="Normal"/>
    <w:link w:val="MTDisplayEquationChar"/>
    <w:rsid w:val="004A17E4"/>
    <w:pPr>
      <w:tabs>
        <w:tab w:val="center" w:pos="4800"/>
        <w:tab w:val="right" w:pos="9620"/>
      </w:tabs>
      <w:spacing w:after="0" w:line="360" w:lineRule="auto"/>
    </w:pPr>
    <w:rPr>
      <w:rFonts w:ascii="Times New Roman" w:hAnsi="Times New Roman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4A17E4"/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B83168"/>
    <w:rPr>
      <w:color w:val="808080"/>
    </w:rPr>
  </w:style>
  <w:style w:type="paragraph" w:customStyle="1" w:styleId="Default">
    <w:name w:val="Default"/>
    <w:rsid w:val="00F1428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93109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131A10"/>
    <w:rPr>
      <w:color w:val="954F72" w:themeColor="followedHyperlink"/>
      <w:u w:val="single"/>
    </w:rPr>
  </w:style>
  <w:style w:type="table" w:customStyle="1" w:styleId="ListTable31">
    <w:name w:val="List Table 31"/>
    <w:basedOn w:val="TableNormal"/>
    <w:uiPriority w:val="48"/>
    <w:rsid w:val="0059185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21">
    <w:name w:val="List Table 21"/>
    <w:basedOn w:val="TableNormal"/>
    <w:uiPriority w:val="47"/>
    <w:rsid w:val="0059185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9B5E8C"/>
    <w:pPr>
      <w:spacing w:after="0" w:line="240" w:lineRule="auto"/>
    </w:pPr>
    <w:rPr>
      <w:rFonts w:eastAsiaTheme="minorEastAsia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168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1649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80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029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44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36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2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4841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84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8531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7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2752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5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C00F1-E4C4-4AF3-99D8-BAC076548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Stanley</dc:creator>
  <cp:lastModifiedBy>Christopher Chikhosi Stanley</cp:lastModifiedBy>
  <cp:revision>104</cp:revision>
  <dcterms:created xsi:type="dcterms:W3CDTF">2019-03-03T15:53:00Z</dcterms:created>
  <dcterms:modified xsi:type="dcterms:W3CDTF">2022-05-27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c-medical-research-methodology</vt:lpwstr>
  </property>
  <property fmtid="{D5CDD505-2E9C-101B-9397-08002B2CF9AE}" pid="5" name="Mendeley Recent Style Name 1_1">
    <vt:lpwstr>BMC Medical Research Methodology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7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www.zotero.org/styles/vancouver-superscript</vt:lpwstr>
  </property>
  <property fmtid="{D5CDD505-2E9C-101B-9397-08002B2CF9AE}" pid="19" name="Mendeley Recent Style Name 8_1">
    <vt:lpwstr>Vancouver (superscript)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0d61c18-0e69-3864-b61d-f8344175c08d</vt:lpwstr>
  </property>
  <property fmtid="{D5CDD505-2E9C-101B-9397-08002B2CF9AE}" pid="24" name="Mendeley Citation Style_1">
    <vt:lpwstr>http://www.zotero.org/styles/bmc-medical-research-methodology</vt:lpwstr>
  </property>
  <property fmtid="{D5CDD505-2E9C-101B-9397-08002B2CF9AE}" pid="25" name="MTWinEqns">
    <vt:bool>true</vt:bool>
  </property>
</Properties>
</file>